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6AB6FF" w14:textId="030FD4A6" w:rsidR="00C7179C" w:rsidRPr="00C7179C" w:rsidRDefault="00C7179C" w:rsidP="00C7179C">
      <w:pPr>
        <w:autoSpaceDE w:val="0"/>
        <w:autoSpaceDN w:val="0"/>
        <w:adjustRightInd w:val="0"/>
        <w:rPr>
          <w:b/>
          <w:bCs/>
          <w:lang w:val="en-US"/>
        </w:rPr>
      </w:pPr>
      <w:bookmarkStart w:id="0" w:name="_GoBack"/>
      <w:r>
        <w:rPr>
          <w:b/>
          <w:bCs/>
          <w:lang w:val="en-US"/>
        </w:rPr>
        <w:t xml:space="preserve">Journal: </w:t>
      </w:r>
      <w:hyperlink r:id="rId4" w:history="1">
        <w:r w:rsidRPr="00C7179C">
          <w:rPr>
            <w:b/>
            <w:bCs/>
            <w:lang w:val="en-US"/>
          </w:rPr>
          <w:t>European Child &amp; Adolescent Psychiatry</w:t>
        </w:r>
      </w:hyperlink>
    </w:p>
    <w:p w14:paraId="22E98782" w14:textId="168A0D0F" w:rsidR="00C7179C" w:rsidRDefault="00C7179C" w:rsidP="00C7179C">
      <w:pPr>
        <w:autoSpaceDE w:val="0"/>
        <w:autoSpaceDN w:val="0"/>
        <w:adjustRightInd w:val="0"/>
        <w:rPr>
          <w:b/>
          <w:bCs/>
          <w:lang w:val="en-US"/>
        </w:rPr>
      </w:pPr>
      <w:r>
        <w:rPr>
          <w:b/>
          <w:bCs/>
          <w:lang w:val="en-US"/>
        </w:rPr>
        <w:t xml:space="preserve">Title: </w:t>
      </w:r>
      <w:r w:rsidRPr="00C80E12">
        <w:rPr>
          <w:b/>
          <w:bCs/>
          <w:lang w:val="en-US"/>
        </w:rPr>
        <w:t xml:space="preserve">Emotion </w:t>
      </w:r>
      <w:r>
        <w:rPr>
          <w:b/>
          <w:bCs/>
          <w:lang w:val="en-US"/>
        </w:rPr>
        <w:t>R</w:t>
      </w:r>
      <w:r w:rsidRPr="00C80E12">
        <w:rPr>
          <w:b/>
          <w:bCs/>
          <w:lang w:val="en-US"/>
        </w:rPr>
        <w:t xml:space="preserve">ecognition and </w:t>
      </w:r>
      <w:r>
        <w:rPr>
          <w:b/>
          <w:bCs/>
          <w:lang w:val="en-US"/>
        </w:rPr>
        <w:t>P</w:t>
      </w:r>
      <w:r w:rsidRPr="00C80E12">
        <w:rPr>
          <w:b/>
          <w:bCs/>
          <w:lang w:val="en-US"/>
        </w:rPr>
        <w:t xml:space="preserve">rocessing </w:t>
      </w:r>
      <w:r>
        <w:rPr>
          <w:b/>
          <w:bCs/>
          <w:lang w:val="en-US"/>
        </w:rPr>
        <w:t>D</w:t>
      </w:r>
      <w:r w:rsidRPr="00C80E12">
        <w:rPr>
          <w:b/>
          <w:bCs/>
          <w:lang w:val="en-US"/>
        </w:rPr>
        <w:t xml:space="preserve">eficits in </w:t>
      </w:r>
      <w:r>
        <w:rPr>
          <w:b/>
          <w:bCs/>
          <w:lang w:val="en-US"/>
        </w:rPr>
        <w:t>C</w:t>
      </w:r>
      <w:r w:rsidRPr="00C80E12">
        <w:rPr>
          <w:b/>
          <w:bCs/>
          <w:lang w:val="en-US"/>
        </w:rPr>
        <w:t xml:space="preserve">hildren with </w:t>
      </w:r>
      <w:r>
        <w:rPr>
          <w:b/>
          <w:bCs/>
          <w:lang w:val="en-US"/>
        </w:rPr>
        <w:t>High C</w:t>
      </w:r>
      <w:r w:rsidRPr="00C80E12">
        <w:rPr>
          <w:b/>
          <w:bCs/>
          <w:lang w:val="en-US"/>
        </w:rPr>
        <w:t>allous</w:t>
      </w:r>
      <w:r>
        <w:rPr>
          <w:b/>
          <w:bCs/>
          <w:lang w:val="en-US"/>
        </w:rPr>
        <w:t>-U</w:t>
      </w:r>
      <w:r w:rsidRPr="00C80E12">
        <w:rPr>
          <w:b/>
          <w:bCs/>
          <w:lang w:val="en-US"/>
        </w:rPr>
        <w:t xml:space="preserve">nemotional </w:t>
      </w:r>
      <w:r>
        <w:rPr>
          <w:b/>
          <w:bCs/>
          <w:lang w:val="en-US"/>
        </w:rPr>
        <w:t>T</w:t>
      </w:r>
      <w:r w:rsidRPr="00C80E12">
        <w:rPr>
          <w:b/>
          <w:bCs/>
          <w:lang w:val="en-US"/>
        </w:rPr>
        <w:t xml:space="preserve">raits: </w:t>
      </w:r>
      <w:r>
        <w:rPr>
          <w:b/>
          <w:bCs/>
          <w:lang w:val="en-US"/>
        </w:rPr>
        <w:t>T</w:t>
      </w:r>
      <w:r w:rsidRPr="00C80E12">
        <w:rPr>
          <w:b/>
          <w:bCs/>
          <w:lang w:val="en-US"/>
        </w:rPr>
        <w:t xml:space="preserve">he </w:t>
      </w:r>
      <w:r>
        <w:rPr>
          <w:b/>
          <w:bCs/>
          <w:lang w:val="en-US"/>
        </w:rPr>
        <w:t>R</w:t>
      </w:r>
      <w:r w:rsidRPr="00C80E12">
        <w:rPr>
          <w:b/>
          <w:bCs/>
          <w:lang w:val="en-US"/>
        </w:rPr>
        <w:t xml:space="preserve">ole of the MAOA </w:t>
      </w:r>
      <w:r>
        <w:rPr>
          <w:b/>
          <w:bCs/>
          <w:lang w:val="en-US"/>
        </w:rPr>
        <w:t>G</w:t>
      </w:r>
      <w:r w:rsidRPr="00C80E12">
        <w:rPr>
          <w:b/>
          <w:bCs/>
          <w:lang w:val="en-US"/>
        </w:rPr>
        <w:t>ene</w:t>
      </w:r>
    </w:p>
    <w:p w14:paraId="740048D6" w14:textId="77777777" w:rsidR="00C7179C" w:rsidRPr="00012B1B" w:rsidRDefault="00C7179C" w:rsidP="00C7179C">
      <w:pPr>
        <w:rPr>
          <w:color w:val="000000"/>
        </w:rPr>
      </w:pPr>
      <w:r w:rsidRPr="00012B1B">
        <w:rPr>
          <w:rFonts w:eastAsiaTheme="minorEastAsia"/>
          <w:color w:val="000000"/>
          <w:vertAlign w:val="superscript"/>
        </w:rPr>
        <w:t>a</w:t>
      </w:r>
      <w:r w:rsidRPr="00012B1B">
        <w:rPr>
          <w:rFonts w:eastAsiaTheme="minorEastAsia"/>
          <w:color w:val="000000"/>
        </w:rPr>
        <w:t>Pietro</w:t>
      </w:r>
      <w:r>
        <w:rPr>
          <w:rFonts w:eastAsiaTheme="minorEastAsia"/>
          <w:color w:val="000000"/>
        </w:rPr>
        <w:t xml:space="preserve"> </w:t>
      </w:r>
      <w:r w:rsidRPr="00012B1B">
        <w:rPr>
          <w:rFonts w:eastAsiaTheme="minorEastAsia"/>
          <w:color w:val="000000"/>
        </w:rPr>
        <w:t>Muratori*,</w:t>
      </w:r>
      <w:r>
        <w:rPr>
          <w:rFonts w:eastAsiaTheme="minorEastAsia"/>
          <w:color w:val="000000"/>
          <w:vertAlign w:val="superscript"/>
        </w:rPr>
        <w:t>b</w:t>
      </w:r>
      <w:r w:rsidRPr="00012B1B">
        <w:rPr>
          <w:rFonts w:eastAsiaTheme="minorEastAsia"/>
        </w:rPr>
        <w:t>Sara</w:t>
      </w:r>
      <w:r>
        <w:rPr>
          <w:rFonts w:eastAsiaTheme="minorEastAsia"/>
        </w:rPr>
        <w:t xml:space="preserve"> </w:t>
      </w:r>
      <w:r w:rsidRPr="00012B1B">
        <w:rPr>
          <w:rFonts w:eastAsiaTheme="minorEastAsia"/>
        </w:rPr>
        <w:t>Palumbo</w:t>
      </w:r>
      <w:r w:rsidRPr="00012B1B">
        <w:rPr>
          <w:rFonts w:eastAsiaTheme="minorEastAsia"/>
          <w:color w:val="000000"/>
        </w:rPr>
        <w:t>*</w:t>
      </w:r>
      <w:r>
        <w:rPr>
          <w:rFonts w:eastAsiaTheme="minorEastAsia"/>
          <w:color w:val="000000"/>
        </w:rPr>
        <w:t>^</w:t>
      </w:r>
      <w:r w:rsidRPr="00012B1B">
        <w:rPr>
          <w:rFonts w:eastAsiaTheme="minorEastAsia"/>
        </w:rPr>
        <w:t>,</w:t>
      </w:r>
      <w:r>
        <w:rPr>
          <w:rFonts w:eastAsiaTheme="minorEastAsia"/>
        </w:rPr>
        <w:t xml:space="preserve"> </w:t>
      </w:r>
      <w:r>
        <w:rPr>
          <w:rFonts w:eastAsiaTheme="minorEastAsia"/>
          <w:vertAlign w:val="superscript"/>
        </w:rPr>
        <w:t>b</w:t>
      </w:r>
      <w:r w:rsidRPr="00012B1B">
        <w:rPr>
          <w:rFonts w:eastAsiaTheme="minorEastAsia"/>
        </w:rPr>
        <w:t>Stefano</w:t>
      </w:r>
      <w:r>
        <w:rPr>
          <w:rFonts w:eastAsiaTheme="minorEastAsia"/>
        </w:rPr>
        <w:t xml:space="preserve"> </w:t>
      </w:r>
      <w:r w:rsidRPr="00012B1B">
        <w:rPr>
          <w:rFonts w:eastAsiaTheme="minorEastAsia"/>
        </w:rPr>
        <w:t>Vellucci,</w:t>
      </w:r>
      <w:r>
        <w:rPr>
          <w:rFonts w:eastAsiaTheme="minorEastAsia"/>
        </w:rPr>
        <w:t xml:space="preserve"> </w:t>
      </w:r>
      <w:r>
        <w:rPr>
          <w:rFonts w:eastAsiaTheme="minorEastAsia"/>
          <w:vertAlign w:val="superscript"/>
        </w:rPr>
        <w:t>b</w:t>
      </w:r>
      <w:r w:rsidRPr="00012B1B">
        <w:rPr>
          <w:rFonts w:eastAsiaTheme="minorEastAsia"/>
        </w:rPr>
        <w:t>Veronica</w:t>
      </w:r>
      <w:r>
        <w:rPr>
          <w:rFonts w:eastAsiaTheme="minorEastAsia"/>
        </w:rPr>
        <w:t xml:space="preserve"> </w:t>
      </w:r>
      <w:r w:rsidRPr="00012B1B">
        <w:rPr>
          <w:rFonts w:eastAsiaTheme="minorEastAsia"/>
        </w:rPr>
        <w:t>Mariotti,</w:t>
      </w:r>
      <w:r>
        <w:rPr>
          <w:rFonts w:eastAsiaTheme="minorEastAsia"/>
        </w:rPr>
        <w:t xml:space="preserve"> </w:t>
      </w:r>
      <w:r>
        <w:rPr>
          <w:rFonts w:eastAsiaTheme="minorEastAsia"/>
          <w:vertAlign w:val="superscript"/>
        </w:rPr>
        <w:t>c</w:t>
      </w:r>
      <w:r w:rsidRPr="00012B1B">
        <w:rPr>
          <w:rFonts w:eastAsiaTheme="minorEastAsia"/>
        </w:rPr>
        <w:t>Lucia</w:t>
      </w:r>
      <w:r>
        <w:rPr>
          <w:rFonts w:eastAsiaTheme="minorEastAsia"/>
          <w:color w:val="000000"/>
        </w:rPr>
        <w:t xml:space="preserve"> </w:t>
      </w:r>
      <w:r>
        <w:rPr>
          <w:rFonts w:eastAsiaTheme="minorEastAsia"/>
        </w:rPr>
        <w:t>B</w:t>
      </w:r>
      <w:r w:rsidRPr="00012B1B">
        <w:rPr>
          <w:rFonts w:eastAsiaTheme="minorEastAsia"/>
        </w:rPr>
        <w:t>illeci,</w:t>
      </w:r>
      <w:r>
        <w:rPr>
          <w:rFonts w:eastAsiaTheme="minorEastAsia"/>
        </w:rPr>
        <w:t xml:space="preserve"> </w:t>
      </w:r>
      <w:r>
        <w:rPr>
          <w:rFonts w:eastAsiaTheme="minorEastAsia"/>
          <w:vertAlign w:val="superscript"/>
        </w:rPr>
        <w:t>a</w:t>
      </w:r>
      <w:r w:rsidRPr="00012B1B">
        <w:rPr>
          <w:rFonts w:eastAsiaTheme="minorEastAsia"/>
        </w:rPr>
        <w:t>Valentina</w:t>
      </w:r>
      <w:r>
        <w:rPr>
          <w:rFonts w:eastAsiaTheme="minorEastAsia"/>
        </w:rPr>
        <w:t xml:space="preserve"> </w:t>
      </w:r>
      <w:r w:rsidRPr="00012B1B">
        <w:rPr>
          <w:rFonts w:eastAsiaTheme="minorEastAsia"/>
        </w:rPr>
        <w:t>Levantini,</w:t>
      </w:r>
      <w:r>
        <w:rPr>
          <w:rFonts w:eastAsiaTheme="minorEastAsia"/>
        </w:rPr>
        <w:t xml:space="preserve"> </w:t>
      </w:r>
      <w:r>
        <w:rPr>
          <w:rFonts w:eastAsiaTheme="minorEastAsia"/>
          <w:color w:val="000000"/>
          <w:vertAlign w:val="superscript"/>
        </w:rPr>
        <w:t>a</w:t>
      </w:r>
      <w:r>
        <w:rPr>
          <w:rFonts w:eastAsiaTheme="minorEastAsia"/>
        </w:rPr>
        <w:t>Emanuela Inguaggiato</w:t>
      </w:r>
      <w:r w:rsidRPr="00012B1B">
        <w:rPr>
          <w:rFonts w:eastAsiaTheme="minorEastAsia"/>
        </w:rPr>
        <w:t>,</w:t>
      </w:r>
      <w:r>
        <w:rPr>
          <w:rFonts w:eastAsiaTheme="minorEastAsia"/>
        </w:rPr>
        <w:t xml:space="preserve"> </w:t>
      </w:r>
      <w:r>
        <w:rPr>
          <w:rFonts w:eastAsiaTheme="minorEastAsia"/>
          <w:color w:val="000000"/>
          <w:vertAlign w:val="superscript"/>
        </w:rPr>
        <w:t>a</w:t>
      </w:r>
      <w:r>
        <w:rPr>
          <w:rFonts w:eastAsiaTheme="minorEastAsia"/>
        </w:rPr>
        <w:t>Gabriele Masi</w:t>
      </w:r>
      <w:r w:rsidRPr="00012B1B">
        <w:rPr>
          <w:rFonts w:eastAsiaTheme="minorEastAsia"/>
        </w:rPr>
        <w:t>,</w:t>
      </w:r>
      <w:r>
        <w:rPr>
          <w:rFonts w:eastAsiaTheme="minorEastAsia"/>
          <w:color w:val="000000"/>
        </w:rPr>
        <w:t xml:space="preserve"> </w:t>
      </w:r>
      <w:r>
        <w:rPr>
          <w:rFonts w:eastAsiaTheme="minorEastAsia"/>
          <w:color w:val="000000"/>
          <w:vertAlign w:val="superscript"/>
        </w:rPr>
        <w:t>a</w:t>
      </w:r>
      <w:r>
        <w:rPr>
          <w:rFonts w:eastAsiaTheme="minorEastAsia"/>
        </w:rPr>
        <w:t>Annarita Milone</w:t>
      </w:r>
      <w:r w:rsidRPr="00012B1B">
        <w:rPr>
          <w:rFonts w:eastAsiaTheme="minorEastAsia"/>
        </w:rPr>
        <w:t>,</w:t>
      </w:r>
      <w:r>
        <w:rPr>
          <w:rFonts w:eastAsiaTheme="minorEastAsia"/>
        </w:rPr>
        <w:t xml:space="preserve"> </w:t>
      </w:r>
      <w:r>
        <w:rPr>
          <w:rFonts w:eastAsiaTheme="minorEastAsia"/>
          <w:color w:val="000000"/>
          <w:vertAlign w:val="superscript"/>
        </w:rPr>
        <w:t>b</w:t>
      </w:r>
      <w:r w:rsidRPr="00012B1B">
        <w:rPr>
          <w:rFonts w:eastAsiaTheme="minorEastAsia"/>
        </w:rPr>
        <w:t>Silvia Pellegrini</w:t>
      </w:r>
    </w:p>
    <w:p w14:paraId="49F73171" w14:textId="77777777" w:rsidR="00C7179C" w:rsidRPr="00A00440" w:rsidRDefault="00C7179C" w:rsidP="00C7179C">
      <w:pPr>
        <w:rPr>
          <w:rFonts w:eastAsiaTheme="minorEastAsia"/>
          <w:color w:val="000000"/>
          <w:lang w:val="en-US"/>
        </w:rPr>
      </w:pPr>
      <w:r w:rsidRPr="00A00440">
        <w:rPr>
          <w:rFonts w:eastAsiaTheme="minorEastAsia"/>
          <w:color w:val="000000"/>
          <w:vertAlign w:val="superscript"/>
          <w:lang w:val="en-US"/>
        </w:rPr>
        <w:t>*</w:t>
      </w:r>
      <w:r w:rsidRPr="00A00440">
        <w:rPr>
          <w:rFonts w:eastAsiaTheme="minorEastAsia" w:hint="eastAsia"/>
          <w:color w:val="000000"/>
          <w:lang w:val="en-US"/>
        </w:rPr>
        <w:t>These authors equally contributed to the work and are listed in an alphabetical order</w:t>
      </w:r>
    </w:p>
    <w:p w14:paraId="0010333B" w14:textId="777C20CB" w:rsidR="00C7179C" w:rsidRPr="00A00440" w:rsidRDefault="00C7179C" w:rsidP="00C7179C">
      <w:pPr>
        <w:rPr>
          <w:rFonts w:eastAsiaTheme="minorEastAsia"/>
          <w:color w:val="000000"/>
          <w:lang w:val="en-US"/>
        </w:rPr>
      </w:pPr>
      <w:r w:rsidRPr="00A00440">
        <w:rPr>
          <w:rFonts w:eastAsiaTheme="minorEastAsia"/>
          <w:color w:val="000000"/>
          <w:lang w:val="en-US"/>
        </w:rPr>
        <w:t>^Corresponding author</w:t>
      </w:r>
      <w:r>
        <w:rPr>
          <w:rFonts w:eastAsiaTheme="minorEastAsia"/>
          <w:color w:val="000000"/>
          <w:lang w:val="en-US"/>
        </w:rPr>
        <w:t>: sara.palumbo@unipi.it</w:t>
      </w:r>
    </w:p>
    <w:p w14:paraId="088A1343" w14:textId="77777777" w:rsidR="00C7179C" w:rsidRPr="00A00440" w:rsidRDefault="00C7179C" w:rsidP="00C7179C">
      <w:pPr>
        <w:rPr>
          <w:rFonts w:eastAsiaTheme="minorEastAsia"/>
          <w:color w:val="000000"/>
          <w:lang w:val="en-US"/>
        </w:rPr>
      </w:pPr>
      <w:proofErr w:type="spellStart"/>
      <w:proofErr w:type="gramStart"/>
      <w:r w:rsidRPr="00A00440">
        <w:rPr>
          <w:rFonts w:eastAsiaTheme="minorEastAsia"/>
          <w:color w:val="000000"/>
          <w:vertAlign w:val="superscript"/>
          <w:lang w:val="en-US"/>
        </w:rPr>
        <w:t>a</w:t>
      </w:r>
      <w:r w:rsidRPr="00A00440">
        <w:rPr>
          <w:rFonts w:eastAsiaTheme="minorEastAsia"/>
          <w:color w:val="000000"/>
          <w:lang w:val="en-US"/>
        </w:rPr>
        <w:t>IRCCS</w:t>
      </w:r>
      <w:proofErr w:type="spellEnd"/>
      <w:proofErr w:type="gramEnd"/>
      <w:r>
        <w:rPr>
          <w:rFonts w:eastAsiaTheme="minorEastAsia"/>
          <w:color w:val="000000"/>
          <w:lang w:val="en-US"/>
        </w:rPr>
        <w:t xml:space="preserve"> </w:t>
      </w:r>
      <w:proofErr w:type="spellStart"/>
      <w:r w:rsidRPr="00A00440">
        <w:rPr>
          <w:rFonts w:eastAsiaTheme="minorEastAsia"/>
          <w:color w:val="000000"/>
          <w:lang w:val="en-US"/>
        </w:rPr>
        <w:t>Fondazione</w:t>
      </w:r>
      <w:proofErr w:type="spellEnd"/>
      <w:r w:rsidRPr="00A00440">
        <w:rPr>
          <w:rFonts w:eastAsiaTheme="minorEastAsia"/>
          <w:color w:val="000000"/>
          <w:lang w:val="en-US"/>
        </w:rPr>
        <w:t xml:space="preserve"> Stella Maris, Scientific Institute of Child Neurology and </w:t>
      </w:r>
      <w:proofErr w:type="spellStart"/>
      <w:r w:rsidRPr="00A00440">
        <w:rPr>
          <w:rFonts w:eastAsiaTheme="minorEastAsia"/>
          <w:color w:val="000000"/>
          <w:lang w:val="en-US"/>
        </w:rPr>
        <w:t>Psychiatry,Calambrone</w:t>
      </w:r>
      <w:proofErr w:type="spellEnd"/>
      <w:r w:rsidRPr="00A00440">
        <w:rPr>
          <w:rFonts w:eastAsiaTheme="minorEastAsia"/>
          <w:color w:val="000000"/>
          <w:lang w:val="en-US"/>
        </w:rPr>
        <w:t>, Pisa, Italy</w:t>
      </w:r>
    </w:p>
    <w:p w14:paraId="3411A6FE" w14:textId="77777777" w:rsidR="00C7179C" w:rsidRPr="00A00440" w:rsidRDefault="00C7179C" w:rsidP="00C7179C">
      <w:pPr>
        <w:rPr>
          <w:rFonts w:eastAsiaTheme="minorEastAsia"/>
          <w:color w:val="000000"/>
          <w:lang w:val="en-US"/>
        </w:rPr>
      </w:pPr>
      <w:proofErr w:type="spellStart"/>
      <w:r w:rsidRPr="00A00440">
        <w:rPr>
          <w:rFonts w:eastAsiaTheme="minorEastAsia"/>
          <w:vertAlign w:val="superscript"/>
          <w:lang w:val="en-US"/>
        </w:rPr>
        <w:t>b</w:t>
      </w:r>
      <w:r w:rsidRPr="00A00440">
        <w:rPr>
          <w:rFonts w:eastAsiaTheme="minorEastAsia"/>
          <w:lang w:val="en-US"/>
        </w:rPr>
        <w:t>Department</w:t>
      </w:r>
      <w:proofErr w:type="spellEnd"/>
      <w:r>
        <w:rPr>
          <w:rFonts w:eastAsiaTheme="minorEastAsia"/>
          <w:lang w:val="en-US"/>
        </w:rPr>
        <w:t xml:space="preserve"> </w:t>
      </w:r>
      <w:r w:rsidRPr="00A00440">
        <w:rPr>
          <w:rFonts w:eastAsiaTheme="minorEastAsia"/>
          <w:lang w:val="en-US"/>
        </w:rPr>
        <w:t>of Clinical and Experimental Medicine, University of Pisa, Italy</w:t>
      </w:r>
    </w:p>
    <w:p w14:paraId="3F52BCE3" w14:textId="4923A4F5" w:rsidR="00C7179C" w:rsidRPr="00C7179C" w:rsidRDefault="00C7179C">
      <w:pPr>
        <w:rPr>
          <w:rFonts w:eastAsiaTheme="minorEastAsia"/>
          <w:lang w:val="en-US"/>
        </w:rPr>
      </w:pPr>
      <w:proofErr w:type="spellStart"/>
      <w:r w:rsidRPr="00A00440">
        <w:rPr>
          <w:rFonts w:eastAsiaTheme="minorEastAsia"/>
          <w:vertAlign w:val="superscript"/>
          <w:lang w:val="en-US"/>
        </w:rPr>
        <w:t>c</w:t>
      </w:r>
      <w:r w:rsidRPr="00A00440">
        <w:rPr>
          <w:rFonts w:eastAsiaTheme="minorEastAsia"/>
          <w:lang w:val="en-US"/>
        </w:rPr>
        <w:t>Institute</w:t>
      </w:r>
      <w:proofErr w:type="spellEnd"/>
      <w:r w:rsidRPr="00A00440">
        <w:rPr>
          <w:rFonts w:eastAsiaTheme="minorEastAsia"/>
          <w:lang w:val="en-US"/>
        </w:rPr>
        <w:t xml:space="preserve"> of Clinical Physiology, National Research Council</w:t>
      </w:r>
      <w:r>
        <w:rPr>
          <w:rFonts w:eastAsiaTheme="minorEastAsia"/>
          <w:lang w:val="en-US"/>
        </w:rPr>
        <w:t xml:space="preserve"> </w:t>
      </w:r>
      <w:r w:rsidRPr="00A00440">
        <w:rPr>
          <w:rFonts w:eastAsiaTheme="minorEastAsia"/>
          <w:lang w:val="en-US"/>
        </w:rPr>
        <w:t>of Italy (CNR), Pisa, Italy</w:t>
      </w:r>
    </w:p>
    <w:p w14:paraId="007BA805" w14:textId="77777777" w:rsidR="00C7179C" w:rsidRDefault="00C7179C"/>
    <w:tbl>
      <w:tblPr>
        <w:tblStyle w:val="PlainTable2"/>
        <w:tblW w:w="1006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710"/>
        <w:gridCol w:w="1417"/>
        <w:gridCol w:w="851"/>
        <w:gridCol w:w="708"/>
        <w:gridCol w:w="426"/>
        <w:gridCol w:w="708"/>
        <w:gridCol w:w="709"/>
        <w:gridCol w:w="567"/>
        <w:gridCol w:w="851"/>
        <w:gridCol w:w="708"/>
        <w:gridCol w:w="426"/>
        <w:gridCol w:w="850"/>
        <w:gridCol w:w="709"/>
        <w:gridCol w:w="425"/>
      </w:tblGrid>
      <w:tr w:rsidR="002D687F" w:rsidRPr="00C945F8" w14:paraId="0B5B9C25" w14:textId="77777777" w:rsidTr="00242B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hideMark/>
          </w:tcPr>
          <w:p w14:paraId="7E4B73AF" w14:textId="77777777" w:rsidR="002D687F" w:rsidRPr="00A514EF" w:rsidRDefault="002D687F" w:rsidP="00A514EF">
            <w:pPr>
              <w:jc w:val="center"/>
              <w:rPr>
                <w:color w:val="000000"/>
                <w:lang w:val="en-US"/>
              </w:rPr>
            </w:pPr>
            <w:r w:rsidRPr="00A514EF">
              <w:rPr>
                <w:color w:val="000000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2FA20CEB" w14:textId="77777777" w:rsidR="002D687F" w:rsidRPr="00A514EF" w:rsidRDefault="002D687F" w:rsidP="00A514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514EF">
              <w:rPr>
                <w:color w:val="000000"/>
                <w:lang w:val="en-US"/>
              </w:rPr>
              <w:t> </w:t>
            </w:r>
          </w:p>
        </w:tc>
        <w:tc>
          <w:tcPr>
            <w:tcW w:w="1985" w:type="dxa"/>
            <w:gridSpan w:val="3"/>
          </w:tcPr>
          <w:p w14:paraId="3A4AC742" w14:textId="6B055D6A" w:rsidR="002D687F" w:rsidRDefault="00623978" w:rsidP="00A514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 w:rsidRPr="00623978">
              <w:rPr>
                <w:color w:val="000000"/>
                <w:lang w:val="en-US"/>
              </w:rPr>
              <w:t xml:space="preserve">APSD-CU &lt; 6 </w:t>
            </w:r>
          </w:p>
          <w:p w14:paraId="5F691484" w14:textId="08442BA3" w:rsidR="00623978" w:rsidRPr="00623978" w:rsidRDefault="00623978" w:rsidP="00DD37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984" w:type="dxa"/>
            <w:gridSpan w:val="3"/>
          </w:tcPr>
          <w:p w14:paraId="6C446292" w14:textId="77777777" w:rsidR="002D687F" w:rsidRDefault="00623978" w:rsidP="00A514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23978">
              <w:rPr>
                <w:color w:val="000000"/>
                <w:lang w:val="en-US"/>
              </w:rPr>
              <w:t xml:space="preserve">APSD-CU </w:t>
            </w:r>
            <w:r w:rsidRPr="003671F2"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 xml:space="preserve"> 6</w:t>
            </w:r>
          </w:p>
          <w:p w14:paraId="1C27EF5E" w14:textId="06DCC2E3" w:rsidR="00C23366" w:rsidRPr="00623978" w:rsidRDefault="00C23366" w:rsidP="00A514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985" w:type="dxa"/>
            <w:gridSpan w:val="3"/>
            <w:hideMark/>
          </w:tcPr>
          <w:p w14:paraId="16A4F648" w14:textId="43A996D7" w:rsidR="002D687F" w:rsidRPr="00A514EF" w:rsidRDefault="008A5B05" w:rsidP="00A514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514EF">
              <w:rPr>
                <w:i/>
                <w:iCs/>
                <w:color w:val="000000"/>
                <w:lang w:val="en-US"/>
              </w:rPr>
              <w:t>MAOA</w:t>
            </w:r>
            <w:r w:rsidR="00965C27">
              <w:rPr>
                <w:color w:val="000000"/>
                <w:lang w:val="en-US"/>
              </w:rPr>
              <w:t>-</w:t>
            </w:r>
            <w:proofErr w:type="spellStart"/>
            <w:r w:rsidRPr="00A514EF">
              <w:rPr>
                <w:color w:val="000000"/>
                <w:lang w:val="en-US"/>
              </w:rPr>
              <w:t>uVNTR</w:t>
            </w:r>
            <w:proofErr w:type="spellEnd"/>
            <w:r w:rsidRPr="00A514EF">
              <w:rPr>
                <w:color w:val="000000"/>
                <w:lang w:val="en-US"/>
              </w:rPr>
              <w:t xml:space="preserve">                            High-activity alleles carriers     </w:t>
            </w:r>
          </w:p>
        </w:tc>
        <w:tc>
          <w:tcPr>
            <w:tcW w:w="1984" w:type="dxa"/>
            <w:gridSpan w:val="3"/>
            <w:hideMark/>
          </w:tcPr>
          <w:p w14:paraId="5188E23A" w14:textId="66B662B5" w:rsidR="002D687F" w:rsidRPr="00A514EF" w:rsidRDefault="002D687F" w:rsidP="00A514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514EF">
              <w:rPr>
                <w:i/>
                <w:iCs/>
                <w:color w:val="000000"/>
                <w:lang w:val="en-US"/>
              </w:rPr>
              <w:t>MAOA</w:t>
            </w:r>
            <w:r w:rsidR="00965C27">
              <w:rPr>
                <w:color w:val="000000"/>
                <w:lang w:val="en-US"/>
              </w:rPr>
              <w:t>-</w:t>
            </w:r>
            <w:proofErr w:type="spellStart"/>
            <w:r w:rsidRPr="00A514EF">
              <w:rPr>
                <w:color w:val="000000"/>
                <w:lang w:val="en-US"/>
              </w:rPr>
              <w:t>uVNTR</w:t>
            </w:r>
            <w:proofErr w:type="spellEnd"/>
            <w:r w:rsidRPr="00A514EF">
              <w:rPr>
                <w:color w:val="000000"/>
                <w:lang w:val="en-US"/>
              </w:rPr>
              <w:t xml:space="preserve">                            </w:t>
            </w:r>
            <w:r w:rsidR="00216B7F">
              <w:rPr>
                <w:color w:val="000000"/>
                <w:lang w:val="en-US"/>
              </w:rPr>
              <w:t>L</w:t>
            </w:r>
            <w:r w:rsidR="008A5B05">
              <w:rPr>
                <w:color w:val="000000"/>
                <w:lang w:val="en-US"/>
              </w:rPr>
              <w:t>ow</w:t>
            </w:r>
            <w:r w:rsidRPr="00A514EF">
              <w:rPr>
                <w:color w:val="000000"/>
                <w:lang w:val="en-US"/>
              </w:rPr>
              <w:t xml:space="preserve">-activity alleles carriers     </w:t>
            </w:r>
          </w:p>
        </w:tc>
      </w:tr>
      <w:tr w:rsidR="002D687F" w:rsidRPr="00347D03" w14:paraId="30B32AD6" w14:textId="77777777" w:rsidTr="0024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hideMark/>
          </w:tcPr>
          <w:p w14:paraId="5481FF72" w14:textId="77777777" w:rsidR="002D687F" w:rsidRPr="00347D03" w:rsidRDefault="002D687F" w:rsidP="00A514EF">
            <w:pPr>
              <w:jc w:val="center"/>
              <w:rPr>
                <w:color w:val="000000"/>
                <w:lang w:val="en-US"/>
              </w:rPr>
            </w:pPr>
            <w:r w:rsidRPr="00347D03">
              <w:rPr>
                <w:color w:val="000000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A31A79C" w14:textId="77777777" w:rsidR="002D687F" w:rsidRPr="00347D03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347D0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</w:tcPr>
          <w:p w14:paraId="16C0B507" w14:textId="48B1F444" w:rsidR="002D687F" w:rsidRPr="00347D03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8" w:type="dxa"/>
          </w:tcPr>
          <w:p w14:paraId="44ED5CF2" w14:textId="5EDE9BE8" w:rsidR="002D687F" w:rsidRPr="00347D03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426" w:type="dxa"/>
          </w:tcPr>
          <w:p w14:paraId="3B0A620F" w14:textId="037269EC" w:rsidR="002D687F" w:rsidRPr="00347D03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708" w:type="dxa"/>
          </w:tcPr>
          <w:p w14:paraId="725C6EDD" w14:textId="3C3E9D70" w:rsidR="002D687F" w:rsidRPr="00347D03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9" w:type="dxa"/>
          </w:tcPr>
          <w:p w14:paraId="21AF2E3E" w14:textId="059E64BC" w:rsidR="002D687F" w:rsidRPr="00347D03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567" w:type="dxa"/>
          </w:tcPr>
          <w:p w14:paraId="5A51C072" w14:textId="288B3AF8" w:rsidR="002D687F" w:rsidRPr="00AE4A8E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565A60AB" w14:textId="4316BCB2" w:rsidR="002D687F" w:rsidRPr="00AE4A8E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 xml:space="preserve">Mean </w:t>
            </w:r>
          </w:p>
        </w:tc>
        <w:tc>
          <w:tcPr>
            <w:tcW w:w="708" w:type="dxa"/>
            <w:hideMark/>
          </w:tcPr>
          <w:p w14:paraId="643B674C" w14:textId="77777777" w:rsidR="002D687F" w:rsidRPr="00AE4A8E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426" w:type="dxa"/>
            <w:noWrap/>
            <w:hideMark/>
          </w:tcPr>
          <w:p w14:paraId="55F6AD05" w14:textId="77777777" w:rsidR="002D687F" w:rsidRPr="00347D03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73586D8F" w14:textId="77777777" w:rsidR="002D687F" w:rsidRPr="00347D03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 xml:space="preserve">Mean </w:t>
            </w:r>
          </w:p>
        </w:tc>
        <w:tc>
          <w:tcPr>
            <w:tcW w:w="709" w:type="dxa"/>
            <w:hideMark/>
          </w:tcPr>
          <w:p w14:paraId="226FF180" w14:textId="77777777" w:rsidR="002D687F" w:rsidRPr="00347D03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425" w:type="dxa"/>
            <w:noWrap/>
            <w:hideMark/>
          </w:tcPr>
          <w:p w14:paraId="3B907A5E" w14:textId="77777777" w:rsidR="002D687F" w:rsidRPr="00347D03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2D687F" w:rsidRPr="00347D03" w14:paraId="15B20EFC" w14:textId="77777777" w:rsidTr="00242B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extDirection w:val="btLr"/>
          </w:tcPr>
          <w:p w14:paraId="7B8D8F1B" w14:textId="77777777" w:rsidR="002D687F" w:rsidRPr="00347D03" w:rsidRDefault="002D687F" w:rsidP="00A514E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</w:tcPr>
          <w:p w14:paraId="00B7F340" w14:textId="7AC02A26" w:rsidR="002D687F" w:rsidRPr="00347D03" w:rsidRDefault="002D687F" w:rsidP="00A51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347D03">
              <w:rPr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851" w:type="dxa"/>
          </w:tcPr>
          <w:p w14:paraId="282AC69A" w14:textId="28CF8AB5" w:rsidR="002D687F" w:rsidRPr="00347D03" w:rsidRDefault="00A7073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.0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</w:tcPr>
          <w:p w14:paraId="4464F09F" w14:textId="1CA05F81" w:rsidR="002D687F" w:rsidRPr="00347D03" w:rsidRDefault="00A7073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4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26" w:type="dxa"/>
          </w:tcPr>
          <w:p w14:paraId="519CC61D" w14:textId="7E32D7AB" w:rsidR="002D687F" w:rsidRPr="00347D03" w:rsidRDefault="008A5B05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708" w:type="dxa"/>
          </w:tcPr>
          <w:p w14:paraId="6A42B201" w14:textId="7BB43D1F" w:rsidR="002D687F" w:rsidRPr="00347D03" w:rsidRDefault="00C23366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9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709" w:type="dxa"/>
          </w:tcPr>
          <w:p w14:paraId="4FA6B104" w14:textId="29282DB4" w:rsidR="002D687F" w:rsidRPr="00347D03" w:rsidRDefault="00C23366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1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567" w:type="dxa"/>
          </w:tcPr>
          <w:p w14:paraId="6B716182" w14:textId="3A733D51" w:rsidR="002D687F" w:rsidRPr="00AE4A8E" w:rsidRDefault="00C23366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3</w:t>
            </w:r>
            <w:r w:rsidR="008A5B05" w:rsidRPr="00AE4A8E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noWrap/>
          </w:tcPr>
          <w:p w14:paraId="5FB37CE1" w14:textId="216C1ABB" w:rsidR="002D687F" w:rsidRPr="00AE4A8E" w:rsidRDefault="002D687F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9.</w:t>
            </w:r>
            <w:r w:rsidR="00242B1A" w:rsidRPr="00AE4A8E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708" w:type="dxa"/>
            <w:noWrap/>
          </w:tcPr>
          <w:p w14:paraId="03CAB33C" w14:textId="198E5A82" w:rsidR="002D687F" w:rsidRPr="00AE4A8E" w:rsidRDefault="002D687F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1.</w:t>
            </w:r>
            <w:r w:rsidR="00242B1A" w:rsidRPr="00AE4A8E">
              <w:rPr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426" w:type="dxa"/>
            <w:noWrap/>
          </w:tcPr>
          <w:p w14:paraId="124AC311" w14:textId="131F2AFD" w:rsidR="002D687F" w:rsidRPr="00347D03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850" w:type="dxa"/>
            <w:noWrap/>
          </w:tcPr>
          <w:p w14:paraId="592A147A" w14:textId="0762A263" w:rsidR="002D687F" w:rsidRPr="00347D03" w:rsidRDefault="002D687F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9.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709" w:type="dxa"/>
            <w:noWrap/>
          </w:tcPr>
          <w:p w14:paraId="3E607A17" w14:textId="6ECD63AF" w:rsidR="002D687F" w:rsidRPr="00347D03" w:rsidRDefault="002D687F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1.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425" w:type="dxa"/>
            <w:noWrap/>
          </w:tcPr>
          <w:p w14:paraId="1638A22B" w14:textId="6D3AC404" w:rsidR="002D687F" w:rsidRPr="00347D03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2D687F" w:rsidRPr="00347D03" w14:paraId="174FD3B0" w14:textId="77777777" w:rsidTr="0024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extDirection w:val="btLr"/>
          </w:tcPr>
          <w:p w14:paraId="4D5EEB45" w14:textId="77777777" w:rsidR="002D687F" w:rsidRPr="00347D03" w:rsidRDefault="002D687F" w:rsidP="00A514E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</w:tcPr>
          <w:p w14:paraId="4D749F91" w14:textId="49722D27" w:rsidR="002D687F" w:rsidRPr="00347D03" w:rsidRDefault="002D687F" w:rsidP="00A51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347D03">
              <w:rPr>
                <w:color w:val="000000"/>
                <w:sz w:val="20"/>
                <w:szCs w:val="20"/>
                <w:lang w:val="en-US"/>
              </w:rPr>
              <w:t>IQ</w:t>
            </w:r>
          </w:p>
        </w:tc>
        <w:tc>
          <w:tcPr>
            <w:tcW w:w="851" w:type="dxa"/>
          </w:tcPr>
          <w:p w14:paraId="20EDA4F0" w14:textId="1AA8F311" w:rsidR="002D687F" w:rsidRPr="00347D03" w:rsidRDefault="00A7073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708" w:type="dxa"/>
          </w:tcPr>
          <w:p w14:paraId="345B2EAD" w14:textId="02F0BAE0" w:rsidR="002D687F" w:rsidRPr="00347D03" w:rsidRDefault="00A7073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426" w:type="dxa"/>
          </w:tcPr>
          <w:p w14:paraId="0AE36ADA" w14:textId="036C57F9" w:rsidR="002D687F" w:rsidRPr="00347D03" w:rsidRDefault="008A5B05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708" w:type="dxa"/>
          </w:tcPr>
          <w:p w14:paraId="5933206E" w14:textId="6C36C10A" w:rsidR="002D687F" w:rsidRPr="00347D03" w:rsidRDefault="00C23366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99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8</w:t>
            </w:r>
            <w:r w:rsidR="00A7073A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</w:tcPr>
          <w:p w14:paraId="184D06E7" w14:textId="783F5008" w:rsidR="002D687F" w:rsidRPr="00347D03" w:rsidRDefault="00A7073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567" w:type="dxa"/>
          </w:tcPr>
          <w:p w14:paraId="3408512A" w14:textId="2145F285" w:rsidR="002D687F" w:rsidRPr="00AE4A8E" w:rsidRDefault="00C23366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3</w:t>
            </w:r>
            <w:r w:rsidR="008A5B05" w:rsidRPr="00AE4A8E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noWrap/>
          </w:tcPr>
          <w:p w14:paraId="5CB3F739" w14:textId="78300E2B" w:rsidR="002D687F" w:rsidRPr="00AE4A8E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99</w:t>
            </w:r>
            <w:r w:rsidR="002D687F" w:rsidRPr="00AE4A8E">
              <w:rPr>
                <w:color w:val="000000"/>
                <w:sz w:val="18"/>
                <w:szCs w:val="18"/>
                <w:lang w:val="en-US"/>
              </w:rPr>
              <w:t>.</w:t>
            </w:r>
            <w:r w:rsidRPr="00AE4A8E">
              <w:rPr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708" w:type="dxa"/>
            <w:noWrap/>
          </w:tcPr>
          <w:p w14:paraId="7F202E3A" w14:textId="3CB81229" w:rsidR="002D687F" w:rsidRPr="00AE4A8E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7.77</w:t>
            </w:r>
          </w:p>
        </w:tc>
        <w:tc>
          <w:tcPr>
            <w:tcW w:w="426" w:type="dxa"/>
            <w:noWrap/>
          </w:tcPr>
          <w:p w14:paraId="109A7630" w14:textId="636AEC8F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850" w:type="dxa"/>
            <w:noWrap/>
          </w:tcPr>
          <w:p w14:paraId="10B4C085" w14:textId="1166952E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1.07</w:t>
            </w:r>
          </w:p>
        </w:tc>
        <w:tc>
          <w:tcPr>
            <w:tcW w:w="709" w:type="dxa"/>
            <w:noWrap/>
          </w:tcPr>
          <w:p w14:paraId="014A60D2" w14:textId="080133AC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.58</w:t>
            </w:r>
          </w:p>
        </w:tc>
        <w:tc>
          <w:tcPr>
            <w:tcW w:w="425" w:type="dxa"/>
            <w:noWrap/>
          </w:tcPr>
          <w:p w14:paraId="1D711C1A" w14:textId="0959EAC8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2D687F" w:rsidRPr="00347D03" w14:paraId="02ECC9CB" w14:textId="77777777" w:rsidTr="00242B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 w:val="restart"/>
            <w:textDirection w:val="btLr"/>
            <w:hideMark/>
          </w:tcPr>
          <w:p w14:paraId="553CBAD7" w14:textId="77777777" w:rsidR="002D687F" w:rsidRPr="00347D03" w:rsidRDefault="002D687F" w:rsidP="00A514EF">
            <w:pPr>
              <w:jc w:val="center"/>
              <w:rPr>
                <w:b w:val="0"/>
                <w:bCs w:val="0"/>
                <w:color w:val="000000"/>
                <w:lang w:val="en-US"/>
              </w:rPr>
            </w:pPr>
            <w:r w:rsidRPr="00347D03">
              <w:rPr>
                <w:color w:val="000000"/>
                <w:lang w:val="en-US"/>
              </w:rPr>
              <w:t xml:space="preserve">Emotion Recognition </w:t>
            </w:r>
          </w:p>
          <w:p w14:paraId="647F208B" w14:textId="3F6D2C04" w:rsidR="002D687F" w:rsidRPr="00347D03" w:rsidRDefault="002D687F" w:rsidP="00A514EF">
            <w:pPr>
              <w:jc w:val="center"/>
              <w:rPr>
                <w:color w:val="000000"/>
                <w:lang w:val="en-US"/>
              </w:rPr>
            </w:pPr>
            <w:r w:rsidRPr="00347D03">
              <w:rPr>
                <w:color w:val="000000"/>
                <w:lang w:val="en-US"/>
              </w:rPr>
              <w:t>Score (ER)</w:t>
            </w:r>
          </w:p>
        </w:tc>
        <w:tc>
          <w:tcPr>
            <w:tcW w:w="1417" w:type="dxa"/>
            <w:noWrap/>
            <w:hideMark/>
          </w:tcPr>
          <w:p w14:paraId="7C10554D" w14:textId="46362712" w:rsidR="002D687F" w:rsidRPr="00347D03" w:rsidRDefault="002D687F" w:rsidP="00A51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ER_Anger</w:t>
            </w:r>
            <w:proofErr w:type="spellEnd"/>
          </w:p>
        </w:tc>
        <w:tc>
          <w:tcPr>
            <w:tcW w:w="851" w:type="dxa"/>
          </w:tcPr>
          <w:p w14:paraId="630C5421" w14:textId="0D89D319" w:rsidR="002D687F" w:rsidRPr="00347D03" w:rsidRDefault="00C50E6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06</w:t>
            </w:r>
          </w:p>
        </w:tc>
        <w:tc>
          <w:tcPr>
            <w:tcW w:w="708" w:type="dxa"/>
          </w:tcPr>
          <w:p w14:paraId="750F218F" w14:textId="2AA96CB0" w:rsidR="002D687F" w:rsidRPr="00347D03" w:rsidRDefault="00C50E6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26" w:type="dxa"/>
          </w:tcPr>
          <w:p w14:paraId="3E015CAF" w14:textId="464DA618" w:rsidR="002D687F" w:rsidRPr="00347D03" w:rsidRDefault="0097403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6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76F92DDB" w14:textId="71B506A2" w:rsidR="002D687F" w:rsidRPr="00347D03" w:rsidRDefault="0097403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2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709" w:type="dxa"/>
          </w:tcPr>
          <w:p w14:paraId="6F1D01A2" w14:textId="5E68CB36" w:rsidR="002D687F" w:rsidRPr="00347D03" w:rsidRDefault="00C50E6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</w:tcPr>
          <w:p w14:paraId="319ECB62" w14:textId="055BD966" w:rsidR="002D687F" w:rsidRPr="00AE4A8E" w:rsidRDefault="0097403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3</w:t>
            </w:r>
            <w:r w:rsidR="008A5B05" w:rsidRPr="00AE4A8E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59D8444" w14:textId="29134C7E" w:rsidR="002D687F" w:rsidRPr="00AE4A8E" w:rsidRDefault="002D687F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2.</w:t>
            </w:r>
            <w:r w:rsidR="008A5B05" w:rsidRPr="00AE4A8E">
              <w:rPr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708" w:type="dxa"/>
            <w:noWrap/>
            <w:hideMark/>
          </w:tcPr>
          <w:p w14:paraId="16E800DE" w14:textId="00F5A3AA" w:rsidR="002D687F" w:rsidRPr="00AE4A8E" w:rsidRDefault="008A5B05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426" w:type="dxa"/>
            <w:noWrap/>
            <w:hideMark/>
          </w:tcPr>
          <w:p w14:paraId="5D760828" w14:textId="06D446D7" w:rsidR="002D687F" w:rsidRPr="00347D03" w:rsidRDefault="008A5B05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850" w:type="dxa"/>
            <w:noWrap/>
            <w:hideMark/>
          </w:tcPr>
          <w:p w14:paraId="1423D9A0" w14:textId="27DFC4A7" w:rsidR="002D687F" w:rsidRPr="00347D03" w:rsidRDefault="002D687F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2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709" w:type="dxa"/>
            <w:noWrap/>
            <w:hideMark/>
          </w:tcPr>
          <w:p w14:paraId="3E60829A" w14:textId="3AFA3B34" w:rsidR="002D687F" w:rsidRPr="00347D03" w:rsidRDefault="008A5B05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425" w:type="dxa"/>
            <w:noWrap/>
            <w:hideMark/>
          </w:tcPr>
          <w:p w14:paraId="177F1F9F" w14:textId="76C316EF" w:rsidR="002D687F" w:rsidRPr="00347D03" w:rsidRDefault="008A5B05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2D687F" w:rsidRPr="00347D03" w14:paraId="549F1D11" w14:textId="77777777" w:rsidTr="0024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5106189B" w14:textId="77777777" w:rsidR="002D687F" w:rsidRPr="00347D03" w:rsidRDefault="002D687F" w:rsidP="00A514EF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71EAE46D" w14:textId="77777777" w:rsidR="002D687F" w:rsidRPr="00347D03" w:rsidRDefault="002D687F" w:rsidP="00A51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ER_Sandess</w:t>
            </w:r>
            <w:proofErr w:type="spellEnd"/>
          </w:p>
        </w:tc>
        <w:tc>
          <w:tcPr>
            <w:tcW w:w="851" w:type="dxa"/>
          </w:tcPr>
          <w:p w14:paraId="1FDEC509" w14:textId="31E27F27" w:rsidR="002D687F" w:rsidRPr="00347D03" w:rsidRDefault="00C50E6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7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454C12BE" w14:textId="6F3E0C05" w:rsidR="002D687F" w:rsidRPr="00347D03" w:rsidRDefault="0097403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1.0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26" w:type="dxa"/>
          </w:tcPr>
          <w:p w14:paraId="17AB07DE" w14:textId="43A68770" w:rsidR="002D687F" w:rsidRPr="00347D03" w:rsidRDefault="0097403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6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3C199C59" w14:textId="3B57698E" w:rsidR="002D687F" w:rsidRPr="00347D03" w:rsidRDefault="0097403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1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709" w:type="dxa"/>
          </w:tcPr>
          <w:p w14:paraId="665042B6" w14:textId="6C2C8A6E" w:rsidR="002D687F" w:rsidRPr="00347D03" w:rsidRDefault="00C50E6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</w:tcPr>
          <w:p w14:paraId="2D6ED1DA" w14:textId="597FF6C4" w:rsidR="002D687F" w:rsidRPr="00AE4A8E" w:rsidRDefault="0097403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3</w:t>
            </w:r>
            <w:r w:rsidR="008A5B05" w:rsidRPr="00AE4A8E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7436F6B" w14:textId="1DEF185C" w:rsidR="002D687F" w:rsidRPr="00AE4A8E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2.</w:t>
            </w:r>
            <w:r w:rsidR="007C5953" w:rsidRPr="00AE4A8E">
              <w:rPr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708" w:type="dxa"/>
            <w:noWrap/>
            <w:hideMark/>
          </w:tcPr>
          <w:p w14:paraId="4116206E" w14:textId="58F8CD6D" w:rsidR="002D687F" w:rsidRPr="00AE4A8E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1.2</w:t>
            </w:r>
            <w:r w:rsidR="008A5B05" w:rsidRPr="00AE4A8E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26" w:type="dxa"/>
            <w:noWrap/>
            <w:hideMark/>
          </w:tcPr>
          <w:p w14:paraId="08E6FD85" w14:textId="6CFF0C23" w:rsidR="002D687F" w:rsidRPr="00347D03" w:rsidRDefault="008A5B05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850" w:type="dxa"/>
            <w:noWrap/>
            <w:hideMark/>
          </w:tcPr>
          <w:p w14:paraId="20989DD4" w14:textId="50F9C064" w:rsidR="002D687F" w:rsidRPr="00347D03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2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19EB7E92" w14:textId="1055DDA6" w:rsidR="002D687F" w:rsidRPr="00347D03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1.2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7A63757C" w14:textId="09687D0F" w:rsidR="002D687F" w:rsidRPr="00347D03" w:rsidRDefault="008A5B05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2D687F" w:rsidRPr="00347D03" w14:paraId="1DDBA865" w14:textId="77777777" w:rsidTr="00242B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772AFB4D" w14:textId="77777777" w:rsidR="002D687F" w:rsidRPr="00347D03" w:rsidRDefault="002D687F" w:rsidP="00A514EF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46F7A8EA" w14:textId="77777777" w:rsidR="002D687F" w:rsidRPr="00347D03" w:rsidRDefault="002D687F" w:rsidP="00A51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ER_Fear</w:t>
            </w:r>
            <w:proofErr w:type="spellEnd"/>
          </w:p>
        </w:tc>
        <w:tc>
          <w:tcPr>
            <w:tcW w:w="851" w:type="dxa"/>
          </w:tcPr>
          <w:p w14:paraId="7E1D71C7" w14:textId="0B1E04DD" w:rsidR="002D687F" w:rsidRPr="00347D03" w:rsidRDefault="0097403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2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08" w:type="dxa"/>
          </w:tcPr>
          <w:p w14:paraId="1D4C65D8" w14:textId="10D86354" w:rsidR="002D687F" w:rsidRPr="00347D03" w:rsidRDefault="0097403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1.2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26" w:type="dxa"/>
          </w:tcPr>
          <w:p w14:paraId="5F251E83" w14:textId="22C94C50" w:rsidR="002D687F" w:rsidRPr="00347D03" w:rsidRDefault="00623978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6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507792C1" w14:textId="4C11771F" w:rsidR="002D687F" w:rsidRPr="00347D03" w:rsidRDefault="008A5B05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97</w:t>
            </w:r>
          </w:p>
        </w:tc>
        <w:tc>
          <w:tcPr>
            <w:tcW w:w="709" w:type="dxa"/>
          </w:tcPr>
          <w:p w14:paraId="435E63AE" w14:textId="01E83BB2" w:rsidR="002D687F" w:rsidRPr="00347D03" w:rsidRDefault="0097403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1.3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14:paraId="22BF4D54" w14:textId="5E120C69" w:rsidR="002D687F" w:rsidRPr="00AE4A8E" w:rsidRDefault="00623978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3</w:t>
            </w:r>
            <w:r w:rsidR="008A5B05" w:rsidRPr="00AE4A8E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875A8C6" w14:textId="6C5BD64E" w:rsidR="002D687F" w:rsidRPr="00AE4A8E" w:rsidRDefault="002D687F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2.</w:t>
            </w:r>
            <w:r w:rsidR="008A5B05" w:rsidRPr="00AE4A8E">
              <w:rPr>
                <w:color w:val="000000"/>
                <w:sz w:val="18"/>
                <w:szCs w:val="18"/>
                <w:lang w:val="en-US"/>
              </w:rPr>
              <w:t>04</w:t>
            </w:r>
          </w:p>
        </w:tc>
        <w:tc>
          <w:tcPr>
            <w:tcW w:w="708" w:type="dxa"/>
            <w:noWrap/>
            <w:hideMark/>
          </w:tcPr>
          <w:p w14:paraId="74D87EB5" w14:textId="0702C98B" w:rsidR="002D687F" w:rsidRPr="00AE4A8E" w:rsidRDefault="002D687F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1.</w:t>
            </w:r>
            <w:r w:rsidR="008A5B05" w:rsidRPr="00AE4A8E">
              <w:rPr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426" w:type="dxa"/>
            <w:noWrap/>
            <w:hideMark/>
          </w:tcPr>
          <w:p w14:paraId="3081CA3C" w14:textId="76FEFF1F" w:rsidR="002D687F" w:rsidRPr="00347D03" w:rsidRDefault="008A5B05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850" w:type="dxa"/>
            <w:noWrap/>
            <w:hideMark/>
          </w:tcPr>
          <w:p w14:paraId="7E382999" w14:textId="29A043DE" w:rsidR="002D687F" w:rsidRPr="00347D03" w:rsidRDefault="002D687F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2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4BA0CF90" w14:textId="4788BECF" w:rsidR="002D687F" w:rsidRPr="00347D03" w:rsidRDefault="002D687F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1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425" w:type="dxa"/>
            <w:noWrap/>
            <w:hideMark/>
          </w:tcPr>
          <w:p w14:paraId="7347A040" w14:textId="70DD9047" w:rsidR="002D687F" w:rsidRPr="00347D03" w:rsidRDefault="008A5B05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2D687F" w:rsidRPr="00347D03" w14:paraId="04D02E42" w14:textId="77777777" w:rsidTr="0024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0ED7E8F6" w14:textId="77777777" w:rsidR="002D687F" w:rsidRPr="00347D03" w:rsidRDefault="002D687F" w:rsidP="00A514EF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0C10D6AC" w14:textId="77777777" w:rsidR="002D687F" w:rsidRPr="00347D03" w:rsidRDefault="002D687F" w:rsidP="00A51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ER_Disgust</w:t>
            </w:r>
            <w:proofErr w:type="spellEnd"/>
          </w:p>
        </w:tc>
        <w:tc>
          <w:tcPr>
            <w:tcW w:w="851" w:type="dxa"/>
          </w:tcPr>
          <w:p w14:paraId="660B9561" w14:textId="29038860" w:rsidR="002D687F" w:rsidRPr="00347D03" w:rsidRDefault="00CE6708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2.4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7131C696" w14:textId="6307DA3C" w:rsidR="002D687F" w:rsidRPr="00347D03" w:rsidRDefault="00CE6708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1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426" w:type="dxa"/>
          </w:tcPr>
          <w:p w14:paraId="48310B35" w14:textId="41111CE5" w:rsidR="002D687F" w:rsidRPr="00347D03" w:rsidRDefault="00CE6708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6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10306AD7" w14:textId="55416FF0" w:rsidR="002D687F" w:rsidRPr="00347D03" w:rsidRDefault="00CE6708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2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709" w:type="dxa"/>
          </w:tcPr>
          <w:p w14:paraId="32DB1E24" w14:textId="4B035CAF" w:rsidR="002D687F" w:rsidRPr="00347D03" w:rsidRDefault="00CE6708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1.2</w:t>
            </w:r>
            <w:r w:rsidR="00C50E6A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</w:tcPr>
          <w:p w14:paraId="3001E55F" w14:textId="1B01C5F5" w:rsidR="002D687F" w:rsidRPr="00AE4A8E" w:rsidRDefault="00CE6708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3</w:t>
            </w:r>
            <w:r w:rsidR="008A5B05" w:rsidRPr="00AE4A8E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81BD957" w14:textId="25AC1467" w:rsidR="002D687F" w:rsidRPr="00AE4A8E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2.3</w:t>
            </w:r>
            <w:r w:rsidR="008A5B05" w:rsidRPr="00AE4A8E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08" w:type="dxa"/>
            <w:noWrap/>
            <w:hideMark/>
          </w:tcPr>
          <w:p w14:paraId="6F6DC0AF" w14:textId="4E71E3EF" w:rsidR="002D687F" w:rsidRPr="00AE4A8E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1.</w:t>
            </w:r>
            <w:r w:rsidR="008A5B05" w:rsidRPr="00AE4A8E">
              <w:rPr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426" w:type="dxa"/>
            <w:noWrap/>
            <w:hideMark/>
          </w:tcPr>
          <w:p w14:paraId="6085F0DC" w14:textId="004271C6" w:rsidR="002D687F" w:rsidRPr="00347D03" w:rsidRDefault="008A5B05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850" w:type="dxa"/>
            <w:noWrap/>
            <w:hideMark/>
          </w:tcPr>
          <w:p w14:paraId="0D76085C" w14:textId="4D7CF10C" w:rsidR="002D687F" w:rsidRPr="00347D03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2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042B5C23" w14:textId="1F6C6334" w:rsidR="002D687F" w:rsidRPr="00347D03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1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425" w:type="dxa"/>
            <w:noWrap/>
            <w:hideMark/>
          </w:tcPr>
          <w:p w14:paraId="0E7A4C5C" w14:textId="13A94D30" w:rsidR="002D687F" w:rsidRPr="00347D03" w:rsidRDefault="008A5B05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2D687F" w:rsidRPr="00347D03" w14:paraId="7E7BAC04" w14:textId="77777777" w:rsidTr="00242B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418B3C5E" w14:textId="77777777" w:rsidR="002D687F" w:rsidRPr="00347D03" w:rsidRDefault="002D687F" w:rsidP="00A514EF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1597CA4D" w14:textId="77777777" w:rsidR="002D687F" w:rsidRPr="00347D03" w:rsidRDefault="002D687F" w:rsidP="00A51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ER_Happiness</w:t>
            </w:r>
            <w:proofErr w:type="spellEnd"/>
          </w:p>
        </w:tc>
        <w:tc>
          <w:tcPr>
            <w:tcW w:w="851" w:type="dxa"/>
          </w:tcPr>
          <w:p w14:paraId="613466BB" w14:textId="40E74E6B" w:rsidR="002D687F" w:rsidRPr="00347D03" w:rsidRDefault="00CE6708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3.</w:t>
            </w:r>
            <w:r w:rsidR="00C50E6A">
              <w:rPr>
                <w:color w:val="000000"/>
                <w:sz w:val="18"/>
                <w:szCs w:val="18"/>
                <w:lang w:val="en-US"/>
              </w:rPr>
              <w:t>5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</w:tcPr>
          <w:p w14:paraId="140A6AC2" w14:textId="792B876C" w:rsidR="002D687F" w:rsidRPr="00347D03" w:rsidRDefault="00CE6708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0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426" w:type="dxa"/>
          </w:tcPr>
          <w:p w14:paraId="1FB73406" w14:textId="197C6AC2" w:rsidR="002D687F" w:rsidRPr="00347D03" w:rsidRDefault="00CE6708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6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31424BCB" w14:textId="3DB5BB81" w:rsidR="002D687F" w:rsidRPr="00347D03" w:rsidRDefault="00CE6708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3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06</w:t>
            </w:r>
          </w:p>
        </w:tc>
        <w:tc>
          <w:tcPr>
            <w:tcW w:w="709" w:type="dxa"/>
          </w:tcPr>
          <w:p w14:paraId="3C407104" w14:textId="23B69555" w:rsidR="002D687F" w:rsidRPr="00347D03" w:rsidRDefault="00C50E6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567" w:type="dxa"/>
          </w:tcPr>
          <w:p w14:paraId="69C93020" w14:textId="3CDB1025" w:rsidR="002D687F" w:rsidRPr="00AE4A8E" w:rsidRDefault="00CE6708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3</w:t>
            </w:r>
            <w:r w:rsidR="008A5B05" w:rsidRPr="00AE4A8E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5F842B9" w14:textId="11F6D87C" w:rsidR="002D687F" w:rsidRPr="00AE4A8E" w:rsidRDefault="002D687F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3.</w:t>
            </w:r>
            <w:r w:rsidR="008A5B05" w:rsidRPr="00AE4A8E">
              <w:rPr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708" w:type="dxa"/>
            <w:noWrap/>
            <w:hideMark/>
          </w:tcPr>
          <w:p w14:paraId="5024B55B" w14:textId="0393FA44" w:rsidR="002D687F" w:rsidRPr="00AE4A8E" w:rsidRDefault="008A5B05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426" w:type="dxa"/>
            <w:noWrap/>
            <w:hideMark/>
          </w:tcPr>
          <w:p w14:paraId="2B4E5188" w14:textId="51F0DD73" w:rsidR="002D687F" w:rsidRPr="00347D03" w:rsidRDefault="008A5B05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850" w:type="dxa"/>
            <w:noWrap/>
            <w:hideMark/>
          </w:tcPr>
          <w:p w14:paraId="769A9057" w14:textId="61527E1D" w:rsidR="002D687F" w:rsidRPr="00347D03" w:rsidRDefault="002D687F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3.</w:t>
            </w:r>
            <w:r w:rsidR="008A5B05">
              <w:rPr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22A053D1" w14:textId="5768AA24" w:rsidR="002D687F" w:rsidRPr="00347D03" w:rsidRDefault="008A5B05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425" w:type="dxa"/>
            <w:noWrap/>
            <w:hideMark/>
          </w:tcPr>
          <w:p w14:paraId="7BBC364A" w14:textId="44E8B89D" w:rsidR="002D687F" w:rsidRPr="00347D03" w:rsidRDefault="008A5B05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2D687F" w:rsidRPr="00347D03" w14:paraId="1B9DA70E" w14:textId="77777777" w:rsidTr="0024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 w:val="restart"/>
            <w:textDirection w:val="btLr"/>
            <w:hideMark/>
          </w:tcPr>
          <w:p w14:paraId="34669D75" w14:textId="3AB88B61" w:rsidR="002D687F" w:rsidRPr="00347D03" w:rsidRDefault="002D687F" w:rsidP="00A514EF">
            <w:pPr>
              <w:jc w:val="center"/>
              <w:rPr>
                <w:b w:val="0"/>
                <w:bCs w:val="0"/>
                <w:color w:val="000000"/>
                <w:lang w:val="en-US"/>
              </w:rPr>
            </w:pPr>
            <w:r w:rsidRPr="00347D03">
              <w:rPr>
                <w:color w:val="000000"/>
                <w:lang w:val="en-US"/>
              </w:rPr>
              <w:t xml:space="preserve">Fixation Count </w:t>
            </w:r>
          </w:p>
          <w:p w14:paraId="69830E76" w14:textId="68B1BC3B" w:rsidR="002D687F" w:rsidRPr="00347D03" w:rsidRDefault="002D687F" w:rsidP="00A514EF">
            <w:pPr>
              <w:jc w:val="center"/>
              <w:rPr>
                <w:color w:val="000000"/>
                <w:lang w:val="en-US"/>
              </w:rPr>
            </w:pPr>
            <w:r w:rsidRPr="00347D03">
              <w:rPr>
                <w:color w:val="000000"/>
                <w:lang w:val="en-US"/>
              </w:rPr>
              <w:t xml:space="preserve">(FC) </w:t>
            </w:r>
          </w:p>
        </w:tc>
        <w:tc>
          <w:tcPr>
            <w:tcW w:w="1417" w:type="dxa"/>
            <w:noWrap/>
            <w:hideMark/>
          </w:tcPr>
          <w:p w14:paraId="63CEAC31" w14:textId="77777777" w:rsidR="002D687F" w:rsidRPr="00347D03" w:rsidRDefault="002D687F" w:rsidP="00A51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C_Anger</w:t>
            </w:r>
            <w:proofErr w:type="spellEnd"/>
          </w:p>
        </w:tc>
        <w:tc>
          <w:tcPr>
            <w:tcW w:w="851" w:type="dxa"/>
          </w:tcPr>
          <w:p w14:paraId="27642186" w14:textId="1179C255" w:rsidR="002D687F" w:rsidRPr="00347D03" w:rsidRDefault="00CC0F47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7.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708" w:type="dxa"/>
          </w:tcPr>
          <w:p w14:paraId="2E72D42B" w14:textId="70732E29" w:rsidR="002D687F" w:rsidRPr="00347D03" w:rsidRDefault="00CC0F47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.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426" w:type="dxa"/>
          </w:tcPr>
          <w:p w14:paraId="69E8721A" w14:textId="0AEC0950" w:rsidR="002D687F" w:rsidRPr="00347D03" w:rsidRDefault="00CC0F47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74E7D550" w14:textId="5311A1F5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6.60</w:t>
            </w:r>
          </w:p>
        </w:tc>
        <w:tc>
          <w:tcPr>
            <w:tcW w:w="709" w:type="dxa"/>
          </w:tcPr>
          <w:p w14:paraId="1F0FAF0D" w14:textId="2DD8DB5F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.79</w:t>
            </w:r>
          </w:p>
        </w:tc>
        <w:tc>
          <w:tcPr>
            <w:tcW w:w="567" w:type="dxa"/>
          </w:tcPr>
          <w:p w14:paraId="7B90CCAB" w14:textId="4E93A899" w:rsidR="002D687F" w:rsidRPr="00AE4A8E" w:rsidRDefault="00CC0F47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3</w:t>
            </w:r>
            <w:r w:rsidR="00242B1A" w:rsidRPr="00AE4A8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01621E4" w14:textId="6769538A" w:rsidR="002D687F" w:rsidRPr="00AE4A8E" w:rsidRDefault="002D687F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5</w:t>
            </w:r>
            <w:r w:rsidR="00242B1A" w:rsidRPr="00AE4A8E">
              <w:rPr>
                <w:color w:val="000000"/>
                <w:sz w:val="18"/>
                <w:szCs w:val="18"/>
                <w:lang w:val="en-US"/>
              </w:rPr>
              <w:t>5</w:t>
            </w:r>
            <w:r w:rsidRPr="00AE4A8E">
              <w:rPr>
                <w:color w:val="000000"/>
                <w:sz w:val="18"/>
                <w:szCs w:val="18"/>
                <w:lang w:val="en-US"/>
              </w:rPr>
              <w:t>.</w:t>
            </w:r>
            <w:r w:rsidR="00242B1A" w:rsidRPr="00AE4A8E">
              <w:rPr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3C1ED9BB" w14:textId="181967F0" w:rsidR="002D687F" w:rsidRPr="00AE4A8E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20.44</w:t>
            </w:r>
          </w:p>
        </w:tc>
        <w:tc>
          <w:tcPr>
            <w:tcW w:w="426" w:type="dxa"/>
            <w:noWrap/>
            <w:hideMark/>
          </w:tcPr>
          <w:p w14:paraId="0693B3BA" w14:textId="585FF55C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6B62A369" w14:textId="280AF588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8.17</w:t>
            </w:r>
          </w:p>
        </w:tc>
        <w:tc>
          <w:tcPr>
            <w:tcW w:w="709" w:type="dxa"/>
            <w:noWrap/>
            <w:hideMark/>
          </w:tcPr>
          <w:p w14:paraId="4223DFDE" w14:textId="03B8A863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.57</w:t>
            </w:r>
          </w:p>
        </w:tc>
        <w:tc>
          <w:tcPr>
            <w:tcW w:w="425" w:type="dxa"/>
            <w:noWrap/>
            <w:hideMark/>
          </w:tcPr>
          <w:p w14:paraId="755010B3" w14:textId="462F1DD2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2D687F" w:rsidRPr="00347D03" w14:paraId="76B97033" w14:textId="77777777" w:rsidTr="00242B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0A1E79AA" w14:textId="77777777" w:rsidR="002D687F" w:rsidRPr="00347D03" w:rsidRDefault="002D687F" w:rsidP="00A514EF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4E2E1D5D" w14:textId="77777777" w:rsidR="002D687F" w:rsidRPr="00347D03" w:rsidRDefault="002D687F" w:rsidP="00A51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C_Sandess</w:t>
            </w:r>
            <w:proofErr w:type="spellEnd"/>
          </w:p>
        </w:tc>
        <w:tc>
          <w:tcPr>
            <w:tcW w:w="851" w:type="dxa"/>
          </w:tcPr>
          <w:p w14:paraId="4F66A185" w14:textId="3B32F599" w:rsidR="002D687F" w:rsidRPr="00347D03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7.58</w:t>
            </w:r>
          </w:p>
        </w:tc>
        <w:tc>
          <w:tcPr>
            <w:tcW w:w="708" w:type="dxa"/>
          </w:tcPr>
          <w:p w14:paraId="371D887E" w14:textId="189109C2" w:rsidR="002D687F" w:rsidRPr="00347D03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18</w:t>
            </w:r>
          </w:p>
        </w:tc>
        <w:tc>
          <w:tcPr>
            <w:tcW w:w="426" w:type="dxa"/>
          </w:tcPr>
          <w:p w14:paraId="443A41BE" w14:textId="2B95F0C5" w:rsidR="002D687F" w:rsidRPr="00347D03" w:rsidRDefault="00CC0F47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06CC3F59" w14:textId="5BD68274" w:rsidR="002D687F" w:rsidRPr="00347D03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8.51</w:t>
            </w:r>
          </w:p>
        </w:tc>
        <w:tc>
          <w:tcPr>
            <w:tcW w:w="709" w:type="dxa"/>
          </w:tcPr>
          <w:p w14:paraId="251B04DD" w14:textId="26A914C1" w:rsidR="002D687F" w:rsidRPr="00347D03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.03</w:t>
            </w:r>
          </w:p>
        </w:tc>
        <w:tc>
          <w:tcPr>
            <w:tcW w:w="567" w:type="dxa"/>
          </w:tcPr>
          <w:p w14:paraId="51F71BDE" w14:textId="68E45E69" w:rsidR="002D687F" w:rsidRPr="00AE4A8E" w:rsidRDefault="00CC0F47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3</w:t>
            </w:r>
            <w:r w:rsidR="00242B1A" w:rsidRPr="00AE4A8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A6DB6C5" w14:textId="51D16F40" w:rsidR="002D687F" w:rsidRPr="00AE4A8E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56.15</w:t>
            </w:r>
          </w:p>
        </w:tc>
        <w:tc>
          <w:tcPr>
            <w:tcW w:w="708" w:type="dxa"/>
            <w:noWrap/>
            <w:hideMark/>
          </w:tcPr>
          <w:p w14:paraId="3E099981" w14:textId="1C1ADDB0" w:rsidR="002D687F" w:rsidRPr="00AE4A8E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21.62</w:t>
            </w:r>
          </w:p>
        </w:tc>
        <w:tc>
          <w:tcPr>
            <w:tcW w:w="426" w:type="dxa"/>
            <w:noWrap/>
            <w:hideMark/>
          </w:tcPr>
          <w:p w14:paraId="1152BFF6" w14:textId="32BCF3A9" w:rsidR="002D687F" w:rsidRPr="00347D03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2E9AE888" w14:textId="400A1F97" w:rsidR="002D687F" w:rsidRPr="00347D03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.41</w:t>
            </w:r>
          </w:p>
        </w:tc>
        <w:tc>
          <w:tcPr>
            <w:tcW w:w="709" w:type="dxa"/>
            <w:noWrap/>
            <w:hideMark/>
          </w:tcPr>
          <w:p w14:paraId="07D76AAC" w14:textId="666AD047" w:rsidR="002D687F" w:rsidRPr="00347D03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.38</w:t>
            </w:r>
          </w:p>
        </w:tc>
        <w:tc>
          <w:tcPr>
            <w:tcW w:w="425" w:type="dxa"/>
            <w:noWrap/>
            <w:hideMark/>
          </w:tcPr>
          <w:p w14:paraId="6E2403FA" w14:textId="19DD32F4" w:rsidR="002D687F" w:rsidRPr="00347D03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2D687F" w:rsidRPr="00347D03" w14:paraId="640F0866" w14:textId="77777777" w:rsidTr="0024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43124166" w14:textId="77777777" w:rsidR="002D687F" w:rsidRPr="00347D03" w:rsidRDefault="002D687F" w:rsidP="00A514EF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2E63BD0C" w14:textId="77777777" w:rsidR="002D687F" w:rsidRPr="00347D03" w:rsidRDefault="002D687F" w:rsidP="00A51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C_Fear</w:t>
            </w:r>
            <w:proofErr w:type="spellEnd"/>
          </w:p>
        </w:tc>
        <w:tc>
          <w:tcPr>
            <w:tcW w:w="851" w:type="dxa"/>
          </w:tcPr>
          <w:p w14:paraId="0D371710" w14:textId="30258D07" w:rsidR="002D687F" w:rsidRPr="00347D03" w:rsidRDefault="00CC0F47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.1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08" w:type="dxa"/>
          </w:tcPr>
          <w:p w14:paraId="3384380F" w14:textId="0C948B1B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.84</w:t>
            </w:r>
          </w:p>
        </w:tc>
        <w:tc>
          <w:tcPr>
            <w:tcW w:w="426" w:type="dxa"/>
          </w:tcPr>
          <w:p w14:paraId="2FD44EEA" w14:textId="3C9BB070" w:rsidR="002D687F" w:rsidRPr="00347D03" w:rsidRDefault="00CC0F47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714524F9" w14:textId="5A8B3460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5.47</w:t>
            </w:r>
          </w:p>
        </w:tc>
        <w:tc>
          <w:tcPr>
            <w:tcW w:w="709" w:type="dxa"/>
          </w:tcPr>
          <w:p w14:paraId="5C298B88" w14:textId="7B188ADD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.42</w:t>
            </w:r>
          </w:p>
        </w:tc>
        <w:tc>
          <w:tcPr>
            <w:tcW w:w="567" w:type="dxa"/>
          </w:tcPr>
          <w:p w14:paraId="40FA3516" w14:textId="0E1ABA43" w:rsidR="002D687F" w:rsidRPr="00AE4A8E" w:rsidRDefault="00CC0F47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3</w:t>
            </w:r>
            <w:r w:rsidR="00242B1A" w:rsidRPr="00AE4A8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D3923A3" w14:textId="20017A1C" w:rsidR="002D687F" w:rsidRPr="00AE4A8E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60.17</w:t>
            </w:r>
          </w:p>
        </w:tc>
        <w:tc>
          <w:tcPr>
            <w:tcW w:w="708" w:type="dxa"/>
            <w:noWrap/>
            <w:hideMark/>
          </w:tcPr>
          <w:p w14:paraId="6418D990" w14:textId="5CAB5D6F" w:rsidR="002D687F" w:rsidRPr="00AE4A8E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16.27</w:t>
            </w:r>
          </w:p>
        </w:tc>
        <w:tc>
          <w:tcPr>
            <w:tcW w:w="426" w:type="dxa"/>
            <w:noWrap/>
            <w:hideMark/>
          </w:tcPr>
          <w:p w14:paraId="285F4FBE" w14:textId="428F940F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6B82EB1C" w14:textId="56F9130C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3.32</w:t>
            </w:r>
          </w:p>
        </w:tc>
        <w:tc>
          <w:tcPr>
            <w:tcW w:w="709" w:type="dxa"/>
            <w:noWrap/>
            <w:hideMark/>
          </w:tcPr>
          <w:p w14:paraId="18828F21" w14:textId="3C19797B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.62</w:t>
            </w:r>
          </w:p>
        </w:tc>
        <w:tc>
          <w:tcPr>
            <w:tcW w:w="425" w:type="dxa"/>
            <w:noWrap/>
            <w:hideMark/>
          </w:tcPr>
          <w:p w14:paraId="63B9A580" w14:textId="3779FD00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2D687F" w:rsidRPr="00347D03" w14:paraId="216F5DAD" w14:textId="77777777" w:rsidTr="00242B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2FC21649" w14:textId="77777777" w:rsidR="002D687F" w:rsidRPr="00347D03" w:rsidRDefault="002D687F" w:rsidP="00A514EF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43DDB135" w14:textId="77777777" w:rsidR="002D687F" w:rsidRPr="00347D03" w:rsidRDefault="002D687F" w:rsidP="00A51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C_Disgust</w:t>
            </w:r>
            <w:proofErr w:type="spellEnd"/>
          </w:p>
        </w:tc>
        <w:tc>
          <w:tcPr>
            <w:tcW w:w="851" w:type="dxa"/>
          </w:tcPr>
          <w:p w14:paraId="6357E31D" w14:textId="15D80BF5" w:rsidR="002D687F" w:rsidRPr="00347D03" w:rsidRDefault="00CC0F47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8.25</w:t>
            </w:r>
          </w:p>
        </w:tc>
        <w:tc>
          <w:tcPr>
            <w:tcW w:w="708" w:type="dxa"/>
          </w:tcPr>
          <w:p w14:paraId="0297ED69" w14:textId="00F6F49A" w:rsidR="002D687F" w:rsidRPr="00347D03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48</w:t>
            </w:r>
          </w:p>
        </w:tc>
        <w:tc>
          <w:tcPr>
            <w:tcW w:w="426" w:type="dxa"/>
          </w:tcPr>
          <w:p w14:paraId="11CA2259" w14:textId="338E062A" w:rsidR="002D687F" w:rsidRPr="00347D03" w:rsidRDefault="00CC0F47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4B52B755" w14:textId="4E047BC4" w:rsidR="002D687F" w:rsidRPr="00347D03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.45</w:t>
            </w:r>
          </w:p>
        </w:tc>
        <w:tc>
          <w:tcPr>
            <w:tcW w:w="709" w:type="dxa"/>
          </w:tcPr>
          <w:p w14:paraId="22EE2BA3" w14:textId="7C3A746C" w:rsidR="002D687F" w:rsidRPr="00347D03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56</w:t>
            </w:r>
          </w:p>
        </w:tc>
        <w:tc>
          <w:tcPr>
            <w:tcW w:w="567" w:type="dxa"/>
          </w:tcPr>
          <w:p w14:paraId="1AF22F86" w14:textId="29F4C747" w:rsidR="002D687F" w:rsidRPr="00AE4A8E" w:rsidRDefault="00CC0F47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3</w:t>
            </w:r>
            <w:r w:rsidR="00242B1A" w:rsidRPr="00AE4A8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D5DF0CA" w14:textId="14A59C8E" w:rsidR="002D687F" w:rsidRPr="00AE4A8E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46.21</w:t>
            </w:r>
          </w:p>
        </w:tc>
        <w:tc>
          <w:tcPr>
            <w:tcW w:w="708" w:type="dxa"/>
            <w:noWrap/>
            <w:hideMark/>
          </w:tcPr>
          <w:p w14:paraId="37EB4016" w14:textId="3B71E628" w:rsidR="002D687F" w:rsidRPr="00AE4A8E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18.66</w:t>
            </w:r>
          </w:p>
        </w:tc>
        <w:tc>
          <w:tcPr>
            <w:tcW w:w="426" w:type="dxa"/>
            <w:noWrap/>
            <w:hideMark/>
          </w:tcPr>
          <w:p w14:paraId="57066980" w14:textId="5C9F6DAC" w:rsidR="002D687F" w:rsidRPr="00347D03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2C0A47B7" w14:textId="275EC3A7" w:rsidR="002D687F" w:rsidRPr="00347D03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.98</w:t>
            </w:r>
          </w:p>
        </w:tc>
        <w:tc>
          <w:tcPr>
            <w:tcW w:w="709" w:type="dxa"/>
            <w:noWrap/>
            <w:hideMark/>
          </w:tcPr>
          <w:p w14:paraId="216E06C2" w14:textId="0F68262D" w:rsidR="002D687F" w:rsidRPr="00347D03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.20</w:t>
            </w:r>
          </w:p>
        </w:tc>
        <w:tc>
          <w:tcPr>
            <w:tcW w:w="425" w:type="dxa"/>
            <w:noWrap/>
            <w:hideMark/>
          </w:tcPr>
          <w:p w14:paraId="1505FAB3" w14:textId="38D80131" w:rsidR="002D687F" w:rsidRPr="00347D03" w:rsidRDefault="00242B1A" w:rsidP="00A51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2D687F" w:rsidRPr="00347D03" w14:paraId="6C9123D0" w14:textId="77777777" w:rsidTr="0024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4869759D" w14:textId="77777777" w:rsidR="002D687F" w:rsidRPr="00347D03" w:rsidRDefault="002D687F" w:rsidP="00A514EF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10D1D19E" w14:textId="77777777" w:rsidR="002D687F" w:rsidRPr="00347D03" w:rsidRDefault="002D687F" w:rsidP="00A51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C_Happiness</w:t>
            </w:r>
            <w:proofErr w:type="spellEnd"/>
          </w:p>
        </w:tc>
        <w:tc>
          <w:tcPr>
            <w:tcW w:w="851" w:type="dxa"/>
          </w:tcPr>
          <w:p w14:paraId="3E362FD9" w14:textId="2D776664" w:rsidR="002D687F" w:rsidRPr="00347D03" w:rsidRDefault="00CC0F47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1.7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336E8ADA" w14:textId="3F955053" w:rsidR="002D687F" w:rsidRPr="00347D03" w:rsidRDefault="00CC0F47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426" w:type="dxa"/>
          </w:tcPr>
          <w:p w14:paraId="641BB2F8" w14:textId="1312AA32" w:rsidR="002D687F" w:rsidRPr="00347D03" w:rsidRDefault="00CC0F47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7BD907A1" w14:textId="1A7BE748" w:rsidR="002D687F" w:rsidRPr="00347D03" w:rsidRDefault="00242B1A" w:rsidP="00CE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1.58</w:t>
            </w:r>
          </w:p>
        </w:tc>
        <w:tc>
          <w:tcPr>
            <w:tcW w:w="709" w:type="dxa"/>
          </w:tcPr>
          <w:p w14:paraId="5572B4D2" w14:textId="2C92D11C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.56</w:t>
            </w:r>
          </w:p>
        </w:tc>
        <w:tc>
          <w:tcPr>
            <w:tcW w:w="567" w:type="dxa"/>
          </w:tcPr>
          <w:p w14:paraId="5B234C94" w14:textId="476C3E5C" w:rsidR="002D687F" w:rsidRPr="00AE4A8E" w:rsidRDefault="00CC0F47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3</w:t>
            </w:r>
            <w:r w:rsidR="00242B1A" w:rsidRPr="00AE4A8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B384793" w14:textId="7662F041" w:rsidR="002D687F" w:rsidRPr="00AE4A8E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53.79</w:t>
            </w:r>
          </w:p>
        </w:tc>
        <w:tc>
          <w:tcPr>
            <w:tcW w:w="708" w:type="dxa"/>
            <w:noWrap/>
            <w:hideMark/>
          </w:tcPr>
          <w:p w14:paraId="191EBA8F" w14:textId="24EC67F0" w:rsidR="002D687F" w:rsidRPr="00AE4A8E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18.80</w:t>
            </w:r>
          </w:p>
        </w:tc>
        <w:tc>
          <w:tcPr>
            <w:tcW w:w="426" w:type="dxa"/>
            <w:noWrap/>
            <w:hideMark/>
          </w:tcPr>
          <w:p w14:paraId="4AE7B67F" w14:textId="77EDC420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365108F8" w14:textId="7A843709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6.24</w:t>
            </w:r>
          </w:p>
        </w:tc>
        <w:tc>
          <w:tcPr>
            <w:tcW w:w="709" w:type="dxa"/>
            <w:noWrap/>
            <w:hideMark/>
          </w:tcPr>
          <w:p w14:paraId="5DD1DBF9" w14:textId="5F260EB6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.74</w:t>
            </w:r>
          </w:p>
        </w:tc>
        <w:tc>
          <w:tcPr>
            <w:tcW w:w="425" w:type="dxa"/>
            <w:noWrap/>
            <w:hideMark/>
          </w:tcPr>
          <w:p w14:paraId="56F0BD0B" w14:textId="492B45DB" w:rsidR="002D687F" w:rsidRPr="00347D03" w:rsidRDefault="00242B1A" w:rsidP="00A51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CC0F47" w:rsidRPr="00347D03" w14:paraId="6F6EFC7F" w14:textId="77777777" w:rsidTr="00242B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 w:val="restart"/>
            <w:textDirection w:val="btLr"/>
            <w:hideMark/>
          </w:tcPr>
          <w:p w14:paraId="7DD4270C" w14:textId="77777777" w:rsidR="00CC0F47" w:rsidRPr="00347D03" w:rsidRDefault="00CC0F47" w:rsidP="00CC0F47">
            <w:pPr>
              <w:jc w:val="center"/>
              <w:rPr>
                <w:b w:val="0"/>
                <w:bCs w:val="0"/>
                <w:color w:val="000000"/>
                <w:lang w:val="en-US"/>
              </w:rPr>
            </w:pPr>
            <w:r w:rsidRPr="00347D03">
              <w:rPr>
                <w:color w:val="000000"/>
                <w:lang w:val="en-US"/>
              </w:rPr>
              <w:t xml:space="preserve">Fixation Duration </w:t>
            </w:r>
          </w:p>
          <w:p w14:paraId="1717D415" w14:textId="1A9BB5C7" w:rsidR="00CC0F47" w:rsidRPr="00347D03" w:rsidRDefault="00CC0F47" w:rsidP="00CC0F47">
            <w:pPr>
              <w:jc w:val="center"/>
              <w:rPr>
                <w:color w:val="000000"/>
                <w:lang w:val="en-US"/>
              </w:rPr>
            </w:pPr>
            <w:r w:rsidRPr="00347D03">
              <w:rPr>
                <w:color w:val="000000"/>
                <w:lang w:val="en-US"/>
              </w:rPr>
              <w:t xml:space="preserve"> (FD) (sec)</w:t>
            </w:r>
          </w:p>
        </w:tc>
        <w:tc>
          <w:tcPr>
            <w:tcW w:w="1417" w:type="dxa"/>
            <w:noWrap/>
            <w:hideMark/>
          </w:tcPr>
          <w:p w14:paraId="082FE44D" w14:textId="77777777" w:rsidR="00CC0F47" w:rsidRPr="00347D03" w:rsidRDefault="00CC0F47" w:rsidP="00CC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D_Anger</w:t>
            </w:r>
            <w:proofErr w:type="spellEnd"/>
          </w:p>
        </w:tc>
        <w:tc>
          <w:tcPr>
            <w:tcW w:w="851" w:type="dxa"/>
          </w:tcPr>
          <w:p w14:paraId="206F09AF" w14:textId="3FBAC2A1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7.52</w:t>
            </w:r>
          </w:p>
        </w:tc>
        <w:tc>
          <w:tcPr>
            <w:tcW w:w="708" w:type="dxa"/>
          </w:tcPr>
          <w:p w14:paraId="2CC8DB0F" w14:textId="41E49470" w:rsidR="00CC0F47" w:rsidRPr="00347D03" w:rsidRDefault="00CC0F47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.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426" w:type="dxa"/>
          </w:tcPr>
          <w:p w14:paraId="46AB10D2" w14:textId="073E3403" w:rsidR="00CC0F47" w:rsidRPr="00347D03" w:rsidRDefault="00CC0F47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2743C1AC" w14:textId="0D9E6A68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5.76</w:t>
            </w:r>
          </w:p>
        </w:tc>
        <w:tc>
          <w:tcPr>
            <w:tcW w:w="709" w:type="dxa"/>
          </w:tcPr>
          <w:p w14:paraId="2202ADE0" w14:textId="25580C8F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.42</w:t>
            </w:r>
          </w:p>
        </w:tc>
        <w:tc>
          <w:tcPr>
            <w:tcW w:w="567" w:type="dxa"/>
          </w:tcPr>
          <w:p w14:paraId="7EB6E094" w14:textId="7626B257" w:rsidR="00CC0F47" w:rsidRPr="00AE4A8E" w:rsidRDefault="00CC0F47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3</w:t>
            </w:r>
            <w:r w:rsidR="00242B1A" w:rsidRPr="00AE4A8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68E722A" w14:textId="4026F7EA" w:rsidR="00CC0F47" w:rsidRPr="00AE4A8E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55.75</w:t>
            </w:r>
          </w:p>
        </w:tc>
        <w:tc>
          <w:tcPr>
            <w:tcW w:w="708" w:type="dxa"/>
            <w:noWrap/>
            <w:hideMark/>
          </w:tcPr>
          <w:p w14:paraId="61BE9204" w14:textId="7D47CA26" w:rsidR="00CC0F47" w:rsidRPr="00AE4A8E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20.58</w:t>
            </w:r>
          </w:p>
        </w:tc>
        <w:tc>
          <w:tcPr>
            <w:tcW w:w="426" w:type="dxa"/>
            <w:noWrap/>
            <w:hideMark/>
          </w:tcPr>
          <w:p w14:paraId="66F49EB5" w14:textId="03E1CCCF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51797E3D" w14:textId="07440AA1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8.49</w:t>
            </w:r>
          </w:p>
        </w:tc>
        <w:tc>
          <w:tcPr>
            <w:tcW w:w="709" w:type="dxa"/>
            <w:noWrap/>
            <w:hideMark/>
          </w:tcPr>
          <w:p w14:paraId="3CECC6FF" w14:textId="23FDF668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.50</w:t>
            </w:r>
          </w:p>
        </w:tc>
        <w:tc>
          <w:tcPr>
            <w:tcW w:w="425" w:type="dxa"/>
            <w:noWrap/>
            <w:hideMark/>
          </w:tcPr>
          <w:p w14:paraId="629B007F" w14:textId="0A7E4623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CC0F47" w:rsidRPr="00347D03" w14:paraId="055C82F2" w14:textId="77777777" w:rsidTr="0024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0FD997B7" w14:textId="77777777" w:rsidR="00CC0F47" w:rsidRPr="00347D03" w:rsidRDefault="00CC0F47" w:rsidP="00CC0F47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299DF976" w14:textId="77777777" w:rsidR="00CC0F47" w:rsidRPr="00347D03" w:rsidRDefault="00CC0F47" w:rsidP="00CC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D_Sandess</w:t>
            </w:r>
            <w:proofErr w:type="spellEnd"/>
          </w:p>
        </w:tc>
        <w:tc>
          <w:tcPr>
            <w:tcW w:w="851" w:type="dxa"/>
          </w:tcPr>
          <w:p w14:paraId="6B80DCDC" w14:textId="72D2FFC4" w:rsidR="00CC0F47" w:rsidRPr="00347D03" w:rsidRDefault="00242B1A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.42</w:t>
            </w:r>
          </w:p>
        </w:tc>
        <w:tc>
          <w:tcPr>
            <w:tcW w:w="708" w:type="dxa"/>
          </w:tcPr>
          <w:p w14:paraId="04A19C96" w14:textId="074984E3" w:rsidR="00CC0F47" w:rsidRPr="00347D03" w:rsidRDefault="00CC0F47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.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426" w:type="dxa"/>
          </w:tcPr>
          <w:p w14:paraId="42D0BC2E" w14:textId="4D4651A3" w:rsidR="00CC0F47" w:rsidRPr="00347D03" w:rsidRDefault="00CC0F47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0ACD9F22" w14:textId="2DBEBBC0" w:rsidR="00CC0F47" w:rsidRPr="00347D03" w:rsidRDefault="00242B1A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8.11</w:t>
            </w:r>
          </w:p>
        </w:tc>
        <w:tc>
          <w:tcPr>
            <w:tcW w:w="709" w:type="dxa"/>
          </w:tcPr>
          <w:p w14:paraId="1D148145" w14:textId="584B77E8" w:rsidR="00CC0F47" w:rsidRPr="00347D03" w:rsidRDefault="00242B1A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.70</w:t>
            </w:r>
          </w:p>
        </w:tc>
        <w:tc>
          <w:tcPr>
            <w:tcW w:w="567" w:type="dxa"/>
          </w:tcPr>
          <w:p w14:paraId="4D3EDBA3" w14:textId="372A5AC4" w:rsidR="00CC0F47" w:rsidRPr="00AE4A8E" w:rsidRDefault="00CC0F47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3</w:t>
            </w:r>
            <w:r w:rsidR="00242B1A" w:rsidRPr="00AE4A8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6D5F056" w14:textId="498F7202" w:rsidR="00CC0F47" w:rsidRPr="00AE4A8E" w:rsidRDefault="00242B1A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58.65</w:t>
            </w:r>
          </w:p>
        </w:tc>
        <w:tc>
          <w:tcPr>
            <w:tcW w:w="708" w:type="dxa"/>
            <w:noWrap/>
            <w:hideMark/>
          </w:tcPr>
          <w:p w14:paraId="0871FBB2" w14:textId="2A1F9BB9" w:rsidR="00CC0F47" w:rsidRPr="00AE4A8E" w:rsidRDefault="00242B1A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21.07</w:t>
            </w:r>
          </w:p>
        </w:tc>
        <w:tc>
          <w:tcPr>
            <w:tcW w:w="426" w:type="dxa"/>
            <w:noWrap/>
            <w:hideMark/>
          </w:tcPr>
          <w:p w14:paraId="17D1973C" w14:textId="6B045C19" w:rsidR="00CC0F47" w:rsidRPr="00347D03" w:rsidRDefault="00242B1A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5EA39BC8" w14:textId="11A52F0E" w:rsidR="00CC0F47" w:rsidRPr="00347D03" w:rsidRDefault="00242B1A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9.24</w:t>
            </w:r>
          </w:p>
        </w:tc>
        <w:tc>
          <w:tcPr>
            <w:tcW w:w="709" w:type="dxa"/>
            <w:noWrap/>
            <w:hideMark/>
          </w:tcPr>
          <w:p w14:paraId="459C3055" w14:textId="339D3973" w:rsidR="00CC0F47" w:rsidRPr="00347D03" w:rsidRDefault="00242B1A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.80</w:t>
            </w:r>
          </w:p>
        </w:tc>
        <w:tc>
          <w:tcPr>
            <w:tcW w:w="425" w:type="dxa"/>
            <w:noWrap/>
            <w:hideMark/>
          </w:tcPr>
          <w:p w14:paraId="13F6FD34" w14:textId="4BE20344" w:rsidR="00CC0F47" w:rsidRPr="00347D03" w:rsidRDefault="00242B1A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CC0F47" w:rsidRPr="00347D03" w14:paraId="439186D7" w14:textId="77777777" w:rsidTr="00242B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4918233A" w14:textId="77777777" w:rsidR="00CC0F47" w:rsidRPr="00347D03" w:rsidRDefault="00CC0F47" w:rsidP="00CC0F47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3E0C5371" w14:textId="77777777" w:rsidR="00CC0F47" w:rsidRPr="00347D03" w:rsidRDefault="00CC0F47" w:rsidP="00CC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D_Fear</w:t>
            </w:r>
            <w:proofErr w:type="spellEnd"/>
          </w:p>
        </w:tc>
        <w:tc>
          <w:tcPr>
            <w:tcW w:w="851" w:type="dxa"/>
          </w:tcPr>
          <w:p w14:paraId="7B4A5B83" w14:textId="74F331F2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2.73</w:t>
            </w:r>
          </w:p>
        </w:tc>
        <w:tc>
          <w:tcPr>
            <w:tcW w:w="708" w:type="dxa"/>
          </w:tcPr>
          <w:p w14:paraId="06973231" w14:textId="5A51531D" w:rsidR="00CC0F47" w:rsidRPr="00347D03" w:rsidRDefault="00CC0F47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8.62</w:t>
            </w:r>
          </w:p>
        </w:tc>
        <w:tc>
          <w:tcPr>
            <w:tcW w:w="426" w:type="dxa"/>
          </w:tcPr>
          <w:p w14:paraId="3625BE65" w14:textId="05F54573" w:rsidR="00CC0F47" w:rsidRPr="00347D03" w:rsidRDefault="00CC0F47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7EC57641" w14:textId="6DDCC491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6.28</w:t>
            </w:r>
          </w:p>
        </w:tc>
        <w:tc>
          <w:tcPr>
            <w:tcW w:w="709" w:type="dxa"/>
          </w:tcPr>
          <w:p w14:paraId="18B3CA3E" w14:textId="29A91A8F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.73</w:t>
            </w:r>
          </w:p>
        </w:tc>
        <w:tc>
          <w:tcPr>
            <w:tcW w:w="567" w:type="dxa"/>
          </w:tcPr>
          <w:p w14:paraId="75742E80" w14:textId="092F590F" w:rsidR="00CC0F47" w:rsidRPr="00AE4A8E" w:rsidRDefault="00CC0F47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3</w:t>
            </w:r>
            <w:r w:rsidR="00242B1A" w:rsidRPr="00AE4A8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F829923" w14:textId="2B2C09CD" w:rsidR="00CC0F47" w:rsidRPr="00AE4A8E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62.87</w:t>
            </w:r>
          </w:p>
        </w:tc>
        <w:tc>
          <w:tcPr>
            <w:tcW w:w="708" w:type="dxa"/>
            <w:noWrap/>
            <w:hideMark/>
          </w:tcPr>
          <w:p w14:paraId="6039A7B5" w14:textId="1A8701B9" w:rsidR="00CC0F47" w:rsidRPr="00AE4A8E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16.46</w:t>
            </w:r>
          </w:p>
        </w:tc>
        <w:tc>
          <w:tcPr>
            <w:tcW w:w="426" w:type="dxa"/>
            <w:noWrap/>
            <w:hideMark/>
          </w:tcPr>
          <w:p w14:paraId="1EE3BC59" w14:textId="4C037634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21BD63E5" w14:textId="611210FA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3.50</w:t>
            </w:r>
          </w:p>
        </w:tc>
        <w:tc>
          <w:tcPr>
            <w:tcW w:w="709" w:type="dxa"/>
            <w:noWrap/>
            <w:hideMark/>
          </w:tcPr>
          <w:p w14:paraId="79AE1F8E" w14:textId="093EE90F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.03</w:t>
            </w:r>
          </w:p>
        </w:tc>
        <w:tc>
          <w:tcPr>
            <w:tcW w:w="425" w:type="dxa"/>
            <w:noWrap/>
            <w:hideMark/>
          </w:tcPr>
          <w:p w14:paraId="27FD82D9" w14:textId="0AB06E4B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CC0F47" w:rsidRPr="00347D03" w14:paraId="07076FB3" w14:textId="77777777" w:rsidTr="0024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40EEAEF0" w14:textId="77777777" w:rsidR="00CC0F47" w:rsidRPr="00347D03" w:rsidRDefault="00CC0F47" w:rsidP="00CC0F47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1FB9F5F2" w14:textId="77777777" w:rsidR="00CC0F47" w:rsidRPr="00347D03" w:rsidRDefault="00CC0F47" w:rsidP="00CC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D_Disgust</w:t>
            </w:r>
            <w:proofErr w:type="spellEnd"/>
          </w:p>
        </w:tc>
        <w:tc>
          <w:tcPr>
            <w:tcW w:w="851" w:type="dxa"/>
          </w:tcPr>
          <w:p w14:paraId="6276F05B" w14:textId="635818AF" w:rsidR="00CC0F47" w:rsidRPr="00347D03" w:rsidRDefault="00242B1A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9.48</w:t>
            </w:r>
          </w:p>
        </w:tc>
        <w:tc>
          <w:tcPr>
            <w:tcW w:w="708" w:type="dxa"/>
          </w:tcPr>
          <w:p w14:paraId="069BCB38" w14:textId="4A74F48A" w:rsidR="00CC0F47" w:rsidRPr="00347D03" w:rsidRDefault="00CC0F47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20.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426" w:type="dxa"/>
          </w:tcPr>
          <w:p w14:paraId="3A911BA3" w14:textId="246A3E7A" w:rsidR="00CC0F47" w:rsidRPr="00347D03" w:rsidRDefault="00CC0F47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2D4876D0" w14:textId="257ACDDD" w:rsidR="00CC0F47" w:rsidRPr="00347D03" w:rsidRDefault="00242B1A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02</w:t>
            </w:r>
          </w:p>
        </w:tc>
        <w:tc>
          <w:tcPr>
            <w:tcW w:w="709" w:type="dxa"/>
          </w:tcPr>
          <w:p w14:paraId="10CCA65A" w14:textId="46279152" w:rsidR="00CC0F47" w:rsidRPr="00347D03" w:rsidRDefault="00242B1A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28</w:t>
            </w:r>
          </w:p>
        </w:tc>
        <w:tc>
          <w:tcPr>
            <w:tcW w:w="567" w:type="dxa"/>
          </w:tcPr>
          <w:p w14:paraId="0DE8D2FC" w14:textId="16ED7E80" w:rsidR="00CC0F47" w:rsidRPr="00AE4A8E" w:rsidRDefault="00CC0F47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3</w:t>
            </w:r>
            <w:r w:rsidR="00242B1A" w:rsidRPr="00AE4A8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5280C49" w14:textId="4838EA81" w:rsidR="00CC0F47" w:rsidRPr="00AE4A8E" w:rsidRDefault="00242B1A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46.94</w:t>
            </w:r>
          </w:p>
        </w:tc>
        <w:tc>
          <w:tcPr>
            <w:tcW w:w="708" w:type="dxa"/>
            <w:noWrap/>
            <w:hideMark/>
          </w:tcPr>
          <w:p w14:paraId="6C6C03E4" w14:textId="514A3B68" w:rsidR="00CC0F47" w:rsidRPr="00AE4A8E" w:rsidRDefault="00242B1A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18.49</w:t>
            </w:r>
          </w:p>
        </w:tc>
        <w:tc>
          <w:tcPr>
            <w:tcW w:w="426" w:type="dxa"/>
            <w:noWrap/>
            <w:hideMark/>
          </w:tcPr>
          <w:p w14:paraId="06DE2496" w14:textId="4BF80D86" w:rsidR="00CC0F47" w:rsidRPr="00347D03" w:rsidRDefault="00242B1A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132E518E" w14:textId="114DC849" w:rsidR="00CC0F47" w:rsidRPr="00347D03" w:rsidRDefault="00242B1A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2.73</w:t>
            </w:r>
          </w:p>
        </w:tc>
        <w:tc>
          <w:tcPr>
            <w:tcW w:w="709" w:type="dxa"/>
            <w:noWrap/>
            <w:hideMark/>
          </w:tcPr>
          <w:p w14:paraId="72FB7DDD" w14:textId="2CF71BE8" w:rsidR="00CC0F47" w:rsidRPr="00347D03" w:rsidRDefault="00242B1A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.50</w:t>
            </w:r>
          </w:p>
        </w:tc>
        <w:tc>
          <w:tcPr>
            <w:tcW w:w="425" w:type="dxa"/>
            <w:noWrap/>
            <w:hideMark/>
          </w:tcPr>
          <w:p w14:paraId="351879DA" w14:textId="398489E1" w:rsidR="00CC0F47" w:rsidRPr="00347D03" w:rsidRDefault="00242B1A" w:rsidP="00CC0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CC0F47" w:rsidRPr="00347D03" w14:paraId="7B3B797E" w14:textId="77777777" w:rsidTr="00242B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4354CECA" w14:textId="77777777" w:rsidR="00CC0F47" w:rsidRPr="00347D03" w:rsidRDefault="00CC0F47" w:rsidP="00CC0F47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278DEE08" w14:textId="77777777" w:rsidR="00CC0F47" w:rsidRPr="00347D03" w:rsidRDefault="00CC0F47" w:rsidP="00CC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D_Happiness</w:t>
            </w:r>
            <w:proofErr w:type="spellEnd"/>
          </w:p>
        </w:tc>
        <w:tc>
          <w:tcPr>
            <w:tcW w:w="851" w:type="dxa"/>
          </w:tcPr>
          <w:p w14:paraId="1238B4AD" w14:textId="357A3828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2.78</w:t>
            </w:r>
          </w:p>
        </w:tc>
        <w:tc>
          <w:tcPr>
            <w:tcW w:w="708" w:type="dxa"/>
          </w:tcPr>
          <w:p w14:paraId="3B65DF80" w14:textId="5D35924B" w:rsidR="00CC0F47" w:rsidRPr="00347D03" w:rsidRDefault="00CC0F47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2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426" w:type="dxa"/>
          </w:tcPr>
          <w:p w14:paraId="400CBF43" w14:textId="5801BF3A" w:rsidR="00CC0F47" w:rsidRPr="00347D03" w:rsidRDefault="00CC0F47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="00242B1A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179BD1F5" w14:textId="1ED59380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1.67</w:t>
            </w:r>
          </w:p>
        </w:tc>
        <w:tc>
          <w:tcPr>
            <w:tcW w:w="709" w:type="dxa"/>
          </w:tcPr>
          <w:p w14:paraId="77F60F86" w14:textId="071F6FEB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.87</w:t>
            </w:r>
          </w:p>
        </w:tc>
        <w:tc>
          <w:tcPr>
            <w:tcW w:w="567" w:type="dxa"/>
          </w:tcPr>
          <w:p w14:paraId="774E3010" w14:textId="361D9D91" w:rsidR="00CC0F47" w:rsidRPr="00AE4A8E" w:rsidRDefault="00CC0F47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3</w:t>
            </w:r>
            <w:r w:rsidR="00242B1A" w:rsidRPr="00AE4A8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832ADD0" w14:textId="16DD3B37" w:rsidR="00CC0F47" w:rsidRPr="00AE4A8E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54.88</w:t>
            </w:r>
          </w:p>
        </w:tc>
        <w:tc>
          <w:tcPr>
            <w:tcW w:w="708" w:type="dxa"/>
            <w:noWrap/>
            <w:hideMark/>
          </w:tcPr>
          <w:p w14:paraId="3B42BFC2" w14:textId="57203FD5" w:rsidR="00CC0F47" w:rsidRPr="00AE4A8E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19.35</w:t>
            </w:r>
          </w:p>
        </w:tc>
        <w:tc>
          <w:tcPr>
            <w:tcW w:w="426" w:type="dxa"/>
            <w:noWrap/>
            <w:hideMark/>
          </w:tcPr>
          <w:p w14:paraId="0AC33BFD" w14:textId="53E049D3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7EE10976" w14:textId="7C19F703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6.22</w:t>
            </w:r>
          </w:p>
        </w:tc>
        <w:tc>
          <w:tcPr>
            <w:tcW w:w="709" w:type="dxa"/>
            <w:noWrap/>
            <w:hideMark/>
          </w:tcPr>
          <w:p w14:paraId="1A34E8AF" w14:textId="4738BA44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.89</w:t>
            </w:r>
          </w:p>
        </w:tc>
        <w:tc>
          <w:tcPr>
            <w:tcW w:w="425" w:type="dxa"/>
            <w:noWrap/>
            <w:hideMark/>
          </w:tcPr>
          <w:p w14:paraId="7ACF3BF1" w14:textId="1B109CBD" w:rsidR="00CC0F47" w:rsidRPr="00347D03" w:rsidRDefault="00242B1A" w:rsidP="00CC0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</w:tr>
    </w:tbl>
    <w:p w14:paraId="4EC92420" w14:textId="168750F4" w:rsidR="00A514EF" w:rsidRPr="00347D03" w:rsidRDefault="00A514EF">
      <w:pPr>
        <w:rPr>
          <w:lang w:val="en-US"/>
        </w:rPr>
      </w:pPr>
      <w:r w:rsidRPr="00347D03">
        <w:rPr>
          <w:b/>
          <w:bCs/>
          <w:lang w:val="en-US"/>
        </w:rPr>
        <w:t>Supplementary Table 1.</w:t>
      </w:r>
      <w:r w:rsidRPr="00347D03">
        <w:rPr>
          <w:lang w:val="en-US"/>
        </w:rPr>
        <w:t xml:space="preserve"> Descriptive data of </w:t>
      </w:r>
      <w:r w:rsidR="00DA32FF" w:rsidRPr="00347D03">
        <w:rPr>
          <w:lang w:val="en-US"/>
        </w:rPr>
        <w:t>age, IQ</w:t>
      </w:r>
      <w:r w:rsidR="00E54B50">
        <w:rPr>
          <w:lang w:val="en-US"/>
        </w:rPr>
        <w:t>,</w:t>
      </w:r>
      <w:r w:rsidR="00DA32FF" w:rsidRPr="00347D03">
        <w:rPr>
          <w:lang w:val="en-US"/>
        </w:rPr>
        <w:t xml:space="preserve"> and </w:t>
      </w:r>
      <w:r w:rsidR="00914B86" w:rsidRPr="00347D03">
        <w:rPr>
          <w:lang w:val="en-US"/>
        </w:rPr>
        <w:t xml:space="preserve">the </w:t>
      </w:r>
      <w:r w:rsidR="00E3354D" w:rsidRPr="00347D03">
        <w:rPr>
          <w:lang w:val="en-US"/>
        </w:rPr>
        <w:t xml:space="preserve">dependent </w:t>
      </w:r>
      <w:r w:rsidR="00914B86" w:rsidRPr="00347D03">
        <w:rPr>
          <w:lang w:val="en-US"/>
        </w:rPr>
        <w:t>variables (</w:t>
      </w:r>
      <w:r w:rsidRPr="00347D03">
        <w:rPr>
          <w:lang w:val="en-US"/>
        </w:rPr>
        <w:t>Emotion Recognition, Fixation Count</w:t>
      </w:r>
      <w:r w:rsidR="005F5FFD" w:rsidRPr="00347D03">
        <w:rPr>
          <w:lang w:val="en-US"/>
        </w:rPr>
        <w:t>,</w:t>
      </w:r>
      <w:r w:rsidRPr="00347D03">
        <w:rPr>
          <w:lang w:val="en-US"/>
        </w:rPr>
        <w:t xml:space="preserve"> and Fixation </w:t>
      </w:r>
      <w:r w:rsidR="005F5FFD" w:rsidRPr="00347D03">
        <w:rPr>
          <w:lang w:val="en-US"/>
        </w:rPr>
        <w:t>D</w:t>
      </w:r>
      <w:r w:rsidRPr="00347D03">
        <w:rPr>
          <w:lang w:val="en-US"/>
        </w:rPr>
        <w:t>uration</w:t>
      </w:r>
      <w:r w:rsidR="00914B86" w:rsidRPr="00347D03">
        <w:rPr>
          <w:lang w:val="en-US"/>
        </w:rPr>
        <w:t xml:space="preserve">) </w:t>
      </w:r>
      <w:r w:rsidR="00AE4A8E">
        <w:rPr>
          <w:lang w:val="en-US"/>
        </w:rPr>
        <w:t xml:space="preserve">divided by APSD-CU cut-off </w:t>
      </w:r>
      <w:r w:rsidR="00AA4E11">
        <w:rPr>
          <w:lang w:val="en-US"/>
        </w:rPr>
        <w:t>or</w:t>
      </w:r>
      <w:r w:rsidR="00AE4A8E">
        <w:rPr>
          <w:lang w:val="en-US"/>
        </w:rPr>
        <w:t xml:space="preserve"> </w:t>
      </w:r>
      <w:r w:rsidRPr="00347D03">
        <w:rPr>
          <w:i/>
          <w:iCs/>
          <w:lang w:val="en-US"/>
        </w:rPr>
        <w:t>MAOA</w:t>
      </w:r>
      <w:r w:rsidRPr="00347D03">
        <w:rPr>
          <w:lang w:val="en-US"/>
        </w:rPr>
        <w:t xml:space="preserve"> </w:t>
      </w:r>
      <w:proofErr w:type="spellStart"/>
      <w:r w:rsidRPr="00347D03">
        <w:rPr>
          <w:lang w:val="en-US"/>
        </w:rPr>
        <w:t>uVNTR</w:t>
      </w:r>
      <w:proofErr w:type="spellEnd"/>
      <w:r w:rsidRPr="00347D03">
        <w:rPr>
          <w:lang w:val="en-US"/>
        </w:rPr>
        <w:t xml:space="preserve"> </w:t>
      </w:r>
      <w:r w:rsidR="00AE4A8E">
        <w:rPr>
          <w:lang w:val="en-US"/>
        </w:rPr>
        <w:t>allele</w:t>
      </w:r>
      <w:r w:rsidRPr="00347D03">
        <w:rPr>
          <w:lang w:val="en-US"/>
        </w:rPr>
        <w:t xml:space="preserve"> groupings.</w:t>
      </w:r>
      <w:r w:rsidR="00965C27">
        <w:rPr>
          <w:lang w:val="en-US"/>
        </w:rPr>
        <w:t xml:space="preserve"> IQ= Intelligence Quotient.</w:t>
      </w:r>
    </w:p>
    <w:p w14:paraId="180DF669" w14:textId="77777777" w:rsidR="00A514EF" w:rsidRPr="00347D03" w:rsidRDefault="00A514EF">
      <w:pPr>
        <w:rPr>
          <w:lang w:val="en-US"/>
        </w:rPr>
      </w:pPr>
      <w:r w:rsidRPr="00347D03">
        <w:rPr>
          <w:lang w:val="en-US"/>
        </w:rPr>
        <w:br w:type="page"/>
      </w:r>
    </w:p>
    <w:tbl>
      <w:tblPr>
        <w:tblStyle w:val="PlainTable2"/>
        <w:tblW w:w="1006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710"/>
        <w:gridCol w:w="1417"/>
        <w:gridCol w:w="709"/>
        <w:gridCol w:w="709"/>
        <w:gridCol w:w="425"/>
        <w:gridCol w:w="850"/>
        <w:gridCol w:w="709"/>
        <w:gridCol w:w="567"/>
        <w:gridCol w:w="851"/>
        <w:gridCol w:w="708"/>
        <w:gridCol w:w="426"/>
        <w:gridCol w:w="850"/>
        <w:gridCol w:w="709"/>
        <w:gridCol w:w="425"/>
      </w:tblGrid>
      <w:tr w:rsidR="00AA4E11" w:rsidRPr="00C945F8" w14:paraId="244A9DCB" w14:textId="77777777" w:rsidTr="00426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hideMark/>
          </w:tcPr>
          <w:p w14:paraId="2979544F" w14:textId="77777777" w:rsidR="00AA4E11" w:rsidRPr="00A514EF" w:rsidRDefault="00AA4E11" w:rsidP="001F6C41">
            <w:pPr>
              <w:jc w:val="center"/>
              <w:rPr>
                <w:color w:val="000000"/>
                <w:lang w:val="en-US"/>
              </w:rPr>
            </w:pPr>
            <w:r w:rsidRPr="00A514EF">
              <w:rPr>
                <w:color w:val="000000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2EA41452" w14:textId="77777777" w:rsidR="00AA4E11" w:rsidRPr="00A514EF" w:rsidRDefault="00AA4E11" w:rsidP="001F6C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514EF">
              <w:rPr>
                <w:color w:val="000000"/>
                <w:lang w:val="en-US"/>
              </w:rPr>
              <w:t> </w:t>
            </w:r>
          </w:p>
        </w:tc>
        <w:tc>
          <w:tcPr>
            <w:tcW w:w="1843" w:type="dxa"/>
            <w:gridSpan w:val="3"/>
          </w:tcPr>
          <w:p w14:paraId="67AC5B6A" w14:textId="61916102" w:rsidR="00AA4E11" w:rsidRDefault="00AA4E11" w:rsidP="001F6C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 w:rsidRPr="00623978">
              <w:rPr>
                <w:color w:val="000000"/>
                <w:lang w:val="en-US"/>
              </w:rPr>
              <w:t>APSD-CU &lt; 6</w:t>
            </w:r>
            <w:r>
              <w:rPr>
                <w:color w:val="000000"/>
                <w:lang w:val="en-US"/>
              </w:rPr>
              <w:t xml:space="preserve"> and</w:t>
            </w:r>
          </w:p>
          <w:p w14:paraId="469DC519" w14:textId="1C1796BD" w:rsidR="00AA4E11" w:rsidRDefault="00AA4E11" w:rsidP="001F6C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 w:rsidRPr="00B94C5C">
              <w:rPr>
                <w:i/>
                <w:iCs/>
                <w:color w:val="000000"/>
                <w:lang w:val="en-US"/>
              </w:rPr>
              <w:t>MAOA</w:t>
            </w:r>
            <w:r w:rsidR="00965C27">
              <w:rPr>
                <w:color w:val="000000"/>
                <w:lang w:val="en-US"/>
              </w:rPr>
              <w:t>-</w:t>
            </w:r>
            <w:proofErr w:type="spellStart"/>
            <w:r>
              <w:rPr>
                <w:color w:val="000000"/>
                <w:lang w:val="en-US"/>
              </w:rPr>
              <w:t>uVNTR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r w:rsidRPr="00A514EF">
              <w:rPr>
                <w:color w:val="000000"/>
                <w:lang w:val="en-US"/>
              </w:rPr>
              <w:t xml:space="preserve">High-activity alleles carriers     </w:t>
            </w:r>
          </w:p>
          <w:p w14:paraId="5A3BD23D" w14:textId="77777777" w:rsidR="00AA4E11" w:rsidRPr="00623978" w:rsidRDefault="00AA4E11" w:rsidP="001F6C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126" w:type="dxa"/>
            <w:gridSpan w:val="3"/>
          </w:tcPr>
          <w:p w14:paraId="43FD5B1B" w14:textId="474CF77E" w:rsidR="00AA4E11" w:rsidRDefault="00AA4E11" w:rsidP="001F6C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23978">
              <w:rPr>
                <w:color w:val="000000"/>
                <w:lang w:val="en-US"/>
              </w:rPr>
              <w:t xml:space="preserve">APSD-CU </w:t>
            </w:r>
            <w:r>
              <w:rPr>
                <w:lang w:val="en-US"/>
              </w:rPr>
              <w:t>&lt; 6</w:t>
            </w:r>
          </w:p>
          <w:p w14:paraId="5C138B15" w14:textId="6A3AFBC1" w:rsidR="00AA4E11" w:rsidRDefault="00AA4E11" w:rsidP="001F6C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d</w:t>
            </w:r>
          </w:p>
          <w:p w14:paraId="699CF8B1" w14:textId="02E4E1FD" w:rsidR="00AA4E11" w:rsidRPr="00623978" w:rsidRDefault="00AA4E11" w:rsidP="001F6C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514EF">
              <w:rPr>
                <w:i/>
                <w:iCs/>
                <w:color w:val="000000"/>
                <w:lang w:val="en-US"/>
              </w:rPr>
              <w:t>MAOA</w:t>
            </w:r>
            <w:r w:rsidR="00965C27">
              <w:rPr>
                <w:color w:val="000000"/>
                <w:lang w:val="en-US"/>
              </w:rPr>
              <w:t>-</w:t>
            </w:r>
            <w:proofErr w:type="spellStart"/>
            <w:r w:rsidRPr="00A514EF">
              <w:rPr>
                <w:color w:val="000000"/>
                <w:lang w:val="en-US"/>
              </w:rPr>
              <w:t>uVNTR</w:t>
            </w:r>
            <w:proofErr w:type="spellEnd"/>
            <w:r w:rsidRPr="00A514EF">
              <w:rPr>
                <w:color w:val="000000"/>
                <w:lang w:val="en-US"/>
              </w:rPr>
              <w:t xml:space="preserve">                            </w:t>
            </w:r>
            <w:r>
              <w:rPr>
                <w:color w:val="000000"/>
                <w:lang w:val="en-US"/>
              </w:rPr>
              <w:t>Low</w:t>
            </w:r>
            <w:r w:rsidRPr="00A514EF">
              <w:rPr>
                <w:color w:val="000000"/>
                <w:lang w:val="en-US"/>
              </w:rPr>
              <w:t xml:space="preserve">-activity alleles carriers     </w:t>
            </w:r>
          </w:p>
        </w:tc>
        <w:tc>
          <w:tcPr>
            <w:tcW w:w="1985" w:type="dxa"/>
            <w:gridSpan w:val="3"/>
            <w:hideMark/>
          </w:tcPr>
          <w:p w14:paraId="00AA63E7" w14:textId="77777777" w:rsidR="00AA4E11" w:rsidRDefault="00AA4E11" w:rsidP="001F6C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23978">
              <w:rPr>
                <w:color w:val="000000"/>
                <w:lang w:val="en-US"/>
              </w:rPr>
              <w:t xml:space="preserve">APSD-CU </w:t>
            </w:r>
            <w:r w:rsidRPr="003671F2"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 xml:space="preserve"> 6 and</w:t>
            </w:r>
          </w:p>
          <w:p w14:paraId="45FD8EFE" w14:textId="14BB5949" w:rsidR="00AA4E11" w:rsidRPr="00A514EF" w:rsidRDefault="00AA4E11" w:rsidP="001F6C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514EF">
              <w:rPr>
                <w:i/>
                <w:iCs/>
                <w:color w:val="000000"/>
                <w:lang w:val="en-US"/>
              </w:rPr>
              <w:t>MAOA</w:t>
            </w:r>
            <w:r w:rsidR="00965C27">
              <w:rPr>
                <w:color w:val="000000"/>
                <w:lang w:val="en-US"/>
              </w:rPr>
              <w:t>-</w:t>
            </w:r>
            <w:proofErr w:type="spellStart"/>
            <w:r w:rsidRPr="00A514EF">
              <w:rPr>
                <w:color w:val="000000"/>
                <w:lang w:val="en-US"/>
              </w:rPr>
              <w:t>uVNTR</w:t>
            </w:r>
            <w:proofErr w:type="spellEnd"/>
            <w:r w:rsidRPr="00A514EF">
              <w:rPr>
                <w:color w:val="000000"/>
                <w:lang w:val="en-US"/>
              </w:rPr>
              <w:t xml:space="preserve">                            High-activity alleles carriers     </w:t>
            </w:r>
          </w:p>
        </w:tc>
        <w:tc>
          <w:tcPr>
            <w:tcW w:w="1984" w:type="dxa"/>
            <w:gridSpan w:val="3"/>
            <w:hideMark/>
          </w:tcPr>
          <w:p w14:paraId="30660A24" w14:textId="708023DD" w:rsidR="00AA4E11" w:rsidRDefault="00AA4E11" w:rsidP="00AA4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23978">
              <w:rPr>
                <w:color w:val="000000"/>
                <w:lang w:val="en-US"/>
              </w:rPr>
              <w:t xml:space="preserve">APSD-CU </w:t>
            </w:r>
            <w:r w:rsidRPr="003671F2"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 xml:space="preserve"> 6 and</w:t>
            </w:r>
          </w:p>
          <w:p w14:paraId="2B63874F" w14:textId="75A36AF8" w:rsidR="00AA4E11" w:rsidRPr="00A514EF" w:rsidRDefault="00AA4E11" w:rsidP="001F6C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514EF">
              <w:rPr>
                <w:i/>
                <w:iCs/>
                <w:color w:val="000000"/>
                <w:lang w:val="en-US"/>
              </w:rPr>
              <w:t>MAOA</w:t>
            </w:r>
            <w:r w:rsidR="00965C27">
              <w:rPr>
                <w:color w:val="000000"/>
                <w:lang w:val="en-US"/>
              </w:rPr>
              <w:t>-</w:t>
            </w:r>
            <w:proofErr w:type="spellStart"/>
            <w:r w:rsidRPr="00A514EF">
              <w:rPr>
                <w:color w:val="000000"/>
                <w:lang w:val="en-US"/>
              </w:rPr>
              <w:t>uVNTR</w:t>
            </w:r>
            <w:proofErr w:type="spellEnd"/>
            <w:r w:rsidRPr="00A514EF">
              <w:rPr>
                <w:color w:val="000000"/>
                <w:lang w:val="en-US"/>
              </w:rPr>
              <w:t xml:space="preserve">                            </w:t>
            </w:r>
            <w:r w:rsidR="00C0774C">
              <w:rPr>
                <w:color w:val="000000"/>
                <w:lang w:val="en-US"/>
              </w:rPr>
              <w:t>L</w:t>
            </w:r>
            <w:r>
              <w:rPr>
                <w:color w:val="000000"/>
                <w:lang w:val="en-US"/>
              </w:rPr>
              <w:t>ow</w:t>
            </w:r>
            <w:r w:rsidRPr="00A514EF">
              <w:rPr>
                <w:color w:val="000000"/>
                <w:lang w:val="en-US"/>
              </w:rPr>
              <w:t xml:space="preserve">-activity alleles carriers     </w:t>
            </w:r>
          </w:p>
        </w:tc>
      </w:tr>
      <w:tr w:rsidR="00AA4E11" w:rsidRPr="00347D03" w14:paraId="31D997C0" w14:textId="77777777" w:rsidTr="0042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hideMark/>
          </w:tcPr>
          <w:p w14:paraId="5D944225" w14:textId="3DFB3A5E" w:rsidR="00AA4E11" w:rsidRPr="00347D03" w:rsidRDefault="00AA4E11" w:rsidP="001F6C41">
            <w:pPr>
              <w:jc w:val="center"/>
              <w:rPr>
                <w:color w:val="000000"/>
                <w:lang w:val="en-US"/>
              </w:rPr>
            </w:pPr>
            <w:r w:rsidRPr="00347D03">
              <w:rPr>
                <w:color w:val="000000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BBA77A2" w14:textId="77777777" w:rsidR="00AA4E11" w:rsidRPr="00347D03" w:rsidRDefault="00AA4E11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347D0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</w:tcPr>
          <w:p w14:paraId="5B8C54CC" w14:textId="77777777" w:rsidR="00AA4E11" w:rsidRPr="00347D03" w:rsidRDefault="00AA4E11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9" w:type="dxa"/>
          </w:tcPr>
          <w:p w14:paraId="319DF2DF" w14:textId="77777777" w:rsidR="00AA4E11" w:rsidRPr="00347D03" w:rsidRDefault="00AA4E11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425" w:type="dxa"/>
          </w:tcPr>
          <w:p w14:paraId="137B29E9" w14:textId="77777777" w:rsidR="00AA4E11" w:rsidRPr="00347D03" w:rsidRDefault="00AA4E11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50" w:type="dxa"/>
          </w:tcPr>
          <w:p w14:paraId="77037B66" w14:textId="77777777" w:rsidR="00AA4E11" w:rsidRPr="00347D03" w:rsidRDefault="00AA4E11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9" w:type="dxa"/>
          </w:tcPr>
          <w:p w14:paraId="5BA1FB41" w14:textId="77777777" w:rsidR="00AA4E11" w:rsidRPr="00347D03" w:rsidRDefault="00AA4E11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567" w:type="dxa"/>
          </w:tcPr>
          <w:p w14:paraId="7030C88C" w14:textId="77777777" w:rsidR="00AA4E11" w:rsidRPr="00AE4A8E" w:rsidRDefault="00AA4E11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1A8A9E32" w14:textId="77777777" w:rsidR="00AA4E11" w:rsidRPr="00AE4A8E" w:rsidRDefault="00AA4E11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 xml:space="preserve">Mean </w:t>
            </w:r>
          </w:p>
        </w:tc>
        <w:tc>
          <w:tcPr>
            <w:tcW w:w="708" w:type="dxa"/>
            <w:hideMark/>
          </w:tcPr>
          <w:p w14:paraId="52E3970A" w14:textId="77777777" w:rsidR="00AA4E11" w:rsidRPr="00AE4A8E" w:rsidRDefault="00AA4E11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E4A8E">
              <w:rPr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426" w:type="dxa"/>
            <w:noWrap/>
            <w:hideMark/>
          </w:tcPr>
          <w:p w14:paraId="0026414A" w14:textId="77777777" w:rsidR="00AA4E11" w:rsidRPr="00347D03" w:rsidRDefault="00AA4E11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56A36183" w14:textId="77777777" w:rsidR="00AA4E11" w:rsidRPr="00347D03" w:rsidRDefault="00AA4E11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 xml:space="preserve">Mean </w:t>
            </w:r>
          </w:p>
        </w:tc>
        <w:tc>
          <w:tcPr>
            <w:tcW w:w="709" w:type="dxa"/>
            <w:hideMark/>
          </w:tcPr>
          <w:p w14:paraId="54E0D02F" w14:textId="77777777" w:rsidR="00AA4E11" w:rsidRPr="00347D03" w:rsidRDefault="00AA4E11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425" w:type="dxa"/>
            <w:noWrap/>
            <w:hideMark/>
          </w:tcPr>
          <w:p w14:paraId="4F9F6B06" w14:textId="77777777" w:rsidR="00AA4E11" w:rsidRPr="00347D03" w:rsidRDefault="00AA4E11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347D03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AA4E11" w:rsidRPr="00347D03" w14:paraId="43048B13" w14:textId="77777777" w:rsidTr="0042664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extDirection w:val="btLr"/>
          </w:tcPr>
          <w:p w14:paraId="039F8109" w14:textId="77777777" w:rsidR="00AA4E11" w:rsidRPr="00347D03" w:rsidRDefault="00AA4E11" w:rsidP="001F6C4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</w:tcPr>
          <w:p w14:paraId="1925F968" w14:textId="77777777" w:rsidR="00AA4E11" w:rsidRPr="00347D03" w:rsidRDefault="00AA4E11" w:rsidP="001F6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347D03">
              <w:rPr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709" w:type="dxa"/>
          </w:tcPr>
          <w:p w14:paraId="60DDDB07" w14:textId="5841C628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.04</w:t>
            </w:r>
          </w:p>
        </w:tc>
        <w:tc>
          <w:tcPr>
            <w:tcW w:w="709" w:type="dxa"/>
          </w:tcPr>
          <w:p w14:paraId="3A2889FD" w14:textId="7A0BAF5C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50</w:t>
            </w:r>
          </w:p>
        </w:tc>
        <w:tc>
          <w:tcPr>
            <w:tcW w:w="425" w:type="dxa"/>
          </w:tcPr>
          <w:p w14:paraId="40427EB6" w14:textId="72AAB125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</w:tcPr>
          <w:p w14:paraId="5203D0C0" w14:textId="02E4954D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.00</w:t>
            </w:r>
          </w:p>
        </w:tc>
        <w:tc>
          <w:tcPr>
            <w:tcW w:w="709" w:type="dxa"/>
          </w:tcPr>
          <w:p w14:paraId="776C3E46" w14:textId="2EA47AC8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567" w:type="dxa"/>
          </w:tcPr>
          <w:p w14:paraId="0E9DEC2F" w14:textId="6480B6CE" w:rsidR="00AA4E11" w:rsidRPr="00AE4A8E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</w:tcPr>
          <w:p w14:paraId="5B7A7827" w14:textId="37C37971" w:rsidR="00AA4E11" w:rsidRPr="00AE4A8E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.45</w:t>
            </w:r>
          </w:p>
        </w:tc>
        <w:tc>
          <w:tcPr>
            <w:tcW w:w="708" w:type="dxa"/>
            <w:noWrap/>
          </w:tcPr>
          <w:p w14:paraId="04604909" w14:textId="25DF08E8" w:rsidR="00AA4E11" w:rsidRPr="00AE4A8E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426" w:type="dxa"/>
            <w:noWrap/>
          </w:tcPr>
          <w:p w14:paraId="7CDEA214" w14:textId="68BD719B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  <w:noWrap/>
          </w:tcPr>
          <w:p w14:paraId="03FCC1DF" w14:textId="32C446E0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.85</w:t>
            </w:r>
          </w:p>
        </w:tc>
        <w:tc>
          <w:tcPr>
            <w:tcW w:w="709" w:type="dxa"/>
            <w:noWrap/>
          </w:tcPr>
          <w:p w14:paraId="12A62B02" w14:textId="2575F1BE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41</w:t>
            </w:r>
          </w:p>
        </w:tc>
        <w:tc>
          <w:tcPr>
            <w:tcW w:w="425" w:type="dxa"/>
            <w:noWrap/>
          </w:tcPr>
          <w:p w14:paraId="0BCC988A" w14:textId="61F8EB9A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AA4E11" w:rsidRPr="00347D03" w14:paraId="4A14DDF3" w14:textId="77777777" w:rsidTr="0042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extDirection w:val="btLr"/>
          </w:tcPr>
          <w:p w14:paraId="2058206F" w14:textId="77777777" w:rsidR="00AA4E11" w:rsidRPr="00347D03" w:rsidRDefault="00AA4E11" w:rsidP="001F6C4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</w:tcPr>
          <w:p w14:paraId="6FE11591" w14:textId="77777777" w:rsidR="00AA4E11" w:rsidRPr="00347D03" w:rsidRDefault="00AA4E11" w:rsidP="001F6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347D03">
              <w:rPr>
                <w:color w:val="000000"/>
                <w:sz w:val="20"/>
                <w:szCs w:val="20"/>
                <w:lang w:val="en-US"/>
              </w:rPr>
              <w:t>IQ</w:t>
            </w:r>
          </w:p>
        </w:tc>
        <w:tc>
          <w:tcPr>
            <w:tcW w:w="709" w:type="dxa"/>
          </w:tcPr>
          <w:p w14:paraId="29055450" w14:textId="7D5E3A80" w:rsidR="00AA4E11" w:rsidRPr="00347D03" w:rsidRDefault="00D5408C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9.45</w:t>
            </w:r>
          </w:p>
        </w:tc>
        <w:tc>
          <w:tcPr>
            <w:tcW w:w="709" w:type="dxa"/>
          </w:tcPr>
          <w:p w14:paraId="4C80459F" w14:textId="36DB7720" w:rsidR="00AA4E11" w:rsidRPr="00347D03" w:rsidRDefault="00D5408C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.08</w:t>
            </w:r>
          </w:p>
        </w:tc>
        <w:tc>
          <w:tcPr>
            <w:tcW w:w="425" w:type="dxa"/>
          </w:tcPr>
          <w:p w14:paraId="6FFBC651" w14:textId="20199806" w:rsidR="00AA4E11" w:rsidRPr="00347D03" w:rsidRDefault="00D5408C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850" w:type="dxa"/>
          </w:tcPr>
          <w:p w14:paraId="28F3FE4C" w14:textId="1526356B" w:rsidR="00AA4E11" w:rsidRPr="00347D03" w:rsidRDefault="00D5408C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3.57</w:t>
            </w:r>
          </w:p>
        </w:tc>
        <w:tc>
          <w:tcPr>
            <w:tcW w:w="709" w:type="dxa"/>
          </w:tcPr>
          <w:p w14:paraId="336F809A" w14:textId="4F0CB63E" w:rsidR="00AA4E11" w:rsidRPr="00347D03" w:rsidRDefault="00D5408C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.17</w:t>
            </w:r>
          </w:p>
        </w:tc>
        <w:tc>
          <w:tcPr>
            <w:tcW w:w="567" w:type="dxa"/>
          </w:tcPr>
          <w:p w14:paraId="57A5695D" w14:textId="78AB9D65" w:rsidR="00AA4E11" w:rsidRPr="00AE4A8E" w:rsidRDefault="00D5408C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</w:tcPr>
          <w:p w14:paraId="7FC7F151" w14:textId="201D0E81" w:rsidR="00AA4E11" w:rsidRPr="00AE4A8E" w:rsidRDefault="00D5408C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.85</w:t>
            </w:r>
          </w:p>
        </w:tc>
        <w:tc>
          <w:tcPr>
            <w:tcW w:w="708" w:type="dxa"/>
            <w:noWrap/>
          </w:tcPr>
          <w:p w14:paraId="3481BD24" w14:textId="691F6137" w:rsidR="00AA4E11" w:rsidRPr="00AE4A8E" w:rsidRDefault="00D5408C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.05</w:t>
            </w:r>
          </w:p>
        </w:tc>
        <w:tc>
          <w:tcPr>
            <w:tcW w:w="426" w:type="dxa"/>
            <w:noWrap/>
          </w:tcPr>
          <w:p w14:paraId="7041ECB6" w14:textId="292ECF0E" w:rsidR="00AA4E11" w:rsidRPr="00347D03" w:rsidRDefault="00D5408C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  <w:noWrap/>
          </w:tcPr>
          <w:p w14:paraId="2C22EBC5" w14:textId="1F23BE2A" w:rsidR="00AA4E11" w:rsidRPr="00347D03" w:rsidRDefault="00D5408C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8.38</w:t>
            </w:r>
          </w:p>
        </w:tc>
        <w:tc>
          <w:tcPr>
            <w:tcW w:w="709" w:type="dxa"/>
            <w:noWrap/>
          </w:tcPr>
          <w:p w14:paraId="52BB9C89" w14:textId="6805F1E5" w:rsidR="00AA4E11" w:rsidRPr="00347D03" w:rsidRDefault="00D5408C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.75</w:t>
            </w:r>
          </w:p>
        </w:tc>
        <w:tc>
          <w:tcPr>
            <w:tcW w:w="425" w:type="dxa"/>
            <w:noWrap/>
          </w:tcPr>
          <w:p w14:paraId="027127EA" w14:textId="5D969522" w:rsidR="00AA4E11" w:rsidRPr="00347D03" w:rsidRDefault="00D5408C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AA4E11" w:rsidRPr="00347D03" w14:paraId="22FEFFAB" w14:textId="77777777" w:rsidTr="0042664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 w:val="restart"/>
            <w:textDirection w:val="btLr"/>
            <w:hideMark/>
          </w:tcPr>
          <w:p w14:paraId="1D9397FC" w14:textId="77777777" w:rsidR="00AA4E11" w:rsidRPr="00347D03" w:rsidRDefault="00AA4E11" w:rsidP="001F6C41">
            <w:pPr>
              <w:jc w:val="center"/>
              <w:rPr>
                <w:b w:val="0"/>
                <w:bCs w:val="0"/>
                <w:color w:val="000000"/>
                <w:lang w:val="en-US"/>
              </w:rPr>
            </w:pPr>
            <w:r w:rsidRPr="00347D03">
              <w:rPr>
                <w:color w:val="000000"/>
                <w:lang w:val="en-US"/>
              </w:rPr>
              <w:t xml:space="preserve">Emotion Recognition </w:t>
            </w:r>
          </w:p>
          <w:p w14:paraId="423A6DD2" w14:textId="77777777" w:rsidR="00AA4E11" w:rsidRPr="00347D03" w:rsidRDefault="00AA4E11" w:rsidP="001F6C41">
            <w:pPr>
              <w:jc w:val="center"/>
              <w:rPr>
                <w:color w:val="000000"/>
                <w:lang w:val="en-US"/>
              </w:rPr>
            </w:pPr>
            <w:r w:rsidRPr="00347D03">
              <w:rPr>
                <w:color w:val="000000"/>
                <w:lang w:val="en-US"/>
              </w:rPr>
              <w:t>Score (ER)</w:t>
            </w:r>
          </w:p>
        </w:tc>
        <w:tc>
          <w:tcPr>
            <w:tcW w:w="1417" w:type="dxa"/>
            <w:noWrap/>
            <w:hideMark/>
          </w:tcPr>
          <w:p w14:paraId="5693F1DF" w14:textId="77777777" w:rsidR="00AA4E11" w:rsidRPr="00347D03" w:rsidRDefault="00AA4E11" w:rsidP="001F6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ER_Anger</w:t>
            </w:r>
            <w:proofErr w:type="spellEnd"/>
          </w:p>
        </w:tc>
        <w:tc>
          <w:tcPr>
            <w:tcW w:w="709" w:type="dxa"/>
          </w:tcPr>
          <w:p w14:paraId="04B2D706" w14:textId="7DA6FE65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04</w:t>
            </w:r>
          </w:p>
        </w:tc>
        <w:tc>
          <w:tcPr>
            <w:tcW w:w="709" w:type="dxa"/>
          </w:tcPr>
          <w:p w14:paraId="5BEFC0F1" w14:textId="7F39660D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425" w:type="dxa"/>
          </w:tcPr>
          <w:p w14:paraId="17C9CD7F" w14:textId="06BB2C55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</w:tcPr>
          <w:p w14:paraId="33DD42DA" w14:textId="6152F095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14</w:t>
            </w:r>
          </w:p>
        </w:tc>
        <w:tc>
          <w:tcPr>
            <w:tcW w:w="709" w:type="dxa"/>
          </w:tcPr>
          <w:p w14:paraId="4A5A6423" w14:textId="22ED1F4F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567" w:type="dxa"/>
          </w:tcPr>
          <w:p w14:paraId="08C05C60" w14:textId="36BD6FAC" w:rsidR="00AA4E11" w:rsidRPr="00AE4A8E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</w:tcPr>
          <w:p w14:paraId="56A47131" w14:textId="725ECDBB" w:rsidR="00AA4E11" w:rsidRPr="00AE4A8E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65</w:t>
            </w:r>
          </w:p>
        </w:tc>
        <w:tc>
          <w:tcPr>
            <w:tcW w:w="708" w:type="dxa"/>
            <w:noWrap/>
          </w:tcPr>
          <w:p w14:paraId="7D9745FB" w14:textId="5A308C91" w:rsidR="00AA4E11" w:rsidRPr="00AE4A8E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426" w:type="dxa"/>
            <w:noWrap/>
          </w:tcPr>
          <w:p w14:paraId="2F649E94" w14:textId="3333B45C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  <w:noWrap/>
          </w:tcPr>
          <w:p w14:paraId="422458ED" w14:textId="5A7E5DF9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00</w:t>
            </w:r>
          </w:p>
        </w:tc>
        <w:tc>
          <w:tcPr>
            <w:tcW w:w="709" w:type="dxa"/>
            <w:noWrap/>
          </w:tcPr>
          <w:p w14:paraId="077448AE" w14:textId="316559AC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8</w:t>
            </w:r>
          </w:p>
        </w:tc>
        <w:tc>
          <w:tcPr>
            <w:tcW w:w="425" w:type="dxa"/>
            <w:noWrap/>
          </w:tcPr>
          <w:p w14:paraId="1314E0C1" w14:textId="332F8519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AA4E11" w:rsidRPr="00347D03" w14:paraId="779BD70E" w14:textId="77777777" w:rsidTr="0042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2BA2F566" w14:textId="77777777" w:rsidR="00AA4E11" w:rsidRPr="00347D03" w:rsidRDefault="00AA4E11" w:rsidP="001F6C41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25AD1F53" w14:textId="77777777" w:rsidR="00AA4E11" w:rsidRPr="00347D03" w:rsidRDefault="00AA4E11" w:rsidP="001F6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ER_Sandess</w:t>
            </w:r>
            <w:proofErr w:type="spellEnd"/>
          </w:p>
        </w:tc>
        <w:tc>
          <w:tcPr>
            <w:tcW w:w="709" w:type="dxa"/>
          </w:tcPr>
          <w:p w14:paraId="7D9781C0" w14:textId="5F9FC4A3" w:rsidR="00AA4E11" w:rsidRPr="00347D03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62</w:t>
            </w:r>
          </w:p>
        </w:tc>
        <w:tc>
          <w:tcPr>
            <w:tcW w:w="709" w:type="dxa"/>
          </w:tcPr>
          <w:p w14:paraId="38599158" w14:textId="2B82BC39" w:rsidR="00AA4E11" w:rsidRPr="00347D03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425" w:type="dxa"/>
          </w:tcPr>
          <w:p w14:paraId="5F29BAB4" w14:textId="0C59D446" w:rsidR="00AA4E11" w:rsidRPr="00347D03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</w:tcPr>
          <w:p w14:paraId="5EEC6E25" w14:textId="498571CF" w:rsidR="00AA4E11" w:rsidRPr="00347D03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07</w:t>
            </w:r>
          </w:p>
        </w:tc>
        <w:tc>
          <w:tcPr>
            <w:tcW w:w="709" w:type="dxa"/>
          </w:tcPr>
          <w:p w14:paraId="2F4A6AB8" w14:textId="7CB3AB09" w:rsidR="00AA4E11" w:rsidRPr="00347D03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567" w:type="dxa"/>
          </w:tcPr>
          <w:p w14:paraId="54ECD030" w14:textId="34CD00D7" w:rsidR="00AA4E11" w:rsidRPr="00AE4A8E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</w:tcPr>
          <w:p w14:paraId="1BFB95E2" w14:textId="44422489" w:rsidR="00AA4E11" w:rsidRPr="00AE4A8E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45</w:t>
            </w:r>
          </w:p>
        </w:tc>
        <w:tc>
          <w:tcPr>
            <w:tcW w:w="708" w:type="dxa"/>
            <w:noWrap/>
          </w:tcPr>
          <w:p w14:paraId="1DB1CDC7" w14:textId="62B0FD7D" w:rsidR="00AA4E11" w:rsidRPr="00AE4A8E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426" w:type="dxa"/>
            <w:noWrap/>
          </w:tcPr>
          <w:p w14:paraId="49301A7E" w14:textId="1327AF80" w:rsidR="00AA4E11" w:rsidRPr="00347D03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  <w:noWrap/>
          </w:tcPr>
          <w:p w14:paraId="55752D63" w14:textId="77A13863" w:rsidR="00AA4E11" w:rsidRPr="00347D03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709" w:type="dxa"/>
            <w:noWrap/>
          </w:tcPr>
          <w:p w14:paraId="0B5B1219" w14:textId="39F99E1E" w:rsidR="00AA4E11" w:rsidRPr="00347D03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425" w:type="dxa"/>
            <w:noWrap/>
          </w:tcPr>
          <w:p w14:paraId="3FD20879" w14:textId="35D29731" w:rsidR="00AA4E11" w:rsidRPr="00347D03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AA4E11" w:rsidRPr="00347D03" w14:paraId="47FE984A" w14:textId="77777777" w:rsidTr="0042664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309630C5" w14:textId="77777777" w:rsidR="00AA4E11" w:rsidRPr="00347D03" w:rsidRDefault="00AA4E11" w:rsidP="001F6C41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0CD9B2A3" w14:textId="77777777" w:rsidR="00AA4E11" w:rsidRPr="00347D03" w:rsidRDefault="00AA4E11" w:rsidP="001F6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ER_Fear</w:t>
            </w:r>
            <w:proofErr w:type="spellEnd"/>
          </w:p>
        </w:tc>
        <w:tc>
          <w:tcPr>
            <w:tcW w:w="709" w:type="dxa"/>
          </w:tcPr>
          <w:p w14:paraId="16A6CC1E" w14:textId="61EB0421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18</w:t>
            </w:r>
          </w:p>
        </w:tc>
        <w:tc>
          <w:tcPr>
            <w:tcW w:w="709" w:type="dxa"/>
          </w:tcPr>
          <w:p w14:paraId="17F15785" w14:textId="6893E565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425" w:type="dxa"/>
          </w:tcPr>
          <w:p w14:paraId="20B73AC5" w14:textId="45FA0883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</w:tcPr>
          <w:p w14:paraId="30566CE9" w14:textId="4F83DB2E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93</w:t>
            </w:r>
          </w:p>
        </w:tc>
        <w:tc>
          <w:tcPr>
            <w:tcW w:w="709" w:type="dxa"/>
          </w:tcPr>
          <w:p w14:paraId="7E9CFC36" w14:textId="54B5F6D2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44</w:t>
            </w:r>
          </w:p>
        </w:tc>
        <w:tc>
          <w:tcPr>
            <w:tcW w:w="567" w:type="dxa"/>
          </w:tcPr>
          <w:p w14:paraId="67848E17" w14:textId="7143FA20" w:rsidR="00AA4E11" w:rsidRPr="00AE4A8E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</w:tcPr>
          <w:p w14:paraId="634BE68A" w14:textId="7B14981F" w:rsidR="00AA4E11" w:rsidRPr="00AE4A8E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70</w:t>
            </w:r>
          </w:p>
        </w:tc>
        <w:tc>
          <w:tcPr>
            <w:tcW w:w="708" w:type="dxa"/>
            <w:noWrap/>
          </w:tcPr>
          <w:p w14:paraId="71D82255" w14:textId="3DFBBD2C" w:rsidR="00AA4E11" w:rsidRPr="00AE4A8E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6</w:t>
            </w:r>
          </w:p>
        </w:tc>
        <w:tc>
          <w:tcPr>
            <w:tcW w:w="426" w:type="dxa"/>
            <w:noWrap/>
          </w:tcPr>
          <w:p w14:paraId="0BAA0DCB" w14:textId="5DE20EEC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  <w:noWrap/>
          </w:tcPr>
          <w:p w14:paraId="15DFE26A" w14:textId="5A21D02E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42</w:t>
            </w:r>
          </w:p>
        </w:tc>
        <w:tc>
          <w:tcPr>
            <w:tcW w:w="709" w:type="dxa"/>
            <w:noWrap/>
          </w:tcPr>
          <w:p w14:paraId="48FDC2CA" w14:textId="07E15271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31</w:t>
            </w:r>
          </w:p>
        </w:tc>
        <w:tc>
          <w:tcPr>
            <w:tcW w:w="425" w:type="dxa"/>
            <w:noWrap/>
          </w:tcPr>
          <w:p w14:paraId="4A26A7C2" w14:textId="11B210BC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AA4E11" w:rsidRPr="00347D03" w14:paraId="3005C1FD" w14:textId="77777777" w:rsidTr="0042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0D252E6B" w14:textId="77777777" w:rsidR="00AA4E11" w:rsidRPr="00347D03" w:rsidRDefault="00AA4E11" w:rsidP="001F6C41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6672890C" w14:textId="77777777" w:rsidR="00AA4E11" w:rsidRPr="00347D03" w:rsidRDefault="00AA4E11" w:rsidP="001F6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ER_Disgust</w:t>
            </w:r>
            <w:proofErr w:type="spellEnd"/>
          </w:p>
        </w:tc>
        <w:tc>
          <w:tcPr>
            <w:tcW w:w="709" w:type="dxa"/>
          </w:tcPr>
          <w:p w14:paraId="53008AD1" w14:textId="07B77CA8" w:rsidR="00AA4E11" w:rsidRPr="00347D03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38</w:t>
            </w:r>
          </w:p>
        </w:tc>
        <w:tc>
          <w:tcPr>
            <w:tcW w:w="709" w:type="dxa"/>
          </w:tcPr>
          <w:p w14:paraId="56DA5E9F" w14:textId="1C58400A" w:rsidR="00AA4E11" w:rsidRPr="00347D03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425" w:type="dxa"/>
          </w:tcPr>
          <w:p w14:paraId="126CECC8" w14:textId="37779B41" w:rsidR="00AA4E11" w:rsidRPr="00347D03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</w:tcPr>
          <w:p w14:paraId="77C46129" w14:textId="63C5A3C5" w:rsidR="00AA4E11" w:rsidRPr="00347D03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57</w:t>
            </w:r>
          </w:p>
        </w:tc>
        <w:tc>
          <w:tcPr>
            <w:tcW w:w="709" w:type="dxa"/>
          </w:tcPr>
          <w:p w14:paraId="43D05E0D" w14:textId="08CB3637" w:rsidR="00AA4E11" w:rsidRPr="00347D03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40</w:t>
            </w:r>
          </w:p>
        </w:tc>
        <w:tc>
          <w:tcPr>
            <w:tcW w:w="567" w:type="dxa"/>
          </w:tcPr>
          <w:p w14:paraId="2BB4F1D0" w14:textId="47F675A3" w:rsidR="00AA4E11" w:rsidRPr="00AE4A8E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</w:tcPr>
          <w:p w14:paraId="57AD9147" w14:textId="2203414C" w:rsidR="00AA4E11" w:rsidRPr="00AE4A8E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30</w:t>
            </w:r>
          </w:p>
        </w:tc>
        <w:tc>
          <w:tcPr>
            <w:tcW w:w="708" w:type="dxa"/>
            <w:noWrap/>
          </w:tcPr>
          <w:p w14:paraId="38AB2D08" w14:textId="6960F712" w:rsidR="00AA4E11" w:rsidRPr="00AE4A8E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426" w:type="dxa"/>
            <w:noWrap/>
          </w:tcPr>
          <w:p w14:paraId="19EB5663" w14:textId="2E196E75" w:rsidR="00AA4E11" w:rsidRPr="00347D03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  <w:noWrap/>
          </w:tcPr>
          <w:p w14:paraId="745DDC91" w14:textId="1EEE4243" w:rsidR="00AA4E11" w:rsidRPr="00347D03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08</w:t>
            </w:r>
          </w:p>
        </w:tc>
        <w:tc>
          <w:tcPr>
            <w:tcW w:w="709" w:type="dxa"/>
            <w:noWrap/>
          </w:tcPr>
          <w:p w14:paraId="4FE3A741" w14:textId="3B67C9B9" w:rsidR="00AA4E11" w:rsidRPr="00347D03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425" w:type="dxa"/>
            <w:noWrap/>
          </w:tcPr>
          <w:p w14:paraId="6B9436C3" w14:textId="3B6E3FCA" w:rsidR="00AA4E11" w:rsidRPr="00347D03" w:rsidRDefault="00AD57DE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AA4E11" w:rsidRPr="00347D03" w14:paraId="44890024" w14:textId="77777777" w:rsidTr="0042664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67EFD728" w14:textId="77777777" w:rsidR="00AA4E11" w:rsidRPr="00347D03" w:rsidRDefault="00AA4E11" w:rsidP="001F6C41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771E07F9" w14:textId="77777777" w:rsidR="00AA4E11" w:rsidRPr="00347D03" w:rsidRDefault="00AA4E11" w:rsidP="001F6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ER_Happiness</w:t>
            </w:r>
            <w:proofErr w:type="spellEnd"/>
          </w:p>
        </w:tc>
        <w:tc>
          <w:tcPr>
            <w:tcW w:w="709" w:type="dxa"/>
          </w:tcPr>
          <w:p w14:paraId="5624D19E" w14:textId="7E387C18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52</w:t>
            </w:r>
          </w:p>
        </w:tc>
        <w:tc>
          <w:tcPr>
            <w:tcW w:w="709" w:type="dxa"/>
          </w:tcPr>
          <w:p w14:paraId="5D8A8578" w14:textId="17FEA5C5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425" w:type="dxa"/>
          </w:tcPr>
          <w:p w14:paraId="262F3C17" w14:textId="655F3A25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</w:tcPr>
          <w:p w14:paraId="7D20FC9E" w14:textId="6CBC9042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64</w:t>
            </w:r>
          </w:p>
        </w:tc>
        <w:tc>
          <w:tcPr>
            <w:tcW w:w="709" w:type="dxa"/>
          </w:tcPr>
          <w:p w14:paraId="7588376D" w14:textId="70824C55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567" w:type="dxa"/>
          </w:tcPr>
          <w:p w14:paraId="05C33E85" w14:textId="005D3DC4" w:rsidR="00AA4E11" w:rsidRPr="00AE4A8E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</w:tcPr>
          <w:p w14:paraId="2E4239C7" w14:textId="5F04C04C" w:rsidR="00AA4E11" w:rsidRPr="00AE4A8E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35</w:t>
            </w:r>
          </w:p>
        </w:tc>
        <w:tc>
          <w:tcPr>
            <w:tcW w:w="708" w:type="dxa"/>
            <w:noWrap/>
          </w:tcPr>
          <w:p w14:paraId="3DAF4961" w14:textId="15884AE8" w:rsidR="00AA4E11" w:rsidRPr="00AE4A8E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26" w:type="dxa"/>
            <w:noWrap/>
          </w:tcPr>
          <w:p w14:paraId="089EF006" w14:textId="428B4699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  <w:noWrap/>
          </w:tcPr>
          <w:p w14:paraId="546ACB3A" w14:textId="6B005756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58</w:t>
            </w:r>
          </w:p>
        </w:tc>
        <w:tc>
          <w:tcPr>
            <w:tcW w:w="709" w:type="dxa"/>
            <w:noWrap/>
          </w:tcPr>
          <w:p w14:paraId="200360FD" w14:textId="4C5CB0DA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31</w:t>
            </w:r>
          </w:p>
        </w:tc>
        <w:tc>
          <w:tcPr>
            <w:tcW w:w="425" w:type="dxa"/>
            <w:noWrap/>
          </w:tcPr>
          <w:p w14:paraId="3CAC997C" w14:textId="6D3FC0A2" w:rsidR="00AA4E11" w:rsidRPr="00347D03" w:rsidRDefault="00AD57DE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AA4E11" w:rsidRPr="00347D03" w14:paraId="4CE000C1" w14:textId="77777777" w:rsidTr="0042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 w:val="restart"/>
            <w:textDirection w:val="btLr"/>
            <w:hideMark/>
          </w:tcPr>
          <w:p w14:paraId="56D7339A" w14:textId="77777777" w:rsidR="00AA4E11" w:rsidRPr="00347D03" w:rsidRDefault="00AA4E11" w:rsidP="001F6C41">
            <w:pPr>
              <w:jc w:val="center"/>
              <w:rPr>
                <w:b w:val="0"/>
                <w:bCs w:val="0"/>
                <w:color w:val="000000"/>
                <w:lang w:val="en-US"/>
              </w:rPr>
            </w:pPr>
            <w:r w:rsidRPr="00347D03">
              <w:rPr>
                <w:color w:val="000000"/>
                <w:lang w:val="en-US"/>
              </w:rPr>
              <w:t xml:space="preserve">Fixation Count </w:t>
            </w:r>
          </w:p>
          <w:p w14:paraId="18E38293" w14:textId="77777777" w:rsidR="00AA4E11" w:rsidRPr="00347D03" w:rsidRDefault="00AA4E11" w:rsidP="001F6C41">
            <w:pPr>
              <w:jc w:val="center"/>
              <w:rPr>
                <w:color w:val="000000"/>
                <w:lang w:val="en-US"/>
              </w:rPr>
            </w:pPr>
            <w:r w:rsidRPr="00347D03">
              <w:rPr>
                <w:color w:val="000000"/>
                <w:lang w:val="en-US"/>
              </w:rPr>
              <w:t xml:space="preserve">(FC) </w:t>
            </w:r>
          </w:p>
        </w:tc>
        <w:tc>
          <w:tcPr>
            <w:tcW w:w="1417" w:type="dxa"/>
            <w:noWrap/>
            <w:hideMark/>
          </w:tcPr>
          <w:p w14:paraId="6B14FCE5" w14:textId="77777777" w:rsidR="00AA4E11" w:rsidRPr="00347D03" w:rsidRDefault="00AA4E11" w:rsidP="001F6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C_Anger</w:t>
            </w:r>
            <w:proofErr w:type="spellEnd"/>
          </w:p>
        </w:tc>
        <w:tc>
          <w:tcPr>
            <w:tcW w:w="709" w:type="dxa"/>
          </w:tcPr>
          <w:p w14:paraId="1F36BF93" w14:textId="5056C5A8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5.44</w:t>
            </w:r>
          </w:p>
        </w:tc>
        <w:tc>
          <w:tcPr>
            <w:tcW w:w="709" w:type="dxa"/>
          </w:tcPr>
          <w:p w14:paraId="126030EA" w14:textId="1DD71031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42</w:t>
            </w:r>
          </w:p>
        </w:tc>
        <w:tc>
          <w:tcPr>
            <w:tcW w:w="425" w:type="dxa"/>
          </w:tcPr>
          <w:p w14:paraId="0F413191" w14:textId="13FCD2CF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</w:tcPr>
          <w:p w14:paraId="53172FC3" w14:textId="798C3D5C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9.71</w:t>
            </w:r>
          </w:p>
        </w:tc>
        <w:tc>
          <w:tcPr>
            <w:tcW w:w="709" w:type="dxa"/>
          </w:tcPr>
          <w:p w14:paraId="3B902C7F" w14:textId="75A963CC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.08</w:t>
            </w:r>
          </w:p>
        </w:tc>
        <w:tc>
          <w:tcPr>
            <w:tcW w:w="567" w:type="dxa"/>
          </w:tcPr>
          <w:p w14:paraId="2507EA1E" w14:textId="3E86559F" w:rsidR="00AA4E11" w:rsidRPr="00AE4A8E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</w:tcPr>
          <w:p w14:paraId="3BAD3C8B" w14:textId="7DDC0951" w:rsidR="00AA4E11" w:rsidRPr="00AE4A8E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4.43</w:t>
            </w:r>
          </w:p>
        </w:tc>
        <w:tc>
          <w:tcPr>
            <w:tcW w:w="708" w:type="dxa"/>
            <w:noWrap/>
          </w:tcPr>
          <w:p w14:paraId="7FF86A72" w14:textId="0E255F37" w:rsidR="00AA4E11" w:rsidRPr="00AE4A8E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.93</w:t>
            </w:r>
          </w:p>
        </w:tc>
        <w:tc>
          <w:tcPr>
            <w:tcW w:w="426" w:type="dxa"/>
            <w:noWrap/>
          </w:tcPr>
          <w:p w14:paraId="7818A254" w14:textId="22678DC1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noWrap/>
          </w:tcPr>
          <w:p w14:paraId="641867BA" w14:textId="31CA3554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5.75</w:t>
            </w:r>
          </w:p>
        </w:tc>
        <w:tc>
          <w:tcPr>
            <w:tcW w:w="709" w:type="dxa"/>
            <w:noWrap/>
          </w:tcPr>
          <w:p w14:paraId="1750241D" w14:textId="1A14514B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.72</w:t>
            </w:r>
          </w:p>
        </w:tc>
        <w:tc>
          <w:tcPr>
            <w:tcW w:w="425" w:type="dxa"/>
            <w:noWrap/>
          </w:tcPr>
          <w:p w14:paraId="78862255" w14:textId="6A7785A7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AA4E11" w:rsidRPr="00347D03" w14:paraId="6B8EE07F" w14:textId="77777777" w:rsidTr="0042664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4889B8EA" w14:textId="77777777" w:rsidR="00AA4E11" w:rsidRPr="00347D03" w:rsidRDefault="00AA4E11" w:rsidP="001F6C41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6687C9D0" w14:textId="77777777" w:rsidR="00AA4E11" w:rsidRPr="00347D03" w:rsidRDefault="00AA4E11" w:rsidP="001F6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C_Sandess</w:t>
            </w:r>
            <w:proofErr w:type="spellEnd"/>
          </w:p>
        </w:tc>
        <w:tc>
          <w:tcPr>
            <w:tcW w:w="709" w:type="dxa"/>
          </w:tcPr>
          <w:p w14:paraId="0256247B" w14:textId="41748B89" w:rsidR="00AA4E11" w:rsidRPr="00347D03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7.46</w:t>
            </w:r>
          </w:p>
        </w:tc>
        <w:tc>
          <w:tcPr>
            <w:tcW w:w="709" w:type="dxa"/>
          </w:tcPr>
          <w:p w14:paraId="3DC23616" w14:textId="7B0F750E" w:rsidR="00AA4E11" w:rsidRPr="00347D03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.49</w:t>
            </w:r>
          </w:p>
        </w:tc>
        <w:tc>
          <w:tcPr>
            <w:tcW w:w="425" w:type="dxa"/>
          </w:tcPr>
          <w:p w14:paraId="5EA1B4B2" w14:textId="01ED4DB3" w:rsidR="00AA4E11" w:rsidRPr="00347D03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</w:tcPr>
          <w:p w14:paraId="7C9E052D" w14:textId="2901BACB" w:rsidR="00AA4E11" w:rsidRPr="00347D03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8.00</w:t>
            </w:r>
          </w:p>
        </w:tc>
        <w:tc>
          <w:tcPr>
            <w:tcW w:w="709" w:type="dxa"/>
          </w:tcPr>
          <w:p w14:paraId="55397A7F" w14:textId="1A1CF704" w:rsidR="00AA4E11" w:rsidRPr="00347D03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.17</w:t>
            </w:r>
          </w:p>
        </w:tc>
        <w:tc>
          <w:tcPr>
            <w:tcW w:w="567" w:type="dxa"/>
          </w:tcPr>
          <w:p w14:paraId="191D2A63" w14:textId="167F8EF4" w:rsidR="00AA4E11" w:rsidRPr="00AE4A8E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</w:tcPr>
          <w:p w14:paraId="0EEFE00D" w14:textId="3B088B5F" w:rsidR="00AA4E11" w:rsidRPr="00AE4A8E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2.54</w:t>
            </w:r>
          </w:p>
        </w:tc>
        <w:tc>
          <w:tcPr>
            <w:tcW w:w="708" w:type="dxa"/>
            <w:noWrap/>
          </w:tcPr>
          <w:p w14:paraId="2372FC29" w14:textId="60B9E914" w:rsidR="00AA4E11" w:rsidRPr="00AE4A8E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.77</w:t>
            </w:r>
          </w:p>
        </w:tc>
        <w:tc>
          <w:tcPr>
            <w:tcW w:w="426" w:type="dxa"/>
            <w:noWrap/>
          </w:tcPr>
          <w:p w14:paraId="0D407588" w14:textId="5447C081" w:rsidR="00AA4E11" w:rsidRPr="00347D03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noWrap/>
          </w:tcPr>
          <w:p w14:paraId="7CE9A491" w14:textId="5CD08C6F" w:rsidR="00AA4E11" w:rsidRPr="00347D03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.47</w:t>
            </w:r>
          </w:p>
        </w:tc>
        <w:tc>
          <w:tcPr>
            <w:tcW w:w="709" w:type="dxa"/>
            <w:noWrap/>
          </w:tcPr>
          <w:p w14:paraId="2A5B376D" w14:textId="70806C8C" w:rsidR="00AA4E11" w:rsidRPr="00347D03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.74</w:t>
            </w:r>
          </w:p>
        </w:tc>
        <w:tc>
          <w:tcPr>
            <w:tcW w:w="425" w:type="dxa"/>
            <w:noWrap/>
          </w:tcPr>
          <w:p w14:paraId="086A280B" w14:textId="395CDC98" w:rsidR="00AA4E11" w:rsidRPr="00347D03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AA4E11" w:rsidRPr="00347D03" w14:paraId="04CEEB41" w14:textId="77777777" w:rsidTr="0042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6347524F" w14:textId="77777777" w:rsidR="00AA4E11" w:rsidRPr="00347D03" w:rsidRDefault="00AA4E11" w:rsidP="001F6C41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422D8960" w14:textId="77777777" w:rsidR="00AA4E11" w:rsidRPr="00347D03" w:rsidRDefault="00AA4E11" w:rsidP="001F6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C_Fear</w:t>
            </w:r>
            <w:proofErr w:type="spellEnd"/>
          </w:p>
        </w:tc>
        <w:tc>
          <w:tcPr>
            <w:tcW w:w="709" w:type="dxa"/>
          </w:tcPr>
          <w:p w14:paraId="67FBF832" w14:textId="22337490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.18</w:t>
            </w:r>
          </w:p>
        </w:tc>
        <w:tc>
          <w:tcPr>
            <w:tcW w:w="709" w:type="dxa"/>
          </w:tcPr>
          <w:p w14:paraId="486D8B94" w14:textId="38BA51B4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.71</w:t>
            </w:r>
          </w:p>
        </w:tc>
        <w:tc>
          <w:tcPr>
            <w:tcW w:w="425" w:type="dxa"/>
          </w:tcPr>
          <w:p w14:paraId="2D907872" w14:textId="74CADF3A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</w:tcPr>
          <w:p w14:paraId="1A69726D" w14:textId="4BF95313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.18</w:t>
            </w:r>
          </w:p>
        </w:tc>
        <w:tc>
          <w:tcPr>
            <w:tcW w:w="709" w:type="dxa"/>
          </w:tcPr>
          <w:p w14:paraId="5A577E3D" w14:textId="32B45ABD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.97</w:t>
            </w:r>
          </w:p>
        </w:tc>
        <w:tc>
          <w:tcPr>
            <w:tcW w:w="567" w:type="dxa"/>
          </w:tcPr>
          <w:p w14:paraId="6992BE4D" w14:textId="32B4FA25" w:rsidR="00AA4E11" w:rsidRPr="00AE4A8E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</w:tcPr>
          <w:p w14:paraId="3D9B8F80" w14:textId="6C9B911C" w:rsidR="00AA4E11" w:rsidRPr="00AE4A8E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.14</w:t>
            </w:r>
          </w:p>
        </w:tc>
        <w:tc>
          <w:tcPr>
            <w:tcW w:w="708" w:type="dxa"/>
            <w:noWrap/>
          </w:tcPr>
          <w:p w14:paraId="13DD0130" w14:textId="0F4D9690" w:rsidR="00AA4E11" w:rsidRPr="00AE4A8E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.45</w:t>
            </w:r>
          </w:p>
        </w:tc>
        <w:tc>
          <w:tcPr>
            <w:tcW w:w="426" w:type="dxa"/>
            <w:noWrap/>
          </w:tcPr>
          <w:p w14:paraId="20834031" w14:textId="44025A59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noWrap/>
          </w:tcPr>
          <w:p w14:paraId="664262A7" w14:textId="19B10959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.16</w:t>
            </w:r>
          </w:p>
        </w:tc>
        <w:tc>
          <w:tcPr>
            <w:tcW w:w="709" w:type="dxa"/>
            <w:noWrap/>
          </w:tcPr>
          <w:p w14:paraId="1BCF8C1E" w14:textId="34DA3B10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58</w:t>
            </w:r>
          </w:p>
        </w:tc>
        <w:tc>
          <w:tcPr>
            <w:tcW w:w="425" w:type="dxa"/>
            <w:noWrap/>
          </w:tcPr>
          <w:p w14:paraId="043F2083" w14:textId="548C72DE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AA4E11" w:rsidRPr="00347D03" w14:paraId="5899E7D6" w14:textId="77777777" w:rsidTr="0042664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1123CFCB" w14:textId="77777777" w:rsidR="00AA4E11" w:rsidRPr="00347D03" w:rsidRDefault="00AA4E11" w:rsidP="001F6C41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25E7548C" w14:textId="77777777" w:rsidR="00AA4E11" w:rsidRPr="00347D03" w:rsidRDefault="00AA4E11" w:rsidP="001F6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C_Disgust</w:t>
            </w:r>
            <w:proofErr w:type="spellEnd"/>
          </w:p>
        </w:tc>
        <w:tc>
          <w:tcPr>
            <w:tcW w:w="709" w:type="dxa"/>
          </w:tcPr>
          <w:p w14:paraId="36A3425F" w14:textId="34108126" w:rsidR="00AA4E11" w:rsidRPr="00347D03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7.84</w:t>
            </w:r>
          </w:p>
        </w:tc>
        <w:tc>
          <w:tcPr>
            <w:tcW w:w="709" w:type="dxa"/>
          </w:tcPr>
          <w:p w14:paraId="3036033D" w14:textId="56B5CEE4" w:rsidR="00AA4E11" w:rsidRPr="00347D03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.68</w:t>
            </w:r>
          </w:p>
        </w:tc>
        <w:tc>
          <w:tcPr>
            <w:tcW w:w="425" w:type="dxa"/>
          </w:tcPr>
          <w:p w14:paraId="23271500" w14:textId="756866A3" w:rsidR="00AA4E11" w:rsidRPr="00347D03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</w:tcPr>
          <w:p w14:paraId="2D5D72AC" w14:textId="5F0C1FD3" w:rsidR="00AA4E11" w:rsidRPr="00347D03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9.72</w:t>
            </w:r>
          </w:p>
        </w:tc>
        <w:tc>
          <w:tcPr>
            <w:tcW w:w="709" w:type="dxa"/>
          </w:tcPr>
          <w:p w14:paraId="750509DF" w14:textId="5DD584AE" w:rsidR="00AA4E11" w:rsidRPr="00347D03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.85</w:t>
            </w:r>
          </w:p>
        </w:tc>
        <w:tc>
          <w:tcPr>
            <w:tcW w:w="567" w:type="dxa"/>
          </w:tcPr>
          <w:p w14:paraId="5D58A499" w14:textId="0F30CB15" w:rsidR="00AA4E11" w:rsidRPr="00AE4A8E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</w:tcPr>
          <w:p w14:paraId="2CAF73B3" w14:textId="12185FC5" w:rsidR="00AA4E11" w:rsidRPr="00AE4A8E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.69</w:t>
            </w:r>
          </w:p>
        </w:tc>
        <w:tc>
          <w:tcPr>
            <w:tcW w:w="708" w:type="dxa"/>
            <w:noWrap/>
          </w:tcPr>
          <w:p w14:paraId="61F66601" w14:textId="0E7B5CF1" w:rsidR="00AA4E11" w:rsidRPr="00AE4A8E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.35</w:t>
            </w:r>
          </w:p>
        </w:tc>
        <w:tc>
          <w:tcPr>
            <w:tcW w:w="426" w:type="dxa"/>
            <w:noWrap/>
          </w:tcPr>
          <w:p w14:paraId="44B4153F" w14:textId="51FB772D" w:rsidR="00AA4E11" w:rsidRPr="00347D03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noWrap/>
          </w:tcPr>
          <w:p w14:paraId="4B9FE668" w14:textId="099FC116" w:rsidR="00AA4E11" w:rsidRPr="00347D03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.57</w:t>
            </w:r>
          </w:p>
        </w:tc>
        <w:tc>
          <w:tcPr>
            <w:tcW w:w="709" w:type="dxa"/>
            <w:noWrap/>
          </w:tcPr>
          <w:p w14:paraId="5056F96C" w14:textId="3EF8D529" w:rsidR="00AA4E11" w:rsidRPr="00347D03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.38</w:t>
            </w:r>
          </w:p>
        </w:tc>
        <w:tc>
          <w:tcPr>
            <w:tcW w:w="425" w:type="dxa"/>
            <w:noWrap/>
          </w:tcPr>
          <w:p w14:paraId="33AB95AD" w14:textId="542FC34C" w:rsidR="00AA4E11" w:rsidRPr="00347D03" w:rsidRDefault="00E465B9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AA4E11" w:rsidRPr="00347D03" w14:paraId="511F615F" w14:textId="77777777" w:rsidTr="0042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235FDC5A" w14:textId="77777777" w:rsidR="00AA4E11" w:rsidRPr="00347D03" w:rsidRDefault="00AA4E11" w:rsidP="001F6C41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2F9539D8" w14:textId="77777777" w:rsidR="00AA4E11" w:rsidRPr="00347D03" w:rsidRDefault="00AA4E11" w:rsidP="001F6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C_Happiness</w:t>
            </w:r>
            <w:proofErr w:type="spellEnd"/>
          </w:p>
        </w:tc>
        <w:tc>
          <w:tcPr>
            <w:tcW w:w="709" w:type="dxa"/>
          </w:tcPr>
          <w:p w14:paraId="0AD8E272" w14:textId="34019ED3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2.15</w:t>
            </w:r>
          </w:p>
        </w:tc>
        <w:tc>
          <w:tcPr>
            <w:tcW w:w="709" w:type="dxa"/>
          </w:tcPr>
          <w:p w14:paraId="3D73F420" w14:textId="0641185E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.83</w:t>
            </w:r>
          </w:p>
        </w:tc>
        <w:tc>
          <w:tcPr>
            <w:tcW w:w="425" w:type="dxa"/>
          </w:tcPr>
          <w:p w14:paraId="246938C2" w14:textId="4FD9CE28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</w:tcPr>
          <w:p w14:paraId="73B328BD" w14:textId="56640457" w:rsidR="00AA4E11" w:rsidRPr="00347D03" w:rsidRDefault="00E465B9" w:rsidP="001F6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.19</w:t>
            </w:r>
          </w:p>
        </w:tc>
        <w:tc>
          <w:tcPr>
            <w:tcW w:w="709" w:type="dxa"/>
          </w:tcPr>
          <w:p w14:paraId="3B2ED8B1" w14:textId="1B6458B5" w:rsidR="00AA4E11" w:rsidRPr="00347D03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.94</w:t>
            </w:r>
          </w:p>
        </w:tc>
        <w:tc>
          <w:tcPr>
            <w:tcW w:w="567" w:type="dxa"/>
          </w:tcPr>
          <w:p w14:paraId="0F3BC5DC" w14:textId="225B1431" w:rsidR="00AA4E11" w:rsidRPr="00AE4A8E" w:rsidRDefault="00E465B9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</w:tcPr>
          <w:p w14:paraId="03224E4F" w14:textId="20DBE056" w:rsidR="00AA4E11" w:rsidRPr="00AE4A8E" w:rsidRDefault="00D87110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8.34</w:t>
            </w:r>
          </w:p>
        </w:tc>
        <w:tc>
          <w:tcPr>
            <w:tcW w:w="708" w:type="dxa"/>
            <w:noWrap/>
          </w:tcPr>
          <w:p w14:paraId="5622E7D1" w14:textId="24FAD25F" w:rsidR="00AA4E11" w:rsidRPr="00AE4A8E" w:rsidRDefault="00D87110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.45</w:t>
            </w:r>
          </w:p>
        </w:tc>
        <w:tc>
          <w:tcPr>
            <w:tcW w:w="426" w:type="dxa"/>
            <w:noWrap/>
          </w:tcPr>
          <w:p w14:paraId="142422D5" w14:textId="5B14A68D" w:rsidR="00AA4E11" w:rsidRPr="00347D03" w:rsidRDefault="00D87110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noWrap/>
          </w:tcPr>
          <w:p w14:paraId="4959110E" w14:textId="2F9C3427" w:rsidR="00AA4E11" w:rsidRPr="00347D03" w:rsidRDefault="00D87110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.99</w:t>
            </w:r>
          </w:p>
        </w:tc>
        <w:tc>
          <w:tcPr>
            <w:tcW w:w="709" w:type="dxa"/>
            <w:noWrap/>
          </w:tcPr>
          <w:p w14:paraId="78F03174" w14:textId="3BFDA808" w:rsidR="00AA4E11" w:rsidRPr="00347D03" w:rsidRDefault="00D87110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.62</w:t>
            </w:r>
          </w:p>
        </w:tc>
        <w:tc>
          <w:tcPr>
            <w:tcW w:w="425" w:type="dxa"/>
            <w:noWrap/>
          </w:tcPr>
          <w:p w14:paraId="31A63A82" w14:textId="3B1D41FE" w:rsidR="00AA4E11" w:rsidRPr="00347D03" w:rsidRDefault="00D87110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AA4E11" w:rsidRPr="00347D03" w14:paraId="33739038" w14:textId="77777777" w:rsidTr="0042664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 w:val="restart"/>
            <w:textDirection w:val="btLr"/>
            <w:hideMark/>
          </w:tcPr>
          <w:p w14:paraId="3BE752AD" w14:textId="77777777" w:rsidR="00AA4E11" w:rsidRPr="00347D03" w:rsidRDefault="00AA4E11" w:rsidP="001F6C41">
            <w:pPr>
              <w:jc w:val="center"/>
              <w:rPr>
                <w:b w:val="0"/>
                <w:bCs w:val="0"/>
                <w:color w:val="000000"/>
                <w:lang w:val="en-US"/>
              </w:rPr>
            </w:pPr>
            <w:r w:rsidRPr="00347D03">
              <w:rPr>
                <w:color w:val="000000"/>
                <w:lang w:val="en-US"/>
              </w:rPr>
              <w:t xml:space="preserve">Fixation Duration </w:t>
            </w:r>
          </w:p>
          <w:p w14:paraId="345B9688" w14:textId="77777777" w:rsidR="00AA4E11" w:rsidRPr="00347D03" w:rsidRDefault="00AA4E11" w:rsidP="001F6C41">
            <w:pPr>
              <w:jc w:val="center"/>
              <w:rPr>
                <w:color w:val="000000"/>
                <w:lang w:val="en-US"/>
              </w:rPr>
            </w:pPr>
            <w:r w:rsidRPr="00347D03">
              <w:rPr>
                <w:color w:val="000000"/>
                <w:lang w:val="en-US"/>
              </w:rPr>
              <w:t xml:space="preserve"> (FD) (sec)</w:t>
            </w:r>
          </w:p>
        </w:tc>
        <w:tc>
          <w:tcPr>
            <w:tcW w:w="1417" w:type="dxa"/>
            <w:noWrap/>
            <w:hideMark/>
          </w:tcPr>
          <w:p w14:paraId="38AAB786" w14:textId="77777777" w:rsidR="00AA4E11" w:rsidRPr="00347D03" w:rsidRDefault="00AA4E11" w:rsidP="001F6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D_Anger</w:t>
            </w:r>
            <w:proofErr w:type="spellEnd"/>
          </w:p>
        </w:tc>
        <w:tc>
          <w:tcPr>
            <w:tcW w:w="709" w:type="dxa"/>
          </w:tcPr>
          <w:p w14:paraId="084F5A89" w14:textId="5D2646C7" w:rsidR="00AA4E11" w:rsidRPr="00347D03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6.41</w:t>
            </w:r>
          </w:p>
        </w:tc>
        <w:tc>
          <w:tcPr>
            <w:tcW w:w="709" w:type="dxa"/>
          </w:tcPr>
          <w:p w14:paraId="6750FEDA" w14:textId="352172C8" w:rsidR="00AA4E11" w:rsidRPr="00347D03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3</w:t>
            </w:r>
          </w:p>
        </w:tc>
        <w:tc>
          <w:tcPr>
            <w:tcW w:w="425" w:type="dxa"/>
          </w:tcPr>
          <w:p w14:paraId="294DDD2B" w14:textId="4A74CF40" w:rsidR="00AA4E11" w:rsidRPr="00347D03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</w:tcPr>
          <w:p w14:paraId="2B2A8AA5" w14:textId="38411F38" w:rsidR="00AA4E11" w:rsidRPr="00347D03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1.50</w:t>
            </w:r>
          </w:p>
        </w:tc>
        <w:tc>
          <w:tcPr>
            <w:tcW w:w="709" w:type="dxa"/>
          </w:tcPr>
          <w:p w14:paraId="1A15B57C" w14:textId="753F0B35" w:rsidR="00AA4E11" w:rsidRPr="00347D03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43</w:t>
            </w:r>
          </w:p>
        </w:tc>
        <w:tc>
          <w:tcPr>
            <w:tcW w:w="567" w:type="dxa"/>
          </w:tcPr>
          <w:p w14:paraId="4DE00BD8" w14:textId="5ABFDA07" w:rsidR="00AA4E11" w:rsidRPr="00AE4A8E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</w:tcPr>
          <w:p w14:paraId="27334758" w14:textId="35EA43BC" w:rsidR="00AA4E11" w:rsidRPr="00AE4A8E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3.91</w:t>
            </w:r>
          </w:p>
        </w:tc>
        <w:tc>
          <w:tcPr>
            <w:tcW w:w="708" w:type="dxa"/>
            <w:noWrap/>
          </w:tcPr>
          <w:p w14:paraId="7544C7B1" w14:textId="07A2DF58" w:rsidR="00AA4E11" w:rsidRPr="00AE4A8E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.58</w:t>
            </w:r>
          </w:p>
        </w:tc>
        <w:tc>
          <w:tcPr>
            <w:tcW w:w="426" w:type="dxa"/>
            <w:noWrap/>
          </w:tcPr>
          <w:p w14:paraId="6AADD180" w14:textId="6C4237FC" w:rsidR="00AA4E11" w:rsidRPr="00347D03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noWrap/>
          </w:tcPr>
          <w:p w14:paraId="294B139D" w14:textId="73696C46" w:rsidR="00AA4E11" w:rsidRPr="00347D03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4.49</w:t>
            </w:r>
          </w:p>
        </w:tc>
        <w:tc>
          <w:tcPr>
            <w:tcW w:w="709" w:type="dxa"/>
            <w:noWrap/>
          </w:tcPr>
          <w:p w14:paraId="403C2808" w14:textId="276FBBD3" w:rsidR="00AA4E11" w:rsidRPr="00347D03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42</w:t>
            </w:r>
          </w:p>
        </w:tc>
        <w:tc>
          <w:tcPr>
            <w:tcW w:w="425" w:type="dxa"/>
            <w:noWrap/>
          </w:tcPr>
          <w:p w14:paraId="5ED88502" w14:textId="0BE329D4" w:rsidR="00AA4E11" w:rsidRPr="00347D03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AA4E11" w:rsidRPr="00347D03" w14:paraId="2A5FC9B2" w14:textId="77777777" w:rsidTr="0042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73707CCC" w14:textId="77777777" w:rsidR="00AA4E11" w:rsidRPr="00347D03" w:rsidRDefault="00AA4E11" w:rsidP="001F6C41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3D7090C0" w14:textId="77777777" w:rsidR="00AA4E11" w:rsidRPr="00347D03" w:rsidRDefault="00AA4E11" w:rsidP="001F6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D_Sandess</w:t>
            </w:r>
            <w:proofErr w:type="spellEnd"/>
          </w:p>
        </w:tc>
        <w:tc>
          <w:tcPr>
            <w:tcW w:w="709" w:type="dxa"/>
          </w:tcPr>
          <w:p w14:paraId="226DEC4B" w14:textId="32250C54" w:rsidR="00AA4E11" w:rsidRPr="00347D03" w:rsidRDefault="00312F1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.87</w:t>
            </w:r>
          </w:p>
        </w:tc>
        <w:tc>
          <w:tcPr>
            <w:tcW w:w="709" w:type="dxa"/>
          </w:tcPr>
          <w:p w14:paraId="6E0ECB37" w14:textId="55D3DA6B" w:rsidR="00AA4E11" w:rsidRPr="00347D03" w:rsidRDefault="00312F1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57</w:t>
            </w:r>
          </w:p>
        </w:tc>
        <w:tc>
          <w:tcPr>
            <w:tcW w:w="425" w:type="dxa"/>
          </w:tcPr>
          <w:p w14:paraId="4896F23E" w14:textId="3096EEFD" w:rsidR="00AA4E11" w:rsidRPr="00347D03" w:rsidRDefault="00312F1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</w:tcPr>
          <w:p w14:paraId="61D818B3" w14:textId="1E143D50" w:rsidR="00AA4E11" w:rsidRPr="00347D03" w:rsidRDefault="00312F1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8.79</w:t>
            </w:r>
          </w:p>
        </w:tc>
        <w:tc>
          <w:tcPr>
            <w:tcW w:w="709" w:type="dxa"/>
          </w:tcPr>
          <w:p w14:paraId="3A38859C" w14:textId="38022611" w:rsidR="00AA4E11" w:rsidRPr="00347D03" w:rsidRDefault="00312F1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89</w:t>
            </w:r>
          </w:p>
        </w:tc>
        <w:tc>
          <w:tcPr>
            <w:tcW w:w="567" w:type="dxa"/>
          </w:tcPr>
          <w:p w14:paraId="256A91CF" w14:textId="205C8816" w:rsidR="00AA4E11" w:rsidRPr="00AE4A8E" w:rsidRDefault="00312F1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</w:tcPr>
          <w:p w14:paraId="04686767" w14:textId="7A8D7ED3" w:rsidR="00AA4E11" w:rsidRPr="00AE4A8E" w:rsidRDefault="00312F1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2.48</w:t>
            </w:r>
          </w:p>
        </w:tc>
        <w:tc>
          <w:tcPr>
            <w:tcW w:w="708" w:type="dxa"/>
            <w:noWrap/>
          </w:tcPr>
          <w:p w14:paraId="34538C8C" w14:textId="3EEF25E6" w:rsidR="00AA4E11" w:rsidRPr="00AE4A8E" w:rsidRDefault="00312F1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.32</w:t>
            </w:r>
          </w:p>
        </w:tc>
        <w:tc>
          <w:tcPr>
            <w:tcW w:w="426" w:type="dxa"/>
            <w:noWrap/>
          </w:tcPr>
          <w:p w14:paraId="04439E32" w14:textId="49C0ED27" w:rsidR="00AA4E11" w:rsidRPr="00347D03" w:rsidRDefault="00312F1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noWrap/>
          </w:tcPr>
          <w:p w14:paraId="311894A5" w14:textId="35EBA984" w:rsidR="00AA4E11" w:rsidRPr="00347D03" w:rsidRDefault="00312F1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.20</w:t>
            </w:r>
          </w:p>
        </w:tc>
        <w:tc>
          <w:tcPr>
            <w:tcW w:w="709" w:type="dxa"/>
            <w:noWrap/>
          </w:tcPr>
          <w:p w14:paraId="170B456D" w14:textId="115A6E04" w:rsidR="00AA4E11" w:rsidRPr="00347D03" w:rsidRDefault="00312F1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.21</w:t>
            </w:r>
          </w:p>
        </w:tc>
        <w:tc>
          <w:tcPr>
            <w:tcW w:w="425" w:type="dxa"/>
            <w:noWrap/>
          </w:tcPr>
          <w:p w14:paraId="26732504" w14:textId="6004794B" w:rsidR="00AA4E11" w:rsidRPr="00347D03" w:rsidRDefault="00312F1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AA4E11" w:rsidRPr="00347D03" w14:paraId="2A64CDB2" w14:textId="77777777" w:rsidTr="0042664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37C970D4" w14:textId="77777777" w:rsidR="00AA4E11" w:rsidRPr="00347D03" w:rsidRDefault="00AA4E11" w:rsidP="001F6C41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45FA5393" w14:textId="77777777" w:rsidR="00AA4E11" w:rsidRPr="00347D03" w:rsidRDefault="00AA4E11" w:rsidP="001F6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D_Fear</w:t>
            </w:r>
            <w:proofErr w:type="spellEnd"/>
          </w:p>
        </w:tc>
        <w:tc>
          <w:tcPr>
            <w:tcW w:w="709" w:type="dxa"/>
          </w:tcPr>
          <w:p w14:paraId="2F651116" w14:textId="49BD13BF" w:rsidR="00AA4E11" w:rsidRPr="00347D03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3.43</w:t>
            </w:r>
          </w:p>
        </w:tc>
        <w:tc>
          <w:tcPr>
            <w:tcW w:w="709" w:type="dxa"/>
          </w:tcPr>
          <w:p w14:paraId="534D34EF" w14:textId="72280C9A" w:rsidR="00AA4E11" w:rsidRPr="00347D03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.82</w:t>
            </w:r>
          </w:p>
        </w:tc>
        <w:tc>
          <w:tcPr>
            <w:tcW w:w="425" w:type="dxa"/>
          </w:tcPr>
          <w:p w14:paraId="53F49AA7" w14:textId="7933CAF5" w:rsidR="00AA4E11" w:rsidRPr="00347D03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</w:tcPr>
          <w:p w14:paraId="69DDCCBC" w14:textId="694C0C56" w:rsidR="00AA4E11" w:rsidRPr="00347D03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.24</w:t>
            </w:r>
          </w:p>
        </w:tc>
        <w:tc>
          <w:tcPr>
            <w:tcW w:w="709" w:type="dxa"/>
          </w:tcPr>
          <w:p w14:paraId="7D0440DA" w14:textId="5D4CC3EC" w:rsidR="00AA4E11" w:rsidRPr="00347D03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.59</w:t>
            </w:r>
          </w:p>
        </w:tc>
        <w:tc>
          <w:tcPr>
            <w:tcW w:w="567" w:type="dxa"/>
          </w:tcPr>
          <w:p w14:paraId="2738F55D" w14:textId="0FEA199C" w:rsidR="00AA4E11" w:rsidRPr="00AE4A8E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</w:tcPr>
          <w:p w14:paraId="4F29C887" w14:textId="2AFC7E3E" w:rsidR="00AA4E11" w:rsidRPr="00AE4A8E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1.34</w:t>
            </w:r>
          </w:p>
        </w:tc>
        <w:tc>
          <w:tcPr>
            <w:tcW w:w="708" w:type="dxa"/>
            <w:noWrap/>
          </w:tcPr>
          <w:p w14:paraId="10FEB16C" w14:textId="1443E244" w:rsidR="00AA4E11" w:rsidRPr="00AE4A8E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.76</w:t>
            </w:r>
          </w:p>
        </w:tc>
        <w:tc>
          <w:tcPr>
            <w:tcW w:w="426" w:type="dxa"/>
            <w:noWrap/>
          </w:tcPr>
          <w:p w14:paraId="15E92F90" w14:textId="7FBEA139" w:rsidR="00AA4E11" w:rsidRPr="00347D03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noWrap/>
          </w:tcPr>
          <w:p w14:paraId="2DD26B0D" w14:textId="5BE533CE" w:rsidR="00AA4E11" w:rsidRPr="00347D03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.42</w:t>
            </w:r>
          </w:p>
        </w:tc>
        <w:tc>
          <w:tcPr>
            <w:tcW w:w="709" w:type="dxa"/>
            <w:noWrap/>
          </w:tcPr>
          <w:p w14:paraId="7C618CFD" w14:textId="3B2DC3B0" w:rsidR="00AA4E11" w:rsidRPr="00347D03" w:rsidRDefault="00312F1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13</w:t>
            </w:r>
          </w:p>
        </w:tc>
        <w:tc>
          <w:tcPr>
            <w:tcW w:w="425" w:type="dxa"/>
            <w:noWrap/>
          </w:tcPr>
          <w:p w14:paraId="456AB9C0" w14:textId="07000D0E" w:rsidR="00AA4E11" w:rsidRPr="00347D03" w:rsidRDefault="0068104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AA4E11" w:rsidRPr="00347D03" w14:paraId="153D7983" w14:textId="77777777" w:rsidTr="0042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7834026C" w14:textId="77777777" w:rsidR="00AA4E11" w:rsidRPr="00347D03" w:rsidRDefault="00AA4E11" w:rsidP="001F6C41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7E4DE47D" w14:textId="77777777" w:rsidR="00AA4E11" w:rsidRPr="00347D03" w:rsidRDefault="00AA4E11" w:rsidP="001F6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D_Disgust</w:t>
            </w:r>
            <w:proofErr w:type="spellEnd"/>
          </w:p>
        </w:tc>
        <w:tc>
          <w:tcPr>
            <w:tcW w:w="709" w:type="dxa"/>
          </w:tcPr>
          <w:p w14:paraId="0D4387F9" w14:textId="5A9008B2" w:rsidR="00AA4E11" w:rsidRPr="00347D03" w:rsidRDefault="0068104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8.68</w:t>
            </w:r>
          </w:p>
        </w:tc>
        <w:tc>
          <w:tcPr>
            <w:tcW w:w="709" w:type="dxa"/>
          </w:tcPr>
          <w:p w14:paraId="72C418F8" w14:textId="3316E6A9" w:rsidR="00AA4E11" w:rsidRPr="00347D03" w:rsidRDefault="0068104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.36</w:t>
            </w:r>
          </w:p>
        </w:tc>
        <w:tc>
          <w:tcPr>
            <w:tcW w:w="425" w:type="dxa"/>
          </w:tcPr>
          <w:p w14:paraId="67FEE72A" w14:textId="41EC18A6" w:rsidR="00AA4E11" w:rsidRPr="00347D03" w:rsidRDefault="0068104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</w:tcPr>
          <w:p w14:paraId="38F726E0" w14:textId="0BFAD80F" w:rsidR="00AA4E11" w:rsidRPr="00347D03" w:rsidRDefault="0068104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2.33</w:t>
            </w:r>
          </w:p>
        </w:tc>
        <w:tc>
          <w:tcPr>
            <w:tcW w:w="709" w:type="dxa"/>
          </w:tcPr>
          <w:p w14:paraId="7C9B396F" w14:textId="23D9224D" w:rsidR="00AA4E11" w:rsidRPr="00347D03" w:rsidRDefault="0068104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.11</w:t>
            </w:r>
          </w:p>
        </w:tc>
        <w:tc>
          <w:tcPr>
            <w:tcW w:w="567" w:type="dxa"/>
          </w:tcPr>
          <w:p w14:paraId="69F76443" w14:textId="61A079A2" w:rsidR="00AA4E11" w:rsidRPr="00AE4A8E" w:rsidRDefault="0068104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</w:tcPr>
          <w:p w14:paraId="52CE51CE" w14:textId="1182FA65" w:rsidR="00AA4E11" w:rsidRPr="00AE4A8E" w:rsidRDefault="0068104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2.09</w:t>
            </w:r>
          </w:p>
        </w:tc>
        <w:tc>
          <w:tcPr>
            <w:tcW w:w="708" w:type="dxa"/>
            <w:noWrap/>
          </w:tcPr>
          <w:p w14:paraId="50252227" w14:textId="4E558CD3" w:rsidR="00AA4E11" w:rsidRPr="00AE4A8E" w:rsidRDefault="0068104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.51</w:t>
            </w:r>
          </w:p>
        </w:tc>
        <w:tc>
          <w:tcPr>
            <w:tcW w:w="426" w:type="dxa"/>
            <w:noWrap/>
          </w:tcPr>
          <w:p w14:paraId="3B9C1599" w14:textId="2FBB4D2C" w:rsidR="00AA4E11" w:rsidRPr="00347D03" w:rsidRDefault="0068104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noWrap/>
          </w:tcPr>
          <w:p w14:paraId="6DF569D8" w14:textId="04218EC1" w:rsidR="00AA4E11" w:rsidRPr="00347D03" w:rsidRDefault="0068104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2.39</w:t>
            </w:r>
          </w:p>
        </w:tc>
        <w:tc>
          <w:tcPr>
            <w:tcW w:w="709" w:type="dxa"/>
            <w:noWrap/>
          </w:tcPr>
          <w:p w14:paraId="7AEA6672" w14:textId="624E8371" w:rsidR="00AA4E11" w:rsidRPr="00347D03" w:rsidRDefault="0068104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61</w:t>
            </w:r>
          </w:p>
        </w:tc>
        <w:tc>
          <w:tcPr>
            <w:tcW w:w="425" w:type="dxa"/>
            <w:noWrap/>
          </w:tcPr>
          <w:p w14:paraId="0D6921AC" w14:textId="45850E8F" w:rsidR="00AA4E11" w:rsidRPr="00347D03" w:rsidRDefault="0068104A" w:rsidP="001F6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AA4E11" w:rsidRPr="00347D03" w14:paraId="013511D3" w14:textId="77777777" w:rsidTr="0042664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hideMark/>
          </w:tcPr>
          <w:p w14:paraId="726B48A4" w14:textId="77777777" w:rsidR="00AA4E11" w:rsidRPr="00347D03" w:rsidRDefault="00AA4E11" w:rsidP="001F6C41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18CEA24F" w14:textId="77777777" w:rsidR="00AA4E11" w:rsidRPr="00347D03" w:rsidRDefault="00AA4E11" w:rsidP="001F6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7D03">
              <w:rPr>
                <w:color w:val="000000"/>
                <w:sz w:val="20"/>
                <w:szCs w:val="20"/>
                <w:lang w:val="en-US"/>
              </w:rPr>
              <w:t>FD_Happiness</w:t>
            </w:r>
            <w:proofErr w:type="spellEnd"/>
          </w:p>
        </w:tc>
        <w:tc>
          <w:tcPr>
            <w:tcW w:w="709" w:type="dxa"/>
          </w:tcPr>
          <w:p w14:paraId="4A356560" w14:textId="21AC4124" w:rsidR="00AA4E11" w:rsidRPr="00347D03" w:rsidRDefault="0068104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3.33</w:t>
            </w:r>
          </w:p>
        </w:tc>
        <w:tc>
          <w:tcPr>
            <w:tcW w:w="709" w:type="dxa"/>
          </w:tcPr>
          <w:p w14:paraId="7D7EE1F2" w14:textId="6D81DBF6" w:rsidR="00AA4E11" w:rsidRPr="00347D03" w:rsidRDefault="0068104A" w:rsidP="00681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60</w:t>
            </w:r>
          </w:p>
        </w:tc>
        <w:tc>
          <w:tcPr>
            <w:tcW w:w="425" w:type="dxa"/>
          </w:tcPr>
          <w:p w14:paraId="07AF0B76" w14:textId="2019C127" w:rsidR="00AA4E11" w:rsidRPr="00347D03" w:rsidRDefault="0068104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</w:tcPr>
          <w:p w14:paraId="61575BCC" w14:textId="5DB1EF8D" w:rsidR="00AA4E11" w:rsidRPr="00347D03" w:rsidRDefault="0068104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.81</w:t>
            </w:r>
          </w:p>
        </w:tc>
        <w:tc>
          <w:tcPr>
            <w:tcW w:w="709" w:type="dxa"/>
          </w:tcPr>
          <w:p w14:paraId="6F698835" w14:textId="44673B50" w:rsidR="00AA4E11" w:rsidRPr="00347D03" w:rsidRDefault="0068104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.98</w:t>
            </w:r>
          </w:p>
        </w:tc>
        <w:tc>
          <w:tcPr>
            <w:tcW w:w="567" w:type="dxa"/>
          </w:tcPr>
          <w:p w14:paraId="3E9B570F" w14:textId="13E5FCF9" w:rsidR="00AA4E11" w:rsidRPr="00AE4A8E" w:rsidRDefault="0068104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</w:tcPr>
          <w:p w14:paraId="6867B363" w14:textId="27D09021" w:rsidR="00AA4E11" w:rsidRPr="00AE4A8E" w:rsidRDefault="0068104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9.18</w:t>
            </w:r>
          </w:p>
        </w:tc>
        <w:tc>
          <w:tcPr>
            <w:tcW w:w="708" w:type="dxa"/>
            <w:noWrap/>
          </w:tcPr>
          <w:p w14:paraId="6D59CE1B" w14:textId="2E5787A0" w:rsidR="00AA4E11" w:rsidRPr="00AE4A8E" w:rsidRDefault="0068104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.49</w:t>
            </w:r>
          </w:p>
        </w:tc>
        <w:tc>
          <w:tcPr>
            <w:tcW w:w="426" w:type="dxa"/>
            <w:noWrap/>
          </w:tcPr>
          <w:p w14:paraId="2944C64A" w14:textId="256BA7E4" w:rsidR="00AA4E11" w:rsidRPr="00347D03" w:rsidRDefault="0068104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noWrap/>
          </w:tcPr>
          <w:p w14:paraId="4E77CEB0" w14:textId="2B2DF7F9" w:rsidR="00AA4E11" w:rsidRPr="00347D03" w:rsidRDefault="0068104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.28</w:t>
            </w:r>
          </w:p>
        </w:tc>
        <w:tc>
          <w:tcPr>
            <w:tcW w:w="709" w:type="dxa"/>
            <w:noWrap/>
          </w:tcPr>
          <w:p w14:paraId="65410C8D" w14:textId="6A1445DC" w:rsidR="00AA4E11" w:rsidRPr="00347D03" w:rsidRDefault="0068104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.58</w:t>
            </w:r>
          </w:p>
        </w:tc>
        <w:tc>
          <w:tcPr>
            <w:tcW w:w="425" w:type="dxa"/>
            <w:noWrap/>
          </w:tcPr>
          <w:p w14:paraId="0B8B7C88" w14:textId="053712ED" w:rsidR="00AA4E11" w:rsidRPr="00347D03" w:rsidRDefault="0068104A" w:rsidP="001F6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</w:tr>
    </w:tbl>
    <w:p w14:paraId="6BF989C4" w14:textId="0797C58B" w:rsidR="00AA4E11" w:rsidRPr="00347D03" w:rsidRDefault="00AA4E11" w:rsidP="00AA4E11">
      <w:pPr>
        <w:rPr>
          <w:lang w:val="en-US"/>
        </w:rPr>
      </w:pPr>
      <w:r w:rsidRPr="00347D03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347D03">
        <w:rPr>
          <w:b/>
          <w:bCs/>
          <w:lang w:val="en-US"/>
        </w:rPr>
        <w:t>.</w:t>
      </w:r>
      <w:r w:rsidRPr="00347D03">
        <w:rPr>
          <w:lang w:val="en-US"/>
        </w:rPr>
        <w:t xml:space="preserve"> Descriptive data of age, IQ</w:t>
      </w:r>
      <w:r w:rsidR="00E54B50">
        <w:rPr>
          <w:lang w:val="en-US"/>
        </w:rPr>
        <w:t>,</w:t>
      </w:r>
      <w:r w:rsidRPr="00347D03">
        <w:rPr>
          <w:lang w:val="en-US"/>
        </w:rPr>
        <w:t xml:space="preserve"> and the dependent variables (Emotion Recognition, Fixation Count, and Fixation Duration) </w:t>
      </w:r>
      <w:r>
        <w:rPr>
          <w:lang w:val="en-US"/>
        </w:rPr>
        <w:t>divided by the combination</w:t>
      </w:r>
      <w:r w:rsidR="00177F55">
        <w:rPr>
          <w:lang w:val="en-US"/>
        </w:rPr>
        <w:t>s</w:t>
      </w:r>
      <w:r>
        <w:rPr>
          <w:lang w:val="en-US"/>
        </w:rPr>
        <w:t xml:space="preserve"> of APSD-CU cut-off and </w:t>
      </w:r>
      <w:r w:rsidRPr="00347D03">
        <w:rPr>
          <w:i/>
          <w:iCs/>
          <w:lang w:val="en-US"/>
        </w:rPr>
        <w:t>MAOA</w:t>
      </w:r>
      <w:r w:rsidR="00965C27">
        <w:rPr>
          <w:lang w:val="en-US"/>
        </w:rPr>
        <w:t>-</w:t>
      </w:r>
      <w:proofErr w:type="spellStart"/>
      <w:r w:rsidRPr="00347D03">
        <w:rPr>
          <w:lang w:val="en-US"/>
        </w:rPr>
        <w:t>uVNTR</w:t>
      </w:r>
      <w:proofErr w:type="spellEnd"/>
      <w:r w:rsidRPr="00347D03">
        <w:rPr>
          <w:lang w:val="en-US"/>
        </w:rPr>
        <w:t xml:space="preserve"> </w:t>
      </w:r>
      <w:r>
        <w:rPr>
          <w:lang w:val="en-US"/>
        </w:rPr>
        <w:t>allele</w:t>
      </w:r>
      <w:r w:rsidR="00177F55">
        <w:rPr>
          <w:lang w:val="en-US"/>
        </w:rPr>
        <w:t>s.</w:t>
      </w:r>
      <w:r w:rsidR="00965C27">
        <w:rPr>
          <w:lang w:val="en-US"/>
        </w:rPr>
        <w:t xml:space="preserve"> IQ= Intelligence Quotient.</w:t>
      </w:r>
    </w:p>
    <w:p w14:paraId="5F27144C" w14:textId="77777777" w:rsidR="00AA4E11" w:rsidRPr="00347D03" w:rsidRDefault="00AA4E11" w:rsidP="00AA4E11">
      <w:pPr>
        <w:rPr>
          <w:lang w:val="en-US"/>
        </w:rPr>
      </w:pPr>
      <w:r w:rsidRPr="00347D03">
        <w:rPr>
          <w:lang w:val="en-US"/>
        </w:rPr>
        <w:br w:type="page"/>
      </w:r>
    </w:p>
    <w:p w14:paraId="55A515FD" w14:textId="77777777" w:rsidR="00914B86" w:rsidRPr="00347D03" w:rsidRDefault="00914B86">
      <w:pPr>
        <w:rPr>
          <w:lang w:val="en-US"/>
        </w:rPr>
      </w:pPr>
    </w:p>
    <w:tbl>
      <w:tblPr>
        <w:tblStyle w:val="PlainTable2"/>
        <w:tblW w:w="9307" w:type="dxa"/>
        <w:tblLook w:val="04A0" w:firstRow="1" w:lastRow="0" w:firstColumn="1" w:lastColumn="0" w:noHBand="0" w:noVBand="1"/>
      </w:tblPr>
      <w:tblGrid>
        <w:gridCol w:w="851"/>
        <w:gridCol w:w="1643"/>
        <w:gridCol w:w="1759"/>
        <w:gridCol w:w="992"/>
        <w:gridCol w:w="709"/>
        <w:gridCol w:w="1819"/>
        <w:gridCol w:w="1158"/>
        <w:gridCol w:w="456"/>
      </w:tblGrid>
      <w:tr w:rsidR="0004604E" w:rsidRPr="00C945F8" w14:paraId="00E2B889" w14:textId="77777777" w:rsidTr="00D61D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9DE9294" w14:textId="77777777" w:rsidR="00A24D83" w:rsidRPr="00A24D83" w:rsidRDefault="00A24D83" w:rsidP="00A24D83">
            <w:pPr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 </w:t>
            </w:r>
          </w:p>
        </w:tc>
        <w:tc>
          <w:tcPr>
            <w:tcW w:w="1643" w:type="dxa"/>
            <w:noWrap/>
            <w:hideMark/>
          </w:tcPr>
          <w:p w14:paraId="5AA9FEB9" w14:textId="6B9E2156" w:rsidR="00A24D83" w:rsidRPr="00A24D83" w:rsidRDefault="00A24D83" w:rsidP="002C7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3460" w:type="dxa"/>
            <w:gridSpan w:val="3"/>
            <w:noWrap/>
            <w:hideMark/>
          </w:tcPr>
          <w:p w14:paraId="469DD992" w14:textId="2C71C6AC" w:rsidR="00A24D83" w:rsidRPr="00A24D83" w:rsidRDefault="00A24D83" w:rsidP="002C7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Age</w:t>
            </w:r>
          </w:p>
        </w:tc>
        <w:tc>
          <w:tcPr>
            <w:tcW w:w="3353" w:type="dxa"/>
            <w:gridSpan w:val="3"/>
            <w:noWrap/>
            <w:hideMark/>
          </w:tcPr>
          <w:p w14:paraId="30B09221" w14:textId="77777777" w:rsidR="00A24D83" w:rsidRPr="00A24D83" w:rsidRDefault="00A24D83" w:rsidP="002C7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IQ</w:t>
            </w:r>
          </w:p>
        </w:tc>
      </w:tr>
      <w:tr w:rsidR="00A24D83" w:rsidRPr="00C945F8" w14:paraId="17EE7C41" w14:textId="77777777" w:rsidTr="00644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4CE0A42" w14:textId="77777777" w:rsidR="00A24D83" w:rsidRPr="00A24D83" w:rsidRDefault="00A24D83" w:rsidP="00A24D83">
            <w:pPr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 </w:t>
            </w:r>
          </w:p>
        </w:tc>
        <w:tc>
          <w:tcPr>
            <w:tcW w:w="1643" w:type="dxa"/>
            <w:noWrap/>
            <w:hideMark/>
          </w:tcPr>
          <w:p w14:paraId="3F6C3914" w14:textId="23DF73A7" w:rsidR="00A24D83" w:rsidRPr="00A24D83" w:rsidRDefault="00A24D83" w:rsidP="002C7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759" w:type="dxa"/>
            <w:noWrap/>
            <w:hideMark/>
          </w:tcPr>
          <w:p w14:paraId="35D694F6" w14:textId="0CD6B6E8" w:rsidR="00A24D83" w:rsidRPr="00A24D83" w:rsidRDefault="00A24D83" w:rsidP="002C7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A24D83">
              <w:rPr>
                <w:b/>
                <w:bCs/>
                <w:color w:val="000000"/>
                <w:lang w:val="en-US"/>
              </w:rPr>
              <w:t>Spe</w:t>
            </w:r>
            <w:r w:rsidR="0004604E" w:rsidRPr="00C945F8">
              <w:rPr>
                <w:b/>
                <w:bCs/>
                <w:color w:val="000000"/>
                <w:lang w:val="en-US"/>
              </w:rPr>
              <w:t>a</w:t>
            </w:r>
            <w:r w:rsidRPr="00A24D83">
              <w:rPr>
                <w:b/>
                <w:bCs/>
                <w:color w:val="000000"/>
                <w:lang w:val="en-US"/>
              </w:rPr>
              <w:t>rman</w:t>
            </w:r>
            <w:r w:rsidR="0004604E" w:rsidRPr="00C945F8">
              <w:rPr>
                <w:b/>
                <w:bCs/>
                <w:color w:val="000000"/>
                <w:lang w:val="en-US"/>
              </w:rPr>
              <w:t xml:space="preserve">’s </w:t>
            </w:r>
            <w:r w:rsidR="0004604E" w:rsidRPr="00C945F8">
              <w:rPr>
                <w:b/>
                <w:bCs/>
                <w:color w:val="000000"/>
                <w:lang w:val="en-US"/>
              </w:rPr>
              <w:sym w:font="Symbol" w:char="F072"/>
            </w:r>
          </w:p>
        </w:tc>
        <w:tc>
          <w:tcPr>
            <w:tcW w:w="992" w:type="dxa"/>
            <w:noWrap/>
            <w:hideMark/>
          </w:tcPr>
          <w:p w14:paraId="041D77B0" w14:textId="059DF311" w:rsidR="00A24D83" w:rsidRPr="00A24D83" w:rsidRDefault="00A24D83" w:rsidP="002C7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644FA5">
              <w:rPr>
                <w:b/>
                <w:bCs/>
                <w:i/>
                <w:iCs/>
                <w:color w:val="000000"/>
                <w:lang w:val="en-US"/>
              </w:rPr>
              <w:t>p</w:t>
            </w:r>
            <w:r w:rsidR="00644FA5">
              <w:rPr>
                <w:b/>
                <w:bCs/>
                <w:color w:val="000000"/>
                <w:lang w:val="en-US"/>
              </w:rPr>
              <w:t>-</w:t>
            </w:r>
            <w:r w:rsidRPr="00A24D83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709" w:type="dxa"/>
            <w:noWrap/>
            <w:hideMark/>
          </w:tcPr>
          <w:p w14:paraId="79855800" w14:textId="77777777" w:rsidR="00A24D83" w:rsidRPr="00A24D83" w:rsidRDefault="00A24D83" w:rsidP="002C7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A24D83">
              <w:rPr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0B8DF9A1" w14:textId="79773A02" w:rsidR="00A24D83" w:rsidRPr="00A24D83" w:rsidRDefault="00A24D83" w:rsidP="002C7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A24D83">
              <w:rPr>
                <w:b/>
                <w:bCs/>
                <w:color w:val="000000"/>
                <w:lang w:val="en-US"/>
              </w:rPr>
              <w:t>Spe</w:t>
            </w:r>
            <w:r w:rsidR="0004604E" w:rsidRPr="00C945F8">
              <w:rPr>
                <w:b/>
                <w:bCs/>
                <w:color w:val="000000"/>
                <w:lang w:val="en-US"/>
              </w:rPr>
              <w:t>a</w:t>
            </w:r>
            <w:r w:rsidRPr="00A24D83">
              <w:rPr>
                <w:b/>
                <w:bCs/>
                <w:color w:val="000000"/>
                <w:lang w:val="en-US"/>
              </w:rPr>
              <w:t>rman</w:t>
            </w:r>
            <w:r w:rsidR="0004604E" w:rsidRPr="00C945F8">
              <w:rPr>
                <w:b/>
                <w:bCs/>
                <w:color w:val="000000"/>
                <w:lang w:val="en-US"/>
              </w:rPr>
              <w:t xml:space="preserve">’s </w:t>
            </w:r>
            <w:r w:rsidR="0004604E" w:rsidRPr="00C945F8">
              <w:rPr>
                <w:b/>
                <w:bCs/>
                <w:color w:val="000000"/>
                <w:lang w:val="en-US"/>
              </w:rPr>
              <w:sym w:font="Symbol" w:char="F072"/>
            </w:r>
          </w:p>
        </w:tc>
        <w:tc>
          <w:tcPr>
            <w:tcW w:w="1158" w:type="dxa"/>
            <w:noWrap/>
            <w:hideMark/>
          </w:tcPr>
          <w:p w14:paraId="60AE5241" w14:textId="46D66AA8" w:rsidR="00A24D83" w:rsidRPr="00A24D83" w:rsidRDefault="00A24D83" w:rsidP="002C7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644FA5">
              <w:rPr>
                <w:b/>
                <w:bCs/>
                <w:i/>
                <w:iCs/>
                <w:color w:val="000000"/>
                <w:lang w:val="en-US"/>
              </w:rPr>
              <w:t>p</w:t>
            </w:r>
            <w:r w:rsidR="00644FA5">
              <w:rPr>
                <w:b/>
                <w:bCs/>
                <w:color w:val="000000"/>
                <w:lang w:val="en-US"/>
              </w:rPr>
              <w:t>-</w:t>
            </w:r>
            <w:r w:rsidRPr="00A24D83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376" w:type="dxa"/>
            <w:noWrap/>
            <w:hideMark/>
          </w:tcPr>
          <w:p w14:paraId="1A966D5E" w14:textId="77777777" w:rsidR="00A24D83" w:rsidRPr="00A24D83" w:rsidRDefault="00A24D83" w:rsidP="002C7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A24D83">
              <w:rPr>
                <w:b/>
                <w:bCs/>
                <w:color w:val="000000"/>
                <w:lang w:val="en-US"/>
              </w:rPr>
              <w:t>N</w:t>
            </w:r>
          </w:p>
        </w:tc>
      </w:tr>
      <w:tr w:rsidR="00A24D83" w:rsidRPr="00C945F8" w14:paraId="12DD1149" w14:textId="77777777" w:rsidTr="00644FA5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extDirection w:val="btLr"/>
            <w:hideMark/>
          </w:tcPr>
          <w:p w14:paraId="0CB16673" w14:textId="77777777" w:rsidR="00A24D83" w:rsidRPr="00C945F8" w:rsidRDefault="00A24D83" w:rsidP="00A24D83">
            <w:pPr>
              <w:jc w:val="center"/>
              <w:rPr>
                <w:color w:val="000000"/>
                <w:lang w:val="en-US"/>
              </w:rPr>
            </w:pPr>
            <w:r w:rsidRPr="00A514EF">
              <w:rPr>
                <w:color w:val="000000"/>
                <w:lang w:val="en-US"/>
              </w:rPr>
              <w:t xml:space="preserve">Emotion Recognition </w:t>
            </w:r>
            <w:r w:rsidRPr="00C945F8">
              <w:rPr>
                <w:color w:val="000000"/>
                <w:lang w:val="en-US"/>
              </w:rPr>
              <w:t xml:space="preserve"> </w:t>
            </w:r>
          </w:p>
          <w:p w14:paraId="33217992" w14:textId="0CB3F16B" w:rsidR="00A24D83" w:rsidRPr="00A24D83" w:rsidRDefault="00A24D83" w:rsidP="00A24D83">
            <w:pPr>
              <w:jc w:val="center"/>
              <w:rPr>
                <w:color w:val="000000"/>
                <w:lang w:val="en-US"/>
              </w:rPr>
            </w:pPr>
            <w:r w:rsidRPr="00C945F8">
              <w:rPr>
                <w:color w:val="000000"/>
                <w:lang w:val="en-US"/>
              </w:rPr>
              <w:t xml:space="preserve"> scores </w:t>
            </w:r>
            <w:r w:rsidRPr="00A514EF">
              <w:rPr>
                <w:color w:val="000000"/>
                <w:lang w:val="en-US"/>
              </w:rPr>
              <w:t>(ER)</w:t>
            </w:r>
            <w:r w:rsidRPr="00C945F8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643" w:type="dxa"/>
            <w:noWrap/>
            <w:hideMark/>
          </w:tcPr>
          <w:p w14:paraId="2641931C" w14:textId="77777777" w:rsidR="00A24D83" w:rsidRPr="00A24D83" w:rsidRDefault="00A24D83" w:rsidP="00A24D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A24D83">
              <w:rPr>
                <w:color w:val="000000"/>
                <w:lang w:val="en-US"/>
              </w:rPr>
              <w:t>ER_Anger</w:t>
            </w:r>
            <w:proofErr w:type="spellEnd"/>
          </w:p>
        </w:tc>
        <w:tc>
          <w:tcPr>
            <w:tcW w:w="1759" w:type="dxa"/>
            <w:noWrap/>
            <w:hideMark/>
          </w:tcPr>
          <w:p w14:paraId="3CB54E12" w14:textId="01C09217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-0.</w:t>
            </w:r>
            <w:r w:rsidR="008E76D1">
              <w:rPr>
                <w:color w:val="000000"/>
                <w:lang w:val="en-US"/>
              </w:rPr>
              <w:t>020</w:t>
            </w:r>
            <w:r w:rsidRPr="00A24D83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1280EB86" w14:textId="46469716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8E76D1">
              <w:rPr>
                <w:color w:val="000000"/>
                <w:lang w:val="en-US"/>
              </w:rPr>
              <w:t>8</w:t>
            </w:r>
            <w:r w:rsidR="00AE4A8E">
              <w:rPr>
                <w:color w:val="000000"/>
                <w:lang w:val="en-US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76D82521" w14:textId="666F2279" w:rsidR="00A24D83" w:rsidRPr="00A24D83" w:rsidRDefault="00AE4A8E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6</w:t>
            </w:r>
          </w:p>
        </w:tc>
        <w:tc>
          <w:tcPr>
            <w:tcW w:w="1819" w:type="dxa"/>
            <w:noWrap/>
            <w:hideMark/>
          </w:tcPr>
          <w:p w14:paraId="5D155EB2" w14:textId="78698192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0</w:t>
            </w:r>
            <w:r w:rsidR="004431AA">
              <w:rPr>
                <w:color w:val="000000"/>
                <w:lang w:val="en-US"/>
              </w:rPr>
              <w:t>39</w:t>
            </w:r>
          </w:p>
        </w:tc>
        <w:tc>
          <w:tcPr>
            <w:tcW w:w="1158" w:type="dxa"/>
            <w:noWrap/>
            <w:hideMark/>
          </w:tcPr>
          <w:p w14:paraId="17DEA84F" w14:textId="394334EE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4431AA">
              <w:rPr>
                <w:color w:val="000000"/>
                <w:lang w:val="en-US"/>
              </w:rPr>
              <w:t>711</w:t>
            </w:r>
          </w:p>
        </w:tc>
        <w:tc>
          <w:tcPr>
            <w:tcW w:w="376" w:type="dxa"/>
            <w:noWrap/>
            <w:hideMark/>
          </w:tcPr>
          <w:p w14:paraId="53EBA9C7" w14:textId="56407E04" w:rsidR="00A24D83" w:rsidRPr="00A24D83" w:rsidRDefault="00AE4A8E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</w:t>
            </w:r>
          </w:p>
        </w:tc>
      </w:tr>
      <w:tr w:rsidR="00A24D83" w:rsidRPr="00C945F8" w14:paraId="15E97B3B" w14:textId="77777777" w:rsidTr="00644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45ECD6C4" w14:textId="77777777" w:rsidR="00A24D83" w:rsidRPr="00A24D83" w:rsidRDefault="00A24D83" w:rsidP="00A24D8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43" w:type="dxa"/>
            <w:noWrap/>
            <w:hideMark/>
          </w:tcPr>
          <w:p w14:paraId="29F7EE5A" w14:textId="77777777" w:rsidR="00A24D83" w:rsidRPr="00A24D83" w:rsidRDefault="00A24D83" w:rsidP="00A24D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A24D83">
              <w:rPr>
                <w:color w:val="000000"/>
                <w:lang w:val="en-US"/>
              </w:rPr>
              <w:t>ER_Sandess</w:t>
            </w:r>
            <w:proofErr w:type="spellEnd"/>
          </w:p>
        </w:tc>
        <w:tc>
          <w:tcPr>
            <w:tcW w:w="1759" w:type="dxa"/>
            <w:noWrap/>
            <w:hideMark/>
          </w:tcPr>
          <w:p w14:paraId="277FC1AC" w14:textId="2794E4F9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0</w:t>
            </w:r>
            <w:r w:rsidR="008E76D1">
              <w:rPr>
                <w:color w:val="000000"/>
                <w:lang w:val="en-US"/>
              </w:rPr>
              <w:t>5</w:t>
            </w:r>
            <w:r w:rsidR="004431AA">
              <w:rPr>
                <w:color w:val="000000"/>
                <w:lang w:val="en-US"/>
              </w:rPr>
              <w:t>4</w:t>
            </w:r>
            <w:r w:rsidRPr="00A24D83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6B35A831" w14:textId="086FCD51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6</w:t>
            </w:r>
            <w:r w:rsidR="008E76D1">
              <w:rPr>
                <w:color w:val="000000"/>
                <w:lang w:val="en-US"/>
              </w:rPr>
              <w:t>0</w:t>
            </w:r>
            <w:r w:rsidR="004431AA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4824F4C" w14:textId="001356CF" w:rsidR="00A24D83" w:rsidRPr="00A24D83" w:rsidRDefault="00AE4A8E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6</w:t>
            </w:r>
          </w:p>
        </w:tc>
        <w:tc>
          <w:tcPr>
            <w:tcW w:w="1819" w:type="dxa"/>
            <w:noWrap/>
            <w:hideMark/>
          </w:tcPr>
          <w:p w14:paraId="1628D4E1" w14:textId="7514DAA3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8E76D1">
              <w:rPr>
                <w:color w:val="000000"/>
                <w:lang w:val="en-US"/>
              </w:rPr>
              <w:t>0</w:t>
            </w:r>
            <w:r w:rsidR="004431AA">
              <w:rPr>
                <w:color w:val="000000"/>
                <w:lang w:val="en-US"/>
              </w:rPr>
              <w:t>53</w:t>
            </w:r>
          </w:p>
        </w:tc>
        <w:tc>
          <w:tcPr>
            <w:tcW w:w="1158" w:type="dxa"/>
            <w:noWrap/>
            <w:hideMark/>
          </w:tcPr>
          <w:p w14:paraId="377B6D0B" w14:textId="3C75BC2D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4431AA">
              <w:rPr>
                <w:color w:val="000000"/>
                <w:lang w:val="en-US"/>
              </w:rPr>
              <w:t>609</w:t>
            </w:r>
          </w:p>
        </w:tc>
        <w:tc>
          <w:tcPr>
            <w:tcW w:w="376" w:type="dxa"/>
            <w:noWrap/>
            <w:hideMark/>
          </w:tcPr>
          <w:p w14:paraId="15130668" w14:textId="694904DE" w:rsidR="00A24D83" w:rsidRPr="00A24D83" w:rsidRDefault="00AE4A8E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</w:t>
            </w:r>
          </w:p>
        </w:tc>
      </w:tr>
      <w:tr w:rsidR="00A24D83" w:rsidRPr="00C945F8" w14:paraId="735EE0FE" w14:textId="77777777" w:rsidTr="00644FA5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392949CB" w14:textId="77777777" w:rsidR="00A24D83" w:rsidRPr="00A24D83" w:rsidRDefault="00A24D83" w:rsidP="00A24D8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43" w:type="dxa"/>
            <w:noWrap/>
            <w:hideMark/>
          </w:tcPr>
          <w:p w14:paraId="0000D5E7" w14:textId="77777777" w:rsidR="00A24D83" w:rsidRPr="00A24D83" w:rsidRDefault="00A24D83" w:rsidP="00A24D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A24D83">
              <w:rPr>
                <w:color w:val="000000"/>
                <w:lang w:val="en-US"/>
              </w:rPr>
              <w:t>ER_Fear</w:t>
            </w:r>
            <w:proofErr w:type="spellEnd"/>
          </w:p>
        </w:tc>
        <w:tc>
          <w:tcPr>
            <w:tcW w:w="1759" w:type="dxa"/>
            <w:noWrap/>
            <w:hideMark/>
          </w:tcPr>
          <w:p w14:paraId="3B1ABAA3" w14:textId="1248D8E1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-0.0</w:t>
            </w:r>
            <w:r w:rsidR="004431AA">
              <w:rPr>
                <w:color w:val="000000"/>
                <w:lang w:val="en-US"/>
              </w:rPr>
              <w:t>71</w:t>
            </w:r>
          </w:p>
        </w:tc>
        <w:tc>
          <w:tcPr>
            <w:tcW w:w="992" w:type="dxa"/>
            <w:noWrap/>
            <w:hideMark/>
          </w:tcPr>
          <w:p w14:paraId="0B76D024" w14:textId="6BBB95DE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4431AA">
              <w:rPr>
                <w:color w:val="000000"/>
                <w:lang w:val="en-US"/>
              </w:rPr>
              <w:t>490</w:t>
            </w:r>
          </w:p>
        </w:tc>
        <w:tc>
          <w:tcPr>
            <w:tcW w:w="709" w:type="dxa"/>
            <w:noWrap/>
            <w:hideMark/>
          </w:tcPr>
          <w:p w14:paraId="681BBCEF" w14:textId="16755658" w:rsidR="00A24D83" w:rsidRPr="00A24D83" w:rsidRDefault="00AE4A8E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6</w:t>
            </w:r>
          </w:p>
        </w:tc>
        <w:tc>
          <w:tcPr>
            <w:tcW w:w="1819" w:type="dxa"/>
            <w:noWrap/>
            <w:hideMark/>
          </w:tcPr>
          <w:p w14:paraId="0B2BFE16" w14:textId="4C2C6BB1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4431AA">
              <w:rPr>
                <w:color w:val="000000"/>
                <w:lang w:val="en-US"/>
              </w:rPr>
              <w:t>076</w:t>
            </w:r>
          </w:p>
        </w:tc>
        <w:tc>
          <w:tcPr>
            <w:tcW w:w="1158" w:type="dxa"/>
            <w:noWrap/>
            <w:hideMark/>
          </w:tcPr>
          <w:p w14:paraId="31BF3CA1" w14:textId="34100A5D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4431AA">
              <w:rPr>
                <w:color w:val="000000"/>
                <w:lang w:val="en-US"/>
              </w:rPr>
              <w:t>466</w:t>
            </w:r>
          </w:p>
        </w:tc>
        <w:tc>
          <w:tcPr>
            <w:tcW w:w="376" w:type="dxa"/>
            <w:noWrap/>
            <w:hideMark/>
          </w:tcPr>
          <w:p w14:paraId="1085AD87" w14:textId="656B0B3D" w:rsidR="00A24D83" w:rsidRPr="00A24D83" w:rsidRDefault="00AE4A8E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</w:t>
            </w:r>
          </w:p>
        </w:tc>
      </w:tr>
      <w:tr w:rsidR="00A24D83" w:rsidRPr="00C945F8" w14:paraId="535EA41A" w14:textId="77777777" w:rsidTr="00644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19EA5F05" w14:textId="77777777" w:rsidR="00A24D83" w:rsidRPr="00A24D83" w:rsidRDefault="00A24D83" w:rsidP="00A24D8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43" w:type="dxa"/>
            <w:noWrap/>
            <w:hideMark/>
          </w:tcPr>
          <w:p w14:paraId="4F4C0846" w14:textId="77777777" w:rsidR="00A24D83" w:rsidRPr="00A24D83" w:rsidRDefault="00A24D83" w:rsidP="00A24D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A24D83">
              <w:rPr>
                <w:color w:val="000000"/>
                <w:lang w:val="en-US"/>
              </w:rPr>
              <w:t>ER_Disgust</w:t>
            </w:r>
            <w:proofErr w:type="spellEnd"/>
          </w:p>
        </w:tc>
        <w:tc>
          <w:tcPr>
            <w:tcW w:w="1759" w:type="dxa"/>
            <w:noWrap/>
            <w:hideMark/>
          </w:tcPr>
          <w:p w14:paraId="32E64DE1" w14:textId="4E0BDBAC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0</w:t>
            </w:r>
            <w:r w:rsidR="004431AA">
              <w:rPr>
                <w:color w:val="000000"/>
                <w:lang w:val="en-US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48469285" w14:textId="7C28988D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 xml:space="preserve"> 0.</w:t>
            </w:r>
            <w:r w:rsidR="004431AA">
              <w:rPr>
                <w:color w:val="000000"/>
                <w:lang w:val="en-US"/>
              </w:rPr>
              <w:t>703</w:t>
            </w:r>
          </w:p>
        </w:tc>
        <w:tc>
          <w:tcPr>
            <w:tcW w:w="709" w:type="dxa"/>
            <w:noWrap/>
            <w:hideMark/>
          </w:tcPr>
          <w:p w14:paraId="566FD3BA" w14:textId="2F81C632" w:rsidR="00A24D83" w:rsidRPr="00A24D83" w:rsidRDefault="00AE4A8E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6</w:t>
            </w:r>
          </w:p>
        </w:tc>
        <w:tc>
          <w:tcPr>
            <w:tcW w:w="1819" w:type="dxa"/>
            <w:noWrap/>
            <w:hideMark/>
          </w:tcPr>
          <w:p w14:paraId="1B1A777D" w14:textId="35CEF622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4431AA">
              <w:rPr>
                <w:color w:val="000000"/>
                <w:lang w:val="en-US"/>
              </w:rPr>
              <w:t>222</w:t>
            </w:r>
          </w:p>
        </w:tc>
        <w:tc>
          <w:tcPr>
            <w:tcW w:w="1158" w:type="dxa"/>
            <w:noWrap/>
            <w:hideMark/>
          </w:tcPr>
          <w:p w14:paraId="6166C5FB" w14:textId="41C479FC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 xml:space="preserve"> 0.0</w:t>
            </w:r>
            <w:r w:rsidR="008E76D1">
              <w:rPr>
                <w:color w:val="000000"/>
                <w:lang w:val="en-US"/>
              </w:rPr>
              <w:t>3</w:t>
            </w:r>
            <w:r w:rsidR="004431AA">
              <w:rPr>
                <w:color w:val="000000"/>
                <w:lang w:val="en-US"/>
              </w:rPr>
              <w:t>0</w:t>
            </w:r>
          </w:p>
        </w:tc>
        <w:tc>
          <w:tcPr>
            <w:tcW w:w="376" w:type="dxa"/>
            <w:noWrap/>
            <w:hideMark/>
          </w:tcPr>
          <w:p w14:paraId="3EC62AA4" w14:textId="1632F4C8" w:rsidR="00A24D83" w:rsidRPr="00A24D83" w:rsidRDefault="00AE4A8E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</w:t>
            </w:r>
          </w:p>
        </w:tc>
      </w:tr>
      <w:tr w:rsidR="00A24D83" w:rsidRPr="00C945F8" w14:paraId="57DE6871" w14:textId="77777777" w:rsidTr="00644FA5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70CA6112" w14:textId="77777777" w:rsidR="00A24D83" w:rsidRPr="00A24D83" w:rsidRDefault="00A24D83" w:rsidP="00A24D8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43" w:type="dxa"/>
            <w:noWrap/>
            <w:hideMark/>
          </w:tcPr>
          <w:p w14:paraId="1EFAD166" w14:textId="77777777" w:rsidR="00A24D83" w:rsidRPr="00A24D83" w:rsidRDefault="00A24D83" w:rsidP="00A24D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A24D83">
              <w:rPr>
                <w:color w:val="000000"/>
                <w:lang w:val="en-US"/>
              </w:rPr>
              <w:t>ER_Happiness</w:t>
            </w:r>
            <w:proofErr w:type="spellEnd"/>
          </w:p>
        </w:tc>
        <w:tc>
          <w:tcPr>
            <w:tcW w:w="1759" w:type="dxa"/>
            <w:noWrap/>
            <w:hideMark/>
          </w:tcPr>
          <w:p w14:paraId="173FF23A" w14:textId="654609C1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-0.1</w:t>
            </w:r>
            <w:r w:rsidR="004431AA">
              <w:rPr>
                <w:color w:val="000000"/>
                <w:lang w:val="en-US"/>
              </w:rPr>
              <w:t>60</w:t>
            </w:r>
            <w:r w:rsidRPr="00A24D83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0B3C4914" w14:textId="20209791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12</w:t>
            </w:r>
            <w:r w:rsidR="004431AA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2CC4BF9" w14:textId="449923A9" w:rsidR="00A24D83" w:rsidRPr="00A24D83" w:rsidRDefault="00AE4A8E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6</w:t>
            </w:r>
          </w:p>
        </w:tc>
        <w:tc>
          <w:tcPr>
            <w:tcW w:w="1819" w:type="dxa"/>
            <w:noWrap/>
            <w:hideMark/>
          </w:tcPr>
          <w:p w14:paraId="128B62C8" w14:textId="5591514D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-0.0</w:t>
            </w:r>
            <w:r w:rsidR="004431AA">
              <w:rPr>
                <w:color w:val="000000"/>
                <w:lang w:val="en-US"/>
              </w:rPr>
              <w:t>26</w:t>
            </w:r>
          </w:p>
        </w:tc>
        <w:tc>
          <w:tcPr>
            <w:tcW w:w="1158" w:type="dxa"/>
            <w:noWrap/>
            <w:hideMark/>
          </w:tcPr>
          <w:p w14:paraId="08594589" w14:textId="7A1C4005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 xml:space="preserve"> 0.</w:t>
            </w:r>
            <w:r w:rsidR="004431AA">
              <w:rPr>
                <w:color w:val="000000"/>
                <w:lang w:val="en-US"/>
              </w:rPr>
              <w:t>804</w:t>
            </w:r>
          </w:p>
        </w:tc>
        <w:tc>
          <w:tcPr>
            <w:tcW w:w="376" w:type="dxa"/>
            <w:noWrap/>
            <w:hideMark/>
          </w:tcPr>
          <w:p w14:paraId="63CD590E" w14:textId="6A33F802" w:rsidR="00A24D83" w:rsidRPr="00A24D83" w:rsidRDefault="00AE4A8E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</w:t>
            </w:r>
          </w:p>
        </w:tc>
      </w:tr>
      <w:tr w:rsidR="00A24D83" w:rsidRPr="00C945F8" w14:paraId="28EBD1BA" w14:textId="77777777" w:rsidTr="00644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extDirection w:val="btLr"/>
            <w:hideMark/>
          </w:tcPr>
          <w:p w14:paraId="0A59A8A5" w14:textId="348D679E" w:rsidR="00A24D83" w:rsidRPr="00A24D83" w:rsidRDefault="00A24D83" w:rsidP="00A24D83">
            <w:pPr>
              <w:jc w:val="center"/>
              <w:rPr>
                <w:color w:val="000000"/>
                <w:lang w:val="en-US"/>
              </w:rPr>
            </w:pPr>
            <w:r w:rsidRPr="00A514EF">
              <w:rPr>
                <w:color w:val="000000"/>
                <w:lang w:val="en-US"/>
              </w:rPr>
              <w:t>Fixation Count              (FC)</w:t>
            </w:r>
          </w:p>
        </w:tc>
        <w:tc>
          <w:tcPr>
            <w:tcW w:w="1643" w:type="dxa"/>
            <w:noWrap/>
            <w:hideMark/>
          </w:tcPr>
          <w:p w14:paraId="2CA78381" w14:textId="77777777" w:rsidR="00A24D83" w:rsidRPr="00A24D83" w:rsidRDefault="00A24D83" w:rsidP="00A24D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A24D83">
              <w:rPr>
                <w:color w:val="000000"/>
                <w:lang w:val="en-US"/>
              </w:rPr>
              <w:t>FC_Anger</w:t>
            </w:r>
            <w:proofErr w:type="spellEnd"/>
          </w:p>
        </w:tc>
        <w:tc>
          <w:tcPr>
            <w:tcW w:w="1759" w:type="dxa"/>
            <w:noWrap/>
            <w:hideMark/>
          </w:tcPr>
          <w:p w14:paraId="316CC33B" w14:textId="7D4F35F4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0</w:t>
            </w:r>
            <w:r w:rsidR="004431AA">
              <w:rPr>
                <w:color w:val="000000"/>
                <w:lang w:val="en-US"/>
              </w:rPr>
              <w:t>78</w:t>
            </w:r>
          </w:p>
        </w:tc>
        <w:tc>
          <w:tcPr>
            <w:tcW w:w="992" w:type="dxa"/>
            <w:noWrap/>
            <w:hideMark/>
          </w:tcPr>
          <w:p w14:paraId="348A8055" w14:textId="6CE6C92D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4431AA">
              <w:rPr>
                <w:color w:val="000000"/>
                <w:lang w:val="en-US"/>
              </w:rPr>
              <w:t>455</w:t>
            </w:r>
          </w:p>
        </w:tc>
        <w:tc>
          <w:tcPr>
            <w:tcW w:w="709" w:type="dxa"/>
            <w:noWrap/>
            <w:hideMark/>
          </w:tcPr>
          <w:p w14:paraId="406A04CF" w14:textId="750E7C6A" w:rsidR="00A24D83" w:rsidRPr="00A24D83" w:rsidRDefault="004431AA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</w:t>
            </w:r>
          </w:p>
        </w:tc>
        <w:tc>
          <w:tcPr>
            <w:tcW w:w="1819" w:type="dxa"/>
            <w:noWrap/>
            <w:hideMark/>
          </w:tcPr>
          <w:p w14:paraId="3E47616D" w14:textId="04EA253E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4431AA">
              <w:rPr>
                <w:color w:val="000000"/>
                <w:lang w:val="en-US"/>
              </w:rPr>
              <w:t>075</w:t>
            </w:r>
          </w:p>
        </w:tc>
        <w:tc>
          <w:tcPr>
            <w:tcW w:w="1158" w:type="dxa"/>
            <w:noWrap/>
            <w:hideMark/>
          </w:tcPr>
          <w:p w14:paraId="53715F79" w14:textId="06D083BA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4431AA">
              <w:rPr>
                <w:color w:val="000000"/>
                <w:lang w:val="en-US"/>
              </w:rPr>
              <w:t>471</w:t>
            </w:r>
          </w:p>
        </w:tc>
        <w:tc>
          <w:tcPr>
            <w:tcW w:w="376" w:type="dxa"/>
            <w:noWrap/>
            <w:hideMark/>
          </w:tcPr>
          <w:p w14:paraId="3F688CBC" w14:textId="1613025D" w:rsidR="00A24D83" w:rsidRPr="00A24D83" w:rsidRDefault="004431AA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4</w:t>
            </w:r>
          </w:p>
        </w:tc>
      </w:tr>
      <w:tr w:rsidR="00A24D83" w:rsidRPr="00C945F8" w14:paraId="1D75FBD5" w14:textId="77777777" w:rsidTr="00644FA5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79D9A6B5" w14:textId="77777777" w:rsidR="00A24D83" w:rsidRPr="00A24D83" w:rsidRDefault="00A24D83" w:rsidP="00A24D8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43" w:type="dxa"/>
            <w:noWrap/>
            <w:hideMark/>
          </w:tcPr>
          <w:p w14:paraId="2DDD5B4D" w14:textId="77777777" w:rsidR="00A24D83" w:rsidRPr="00A24D83" w:rsidRDefault="00A24D83" w:rsidP="00A24D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A24D83">
              <w:rPr>
                <w:color w:val="000000"/>
                <w:lang w:val="en-US"/>
              </w:rPr>
              <w:t>FC_Sandess</w:t>
            </w:r>
            <w:proofErr w:type="spellEnd"/>
          </w:p>
        </w:tc>
        <w:tc>
          <w:tcPr>
            <w:tcW w:w="1759" w:type="dxa"/>
            <w:noWrap/>
            <w:hideMark/>
          </w:tcPr>
          <w:p w14:paraId="20046208" w14:textId="046463A4" w:rsidR="00A24D83" w:rsidRPr="00A24D83" w:rsidRDefault="004431AA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5</w:t>
            </w:r>
          </w:p>
        </w:tc>
        <w:tc>
          <w:tcPr>
            <w:tcW w:w="992" w:type="dxa"/>
            <w:noWrap/>
            <w:hideMark/>
          </w:tcPr>
          <w:p w14:paraId="63318434" w14:textId="2A20E393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4431AA">
              <w:rPr>
                <w:color w:val="000000"/>
                <w:lang w:val="en-US"/>
              </w:rPr>
              <w:t>883</w:t>
            </w:r>
          </w:p>
        </w:tc>
        <w:tc>
          <w:tcPr>
            <w:tcW w:w="709" w:type="dxa"/>
            <w:noWrap/>
            <w:hideMark/>
          </w:tcPr>
          <w:p w14:paraId="7DA99AAD" w14:textId="6D2E5E69" w:rsidR="00A24D83" w:rsidRPr="00A24D83" w:rsidRDefault="004431AA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</w:t>
            </w:r>
          </w:p>
        </w:tc>
        <w:tc>
          <w:tcPr>
            <w:tcW w:w="1819" w:type="dxa"/>
            <w:noWrap/>
            <w:hideMark/>
          </w:tcPr>
          <w:p w14:paraId="6E9FCC3E" w14:textId="1C07C4AE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0</w:t>
            </w:r>
            <w:r w:rsidR="004431AA">
              <w:rPr>
                <w:color w:val="000000"/>
                <w:lang w:val="en-US"/>
              </w:rPr>
              <w:t>28</w:t>
            </w:r>
          </w:p>
        </w:tc>
        <w:tc>
          <w:tcPr>
            <w:tcW w:w="1158" w:type="dxa"/>
            <w:noWrap/>
            <w:hideMark/>
          </w:tcPr>
          <w:p w14:paraId="036B47DC" w14:textId="008BE4A8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4431AA">
              <w:rPr>
                <w:color w:val="000000"/>
                <w:lang w:val="en-US"/>
              </w:rPr>
              <w:t>789</w:t>
            </w:r>
          </w:p>
        </w:tc>
        <w:tc>
          <w:tcPr>
            <w:tcW w:w="376" w:type="dxa"/>
            <w:noWrap/>
            <w:hideMark/>
          </w:tcPr>
          <w:p w14:paraId="45B07499" w14:textId="4291E3D8" w:rsidR="00A24D83" w:rsidRPr="00A24D83" w:rsidRDefault="004431AA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4</w:t>
            </w:r>
          </w:p>
        </w:tc>
      </w:tr>
      <w:tr w:rsidR="00A24D83" w:rsidRPr="00C945F8" w14:paraId="09680344" w14:textId="77777777" w:rsidTr="00644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524AE395" w14:textId="77777777" w:rsidR="00A24D83" w:rsidRPr="00A24D83" w:rsidRDefault="00A24D83" w:rsidP="00A24D8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43" w:type="dxa"/>
            <w:noWrap/>
            <w:hideMark/>
          </w:tcPr>
          <w:p w14:paraId="1E09B6BA" w14:textId="77777777" w:rsidR="00A24D83" w:rsidRPr="00A24D83" w:rsidRDefault="00A24D83" w:rsidP="00A24D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A24D83">
              <w:rPr>
                <w:color w:val="000000"/>
                <w:lang w:val="en-US"/>
              </w:rPr>
              <w:t>FC_Fear</w:t>
            </w:r>
            <w:proofErr w:type="spellEnd"/>
          </w:p>
        </w:tc>
        <w:tc>
          <w:tcPr>
            <w:tcW w:w="1759" w:type="dxa"/>
            <w:noWrap/>
            <w:hideMark/>
          </w:tcPr>
          <w:p w14:paraId="75B3D11D" w14:textId="6133C90D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0</w:t>
            </w:r>
            <w:r w:rsidR="004431AA">
              <w:rPr>
                <w:color w:val="000000"/>
                <w:lang w:val="en-US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0E6A33AF" w14:textId="00B51579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7</w:t>
            </w:r>
            <w:r w:rsidR="004431AA">
              <w:rPr>
                <w:color w:val="000000"/>
                <w:lang w:val="en-US"/>
              </w:rPr>
              <w:t>64</w:t>
            </w:r>
          </w:p>
        </w:tc>
        <w:tc>
          <w:tcPr>
            <w:tcW w:w="709" w:type="dxa"/>
            <w:noWrap/>
            <w:hideMark/>
          </w:tcPr>
          <w:p w14:paraId="1B4D74A7" w14:textId="4A8058B5" w:rsidR="00A24D83" w:rsidRPr="00A24D83" w:rsidRDefault="004431AA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</w:t>
            </w:r>
          </w:p>
        </w:tc>
        <w:tc>
          <w:tcPr>
            <w:tcW w:w="1819" w:type="dxa"/>
            <w:noWrap/>
            <w:hideMark/>
          </w:tcPr>
          <w:p w14:paraId="0580E75D" w14:textId="66138A81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11</w:t>
            </w:r>
            <w:r w:rsidR="004431AA">
              <w:rPr>
                <w:color w:val="000000"/>
                <w:lang w:val="en-US"/>
              </w:rPr>
              <w:t>6</w:t>
            </w:r>
          </w:p>
        </w:tc>
        <w:tc>
          <w:tcPr>
            <w:tcW w:w="1158" w:type="dxa"/>
            <w:noWrap/>
            <w:hideMark/>
          </w:tcPr>
          <w:p w14:paraId="3D389335" w14:textId="3C9A55EC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2</w:t>
            </w:r>
            <w:r w:rsidR="004431AA">
              <w:rPr>
                <w:color w:val="000000"/>
                <w:lang w:val="en-US"/>
              </w:rPr>
              <w:t>66</w:t>
            </w:r>
          </w:p>
        </w:tc>
        <w:tc>
          <w:tcPr>
            <w:tcW w:w="376" w:type="dxa"/>
            <w:noWrap/>
            <w:hideMark/>
          </w:tcPr>
          <w:p w14:paraId="3E74297A" w14:textId="08066F38" w:rsidR="00A24D83" w:rsidRPr="00A24D83" w:rsidRDefault="004431AA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4</w:t>
            </w:r>
          </w:p>
        </w:tc>
      </w:tr>
      <w:tr w:rsidR="00A24D83" w:rsidRPr="00C945F8" w14:paraId="67A936E8" w14:textId="77777777" w:rsidTr="00644FA5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7652084A" w14:textId="77777777" w:rsidR="00A24D83" w:rsidRPr="00A24D83" w:rsidRDefault="00A24D83" w:rsidP="00A24D8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43" w:type="dxa"/>
            <w:noWrap/>
            <w:hideMark/>
          </w:tcPr>
          <w:p w14:paraId="4414EEC0" w14:textId="77777777" w:rsidR="00A24D83" w:rsidRPr="00A24D83" w:rsidRDefault="00A24D83" w:rsidP="00A24D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A24D83">
              <w:rPr>
                <w:color w:val="000000"/>
                <w:lang w:val="en-US"/>
              </w:rPr>
              <w:t>FC_Disgust</w:t>
            </w:r>
            <w:proofErr w:type="spellEnd"/>
          </w:p>
        </w:tc>
        <w:tc>
          <w:tcPr>
            <w:tcW w:w="1759" w:type="dxa"/>
            <w:noWrap/>
            <w:hideMark/>
          </w:tcPr>
          <w:p w14:paraId="72181CEE" w14:textId="0480D41B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0</w:t>
            </w:r>
            <w:r w:rsidR="004431AA">
              <w:rPr>
                <w:color w:val="000000"/>
                <w:lang w:val="en-US"/>
              </w:rPr>
              <w:t>96</w:t>
            </w:r>
          </w:p>
        </w:tc>
        <w:tc>
          <w:tcPr>
            <w:tcW w:w="992" w:type="dxa"/>
            <w:noWrap/>
            <w:hideMark/>
          </w:tcPr>
          <w:p w14:paraId="221AC6DB" w14:textId="4C611F6B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4431AA">
              <w:rPr>
                <w:color w:val="000000"/>
                <w:lang w:val="en-US"/>
              </w:rPr>
              <w:t>353</w:t>
            </w:r>
          </w:p>
        </w:tc>
        <w:tc>
          <w:tcPr>
            <w:tcW w:w="709" w:type="dxa"/>
            <w:noWrap/>
            <w:hideMark/>
          </w:tcPr>
          <w:p w14:paraId="784B84B7" w14:textId="51D1A991" w:rsidR="00A24D83" w:rsidRPr="00A24D83" w:rsidRDefault="004431AA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</w:t>
            </w:r>
          </w:p>
        </w:tc>
        <w:tc>
          <w:tcPr>
            <w:tcW w:w="1819" w:type="dxa"/>
            <w:noWrap/>
            <w:hideMark/>
          </w:tcPr>
          <w:p w14:paraId="042F536D" w14:textId="491C9932" w:rsidR="00A24D83" w:rsidRPr="00A24D83" w:rsidRDefault="004431AA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08</w:t>
            </w:r>
          </w:p>
        </w:tc>
        <w:tc>
          <w:tcPr>
            <w:tcW w:w="1158" w:type="dxa"/>
            <w:noWrap/>
            <w:hideMark/>
          </w:tcPr>
          <w:p w14:paraId="26A0224A" w14:textId="2BBABCEB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4431AA">
              <w:rPr>
                <w:color w:val="000000"/>
                <w:lang w:val="en-US"/>
              </w:rPr>
              <w:t>938</w:t>
            </w:r>
          </w:p>
        </w:tc>
        <w:tc>
          <w:tcPr>
            <w:tcW w:w="376" w:type="dxa"/>
            <w:noWrap/>
            <w:hideMark/>
          </w:tcPr>
          <w:p w14:paraId="6850325E" w14:textId="709ED333" w:rsidR="00A24D83" w:rsidRPr="00A24D83" w:rsidRDefault="004431AA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4</w:t>
            </w:r>
          </w:p>
        </w:tc>
      </w:tr>
      <w:tr w:rsidR="00A24D83" w:rsidRPr="00C945F8" w14:paraId="35278CB8" w14:textId="77777777" w:rsidTr="00644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61AC5EA9" w14:textId="77777777" w:rsidR="00A24D83" w:rsidRPr="00A24D83" w:rsidRDefault="00A24D83" w:rsidP="00A24D8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43" w:type="dxa"/>
            <w:noWrap/>
            <w:hideMark/>
          </w:tcPr>
          <w:p w14:paraId="2CB86751" w14:textId="77777777" w:rsidR="00A24D83" w:rsidRPr="00A24D83" w:rsidRDefault="00A24D83" w:rsidP="00A24D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A24D83">
              <w:rPr>
                <w:color w:val="000000"/>
                <w:lang w:val="en-US"/>
              </w:rPr>
              <w:t>FC_Happiness</w:t>
            </w:r>
            <w:proofErr w:type="spellEnd"/>
          </w:p>
        </w:tc>
        <w:tc>
          <w:tcPr>
            <w:tcW w:w="1759" w:type="dxa"/>
            <w:noWrap/>
            <w:hideMark/>
          </w:tcPr>
          <w:p w14:paraId="396053CF" w14:textId="0DD746F1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4431AA">
              <w:rPr>
                <w:color w:val="000000"/>
                <w:lang w:val="en-US"/>
              </w:rPr>
              <w:t>106</w:t>
            </w:r>
          </w:p>
        </w:tc>
        <w:tc>
          <w:tcPr>
            <w:tcW w:w="992" w:type="dxa"/>
            <w:noWrap/>
            <w:hideMark/>
          </w:tcPr>
          <w:p w14:paraId="3F7C0DAE" w14:textId="040F8982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4431AA">
              <w:rPr>
                <w:color w:val="000000"/>
                <w:lang w:val="en-US"/>
              </w:rPr>
              <w:t>307</w:t>
            </w:r>
          </w:p>
        </w:tc>
        <w:tc>
          <w:tcPr>
            <w:tcW w:w="709" w:type="dxa"/>
            <w:noWrap/>
            <w:hideMark/>
          </w:tcPr>
          <w:p w14:paraId="1525B21E" w14:textId="39B44FFA" w:rsidR="00A24D83" w:rsidRPr="00A24D83" w:rsidRDefault="004431AA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</w:t>
            </w:r>
          </w:p>
        </w:tc>
        <w:tc>
          <w:tcPr>
            <w:tcW w:w="1819" w:type="dxa"/>
            <w:noWrap/>
            <w:hideMark/>
          </w:tcPr>
          <w:p w14:paraId="622EDD92" w14:textId="6A507779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-0.0</w:t>
            </w:r>
            <w:r w:rsidR="004431AA">
              <w:rPr>
                <w:color w:val="000000"/>
                <w:lang w:val="en-US"/>
              </w:rPr>
              <w:t>66</w:t>
            </w:r>
          </w:p>
        </w:tc>
        <w:tc>
          <w:tcPr>
            <w:tcW w:w="1158" w:type="dxa"/>
            <w:noWrap/>
            <w:hideMark/>
          </w:tcPr>
          <w:p w14:paraId="3AF71E7A" w14:textId="246E4C1A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5</w:t>
            </w:r>
            <w:r w:rsidR="004431AA">
              <w:rPr>
                <w:color w:val="000000"/>
                <w:lang w:val="en-US"/>
              </w:rPr>
              <w:t>25</w:t>
            </w:r>
          </w:p>
        </w:tc>
        <w:tc>
          <w:tcPr>
            <w:tcW w:w="376" w:type="dxa"/>
            <w:noWrap/>
            <w:hideMark/>
          </w:tcPr>
          <w:p w14:paraId="35591280" w14:textId="1D86962A" w:rsidR="00A24D83" w:rsidRPr="00A24D83" w:rsidRDefault="004431AA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4</w:t>
            </w:r>
          </w:p>
        </w:tc>
      </w:tr>
      <w:tr w:rsidR="00A24D83" w:rsidRPr="00C945F8" w14:paraId="66795D48" w14:textId="77777777" w:rsidTr="00644FA5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extDirection w:val="btLr"/>
            <w:hideMark/>
          </w:tcPr>
          <w:p w14:paraId="33892B56" w14:textId="77777777" w:rsidR="00A24D83" w:rsidRPr="00C945F8" w:rsidRDefault="00A24D83" w:rsidP="00A24D83">
            <w:pPr>
              <w:jc w:val="center"/>
              <w:rPr>
                <w:color w:val="000000"/>
                <w:lang w:val="en-US"/>
              </w:rPr>
            </w:pPr>
            <w:r w:rsidRPr="00A514EF">
              <w:rPr>
                <w:color w:val="000000"/>
                <w:lang w:val="en-US"/>
              </w:rPr>
              <w:t>Fixation Duration</w:t>
            </w:r>
          </w:p>
          <w:p w14:paraId="494E4EFA" w14:textId="552E0216" w:rsidR="00A24D83" w:rsidRPr="00A24D83" w:rsidRDefault="00A24D83" w:rsidP="00A24D83">
            <w:pPr>
              <w:jc w:val="center"/>
              <w:rPr>
                <w:color w:val="000000"/>
                <w:lang w:val="en-US"/>
              </w:rPr>
            </w:pPr>
            <w:r w:rsidRPr="00A514EF">
              <w:rPr>
                <w:color w:val="000000"/>
                <w:lang w:val="en-US"/>
              </w:rPr>
              <w:t xml:space="preserve"> (FD)</w:t>
            </w:r>
            <w:r w:rsidR="005D2405">
              <w:rPr>
                <w:color w:val="000000"/>
                <w:lang w:val="en-US"/>
              </w:rPr>
              <w:t xml:space="preserve"> </w:t>
            </w:r>
            <w:r w:rsidR="005D2405" w:rsidRPr="00C945F8">
              <w:rPr>
                <w:color w:val="000000"/>
                <w:lang w:val="en-US"/>
              </w:rPr>
              <w:t xml:space="preserve">sec </w:t>
            </w:r>
            <w:r w:rsidR="005D2405" w:rsidRPr="00A514EF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643" w:type="dxa"/>
            <w:noWrap/>
            <w:hideMark/>
          </w:tcPr>
          <w:p w14:paraId="5C38A862" w14:textId="77777777" w:rsidR="00A24D83" w:rsidRPr="00A24D83" w:rsidRDefault="00A24D83" w:rsidP="00A24D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A24D83">
              <w:rPr>
                <w:color w:val="000000"/>
                <w:lang w:val="en-US"/>
              </w:rPr>
              <w:t>FD_Anger</w:t>
            </w:r>
            <w:proofErr w:type="spellEnd"/>
          </w:p>
        </w:tc>
        <w:tc>
          <w:tcPr>
            <w:tcW w:w="1759" w:type="dxa"/>
            <w:noWrap/>
            <w:hideMark/>
          </w:tcPr>
          <w:p w14:paraId="04A09019" w14:textId="1A386C77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-0.00</w:t>
            </w:r>
            <w:r w:rsidR="00225CB7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EC4B00E" w14:textId="2D37E368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9</w:t>
            </w:r>
            <w:r w:rsidR="00225CB7">
              <w:rPr>
                <w:color w:val="000000"/>
                <w:lang w:val="en-US"/>
              </w:rPr>
              <w:t>92</w:t>
            </w:r>
          </w:p>
        </w:tc>
        <w:tc>
          <w:tcPr>
            <w:tcW w:w="709" w:type="dxa"/>
            <w:noWrap/>
            <w:hideMark/>
          </w:tcPr>
          <w:p w14:paraId="7AA2B990" w14:textId="6ECFBAB0" w:rsidR="00A24D83" w:rsidRPr="00A24D83" w:rsidRDefault="00225CB7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</w:t>
            </w:r>
          </w:p>
        </w:tc>
        <w:tc>
          <w:tcPr>
            <w:tcW w:w="1819" w:type="dxa"/>
            <w:noWrap/>
            <w:hideMark/>
          </w:tcPr>
          <w:p w14:paraId="4FB5B728" w14:textId="3F1CD35E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0</w:t>
            </w:r>
            <w:r w:rsidR="00225CB7">
              <w:rPr>
                <w:color w:val="000000"/>
                <w:lang w:val="en-US"/>
              </w:rPr>
              <w:t>23</w:t>
            </w:r>
          </w:p>
        </w:tc>
        <w:tc>
          <w:tcPr>
            <w:tcW w:w="1158" w:type="dxa"/>
            <w:noWrap/>
            <w:hideMark/>
          </w:tcPr>
          <w:p w14:paraId="09405E77" w14:textId="708A7C9A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225CB7">
              <w:rPr>
                <w:color w:val="000000"/>
                <w:lang w:val="en-US"/>
              </w:rPr>
              <w:t>824</w:t>
            </w:r>
          </w:p>
        </w:tc>
        <w:tc>
          <w:tcPr>
            <w:tcW w:w="376" w:type="dxa"/>
            <w:noWrap/>
            <w:hideMark/>
          </w:tcPr>
          <w:p w14:paraId="0574A20C" w14:textId="432B297E" w:rsidR="00A24D83" w:rsidRPr="00A24D83" w:rsidRDefault="00225CB7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4</w:t>
            </w:r>
          </w:p>
        </w:tc>
      </w:tr>
      <w:tr w:rsidR="00A24D83" w:rsidRPr="00C945F8" w14:paraId="5757FC78" w14:textId="77777777" w:rsidTr="00644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58FC7277" w14:textId="77777777" w:rsidR="00A24D83" w:rsidRPr="00A24D83" w:rsidRDefault="00A24D83" w:rsidP="00A24D83">
            <w:pPr>
              <w:rPr>
                <w:color w:val="000000"/>
                <w:lang w:val="en-US"/>
              </w:rPr>
            </w:pPr>
          </w:p>
        </w:tc>
        <w:tc>
          <w:tcPr>
            <w:tcW w:w="1643" w:type="dxa"/>
            <w:noWrap/>
            <w:hideMark/>
          </w:tcPr>
          <w:p w14:paraId="67C01ADE" w14:textId="77777777" w:rsidR="00A24D83" w:rsidRPr="00A24D83" w:rsidRDefault="00A24D83" w:rsidP="00A24D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A24D83">
              <w:rPr>
                <w:color w:val="000000"/>
                <w:lang w:val="en-US"/>
              </w:rPr>
              <w:t>FD_Sandess</w:t>
            </w:r>
            <w:proofErr w:type="spellEnd"/>
          </w:p>
        </w:tc>
        <w:tc>
          <w:tcPr>
            <w:tcW w:w="1759" w:type="dxa"/>
            <w:noWrap/>
            <w:hideMark/>
          </w:tcPr>
          <w:p w14:paraId="4FD3961B" w14:textId="776D27F5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0</w:t>
            </w:r>
            <w:r w:rsidR="00225CB7">
              <w:rPr>
                <w:color w:val="000000"/>
                <w:lang w:val="en-US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03327363" w14:textId="7EA4B65B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225CB7">
              <w:rPr>
                <w:color w:val="000000"/>
                <w:lang w:val="en-US"/>
              </w:rPr>
              <w:t>599</w:t>
            </w:r>
          </w:p>
        </w:tc>
        <w:tc>
          <w:tcPr>
            <w:tcW w:w="709" w:type="dxa"/>
            <w:noWrap/>
            <w:hideMark/>
          </w:tcPr>
          <w:p w14:paraId="41814DD1" w14:textId="70A9E7D3" w:rsidR="00A24D83" w:rsidRPr="00A24D83" w:rsidRDefault="00225CB7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</w:t>
            </w:r>
          </w:p>
        </w:tc>
        <w:tc>
          <w:tcPr>
            <w:tcW w:w="1819" w:type="dxa"/>
            <w:noWrap/>
            <w:hideMark/>
          </w:tcPr>
          <w:p w14:paraId="18933541" w14:textId="026A4F21" w:rsidR="00A24D83" w:rsidRPr="00A24D83" w:rsidRDefault="008E76D1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  <w:r w:rsidR="00A24D83" w:rsidRPr="00A24D83">
              <w:rPr>
                <w:color w:val="000000"/>
                <w:lang w:val="en-US"/>
              </w:rPr>
              <w:t>0.0</w:t>
            </w:r>
            <w:r w:rsidR="00225CB7">
              <w:rPr>
                <w:color w:val="000000"/>
                <w:lang w:val="en-US"/>
              </w:rPr>
              <w:t>19</w:t>
            </w:r>
          </w:p>
        </w:tc>
        <w:tc>
          <w:tcPr>
            <w:tcW w:w="1158" w:type="dxa"/>
            <w:noWrap/>
            <w:hideMark/>
          </w:tcPr>
          <w:p w14:paraId="626EBF6D" w14:textId="08F03EB0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225CB7">
              <w:rPr>
                <w:color w:val="000000"/>
                <w:lang w:val="en-US"/>
              </w:rPr>
              <w:t>852</w:t>
            </w:r>
          </w:p>
        </w:tc>
        <w:tc>
          <w:tcPr>
            <w:tcW w:w="376" w:type="dxa"/>
            <w:noWrap/>
            <w:hideMark/>
          </w:tcPr>
          <w:p w14:paraId="4DB29702" w14:textId="5C7E79BD" w:rsidR="00A24D83" w:rsidRPr="00A24D83" w:rsidRDefault="00225CB7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4</w:t>
            </w:r>
          </w:p>
        </w:tc>
      </w:tr>
      <w:tr w:rsidR="0004604E" w:rsidRPr="00C945F8" w14:paraId="0BD9DA9D" w14:textId="77777777" w:rsidTr="00644FA5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657D7224" w14:textId="77777777" w:rsidR="00A24D83" w:rsidRPr="00A24D83" w:rsidRDefault="00A24D83" w:rsidP="00A24D83">
            <w:pPr>
              <w:rPr>
                <w:color w:val="000000"/>
                <w:lang w:val="en-US"/>
              </w:rPr>
            </w:pPr>
          </w:p>
        </w:tc>
        <w:tc>
          <w:tcPr>
            <w:tcW w:w="1643" w:type="dxa"/>
            <w:noWrap/>
            <w:hideMark/>
          </w:tcPr>
          <w:p w14:paraId="1890B429" w14:textId="77777777" w:rsidR="00A24D83" w:rsidRPr="00A24D83" w:rsidRDefault="00A24D83" w:rsidP="00A24D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A24D83">
              <w:rPr>
                <w:color w:val="000000"/>
                <w:lang w:val="en-US"/>
              </w:rPr>
              <w:t>FD_Fear</w:t>
            </w:r>
            <w:proofErr w:type="spellEnd"/>
          </w:p>
        </w:tc>
        <w:tc>
          <w:tcPr>
            <w:tcW w:w="1759" w:type="dxa"/>
            <w:noWrap/>
            <w:hideMark/>
          </w:tcPr>
          <w:p w14:paraId="025C3DA6" w14:textId="3B08E020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00</w:t>
            </w:r>
            <w:r w:rsidR="00225CB7">
              <w:rPr>
                <w:color w:val="000000"/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7B5B7FD" w14:textId="4639C61A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9</w:t>
            </w:r>
            <w:r w:rsidR="00225CB7">
              <w:rPr>
                <w:color w:val="000000"/>
                <w:lang w:val="en-US"/>
              </w:rPr>
              <w:t>69</w:t>
            </w:r>
          </w:p>
        </w:tc>
        <w:tc>
          <w:tcPr>
            <w:tcW w:w="709" w:type="dxa"/>
            <w:noWrap/>
            <w:hideMark/>
          </w:tcPr>
          <w:p w14:paraId="01601E9D" w14:textId="55F99D33" w:rsidR="00A24D83" w:rsidRPr="00A24D83" w:rsidRDefault="00225CB7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</w:t>
            </w:r>
          </w:p>
        </w:tc>
        <w:tc>
          <w:tcPr>
            <w:tcW w:w="1819" w:type="dxa"/>
            <w:noWrap/>
            <w:hideMark/>
          </w:tcPr>
          <w:p w14:paraId="5F830BE7" w14:textId="3064FC71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0</w:t>
            </w:r>
            <w:r w:rsidR="00225CB7">
              <w:rPr>
                <w:color w:val="000000"/>
                <w:lang w:val="en-US"/>
              </w:rPr>
              <w:t>26</w:t>
            </w:r>
          </w:p>
        </w:tc>
        <w:tc>
          <w:tcPr>
            <w:tcW w:w="1158" w:type="dxa"/>
            <w:noWrap/>
            <w:hideMark/>
          </w:tcPr>
          <w:p w14:paraId="416C96D4" w14:textId="61CD0A8A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225CB7">
              <w:rPr>
                <w:color w:val="000000"/>
                <w:lang w:val="en-US"/>
              </w:rPr>
              <w:t>807</w:t>
            </w:r>
          </w:p>
        </w:tc>
        <w:tc>
          <w:tcPr>
            <w:tcW w:w="376" w:type="dxa"/>
            <w:noWrap/>
            <w:hideMark/>
          </w:tcPr>
          <w:p w14:paraId="7DE31642" w14:textId="601E850B" w:rsidR="00A24D83" w:rsidRPr="00A24D83" w:rsidRDefault="00225CB7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4</w:t>
            </w:r>
          </w:p>
        </w:tc>
      </w:tr>
      <w:tr w:rsidR="00A24D83" w:rsidRPr="00C945F8" w14:paraId="794934B6" w14:textId="77777777" w:rsidTr="00644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3FA47D98" w14:textId="77777777" w:rsidR="00A24D83" w:rsidRPr="00A24D83" w:rsidRDefault="00A24D83" w:rsidP="00A24D83">
            <w:pPr>
              <w:rPr>
                <w:color w:val="000000"/>
                <w:lang w:val="en-US"/>
              </w:rPr>
            </w:pPr>
          </w:p>
        </w:tc>
        <w:tc>
          <w:tcPr>
            <w:tcW w:w="1643" w:type="dxa"/>
            <w:noWrap/>
            <w:hideMark/>
          </w:tcPr>
          <w:p w14:paraId="247311C7" w14:textId="77777777" w:rsidR="00A24D83" w:rsidRPr="00A24D83" w:rsidRDefault="00A24D83" w:rsidP="00A24D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A24D83">
              <w:rPr>
                <w:color w:val="000000"/>
                <w:lang w:val="en-US"/>
              </w:rPr>
              <w:t>FD_Disgust</w:t>
            </w:r>
            <w:proofErr w:type="spellEnd"/>
          </w:p>
        </w:tc>
        <w:tc>
          <w:tcPr>
            <w:tcW w:w="1759" w:type="dxa"/>
            <w:noWrap/>
            <w:hideMark/>
          </w:tcPr>
          <w:p w14:paraId="6D7DC5CC" w14:textId="3CAD0CAE" w:rsidR="00A24D83" w:rsidRPr="00A24D83" w:rsidRDefault="00225CB7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3</w:t>
            </w:r>
          </w:p>
        </w:tc>
        <w:tc>
          <w:tcPr>
            <w:tcW w:w="992" w:type="dxa"/>
            <w:noWrap/>
            <w:hideMark/>
          </w:tcPr>
          <w:p w14:paraId="0D1A2065" w14:textId="16890703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82</w:t>
            </w:r>
            <w:r w:rsidR="00225CB7">
              <w:rPr>
                <w:color w:val="000000"/>
                <w:lang w:val="en-US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3E596AC7" w14:textId="6CDD6803" w:rsidR="00A24D83" w:rsidRPr="00A24D83" w:rsidRDefault="00225CB7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</w:t>
            </w:r>
          </w:p>
        </w:tc>
        <w:tc>
          <w:tcPr>
            <w:tcW w:w="1819" w:type="dxa"/>
            <w:noWrap/>
            <w:hideMark/>
          </w:tcPr>
          <w:p w14:paraId="076234F4" w14:textId="2DBCB6D9" w:rsidR="00A24D83" w:rsidRPr="00A24D83" w:rsidRDefault="008E76D1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  <w:r w:rsidR="00A24D83" w:rsidRPr="00A24D83">
              <w:rPr>
                <w:color w:val="000000"/>
                <w:lang w:val="en-US"/>
              </w:rPr>
              <w:t>0.0</w:t>
            </w:r>
            <w:r w:rsidR="00225CB7">
              <w:rPr>
                <w:color w:val="000000"/>
                <w:lang w:val="en-US"/>
              </w:rPr>
              <w:t>36</w:t>
            </w:r>
          </w:p>
        </w:tc>
        <w:tc>
          <w:tcPr>
            <w:tcW w:w="1158" w:type="dxa"/>
            <w:noWrap/>
            <w:hideMark/>
          </w:tcPr>
          <w:p w14:paraId="5D963441" w14:textId="38907788" w:rsidR="00A24D83" w:rsidRPr="00A24D83" w:rsidRDefault="00A24D83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225CB7">
              <w:rPr>
                <w:color w:val="000000"/>
                <w:lang w:val="en-US"/>
              </w:rPr>
              <w:t>734</w:t>
            </w:r>
          </w:p>
        </w:tc>
        <w:tc>
          <w:tcPr>
            <w:tcW w:w="376" w:type="dxa"/>
            <w:noWrap/>
            <w:hideMark/>
          </w:tcPr>
          <w:p w14:paraId="665F839E" w14:textId="538EDB1A" w:rsidR="00A24D83" w:rsidRPr="00A24D83" w:rsidRDefault="00225CB7" w:rsidP="00A2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4</w:t>
            </w:r>
          </w:p>
        </w:tc>
      </w:tr>
      <w:tr w:rsidR="0004604E" w:rsidRPr="00C945F8" w14:paraId="0279204E" w14:textId="77777777" w:rsidTr="00644FA5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0878350A" w14:textId="77777777" w:rsidR="00A24D83" w:rsidRPr="00A24D83" w:rsidRDefault="00A24D83" w:rsidP="00A24D83">
            <w:pPr>
              <w:rPr>
                <w:color w:val="000000"/>
                <w:lang w:val="en-US"/>
              </w:rPr>
            </w:pPr>
          </w:p>
        </w:tc>
        <w:tc>
          <w:tcPr>
            <w:tcW w:w="1643" w:type="dxa"/>
            <w:noWrap/>
            <w:hideMark/>
          </w:tcPr>
          <w:p w14:paraId="06976B1F" w14:textId="77777777" w:rsidR="00A24D83" w:rsidRPr="00A24D83" w:rsidRDefault="00A24D83" w:rsidP="00A24D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A24D83">
              <w:rPr>
                <w:color w:val="000000"/>
                <w:lang w:val="en-US"/>
              </w:rPr>
              <w:t>FD_Happiness</w:t>
            </w:r>
            <w:proofErr w:type="spellEnd"/>
          </w:p>
        </w:tc>
        <w:tc>
          <w:tcPr>
            <w:tcW w:w="1759" w:type="dxa"/>
            <w:noWrap/>
            <w:hideMark/>
          </w:tcPr>
          <w:p w14:paraId="79F5375C" w14:textId="414452DD" w:rsidR="00A24D83" w:rsidRPr="00A24D83" w:rsidRDefault="00225CB7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2</w:t>
            </w:r>
          </w:p>
        </w:tc>
        <w:tc>
          <w:tcPr>
            <w:tcW w:w="992" w:type="dxa"/>
            <w:noWrap/>
            <w:hideMark/>
          </w:tcPr>
          <w:p w14:paraId="4F59BFFA" w14:textId="2C9C2857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225CB7">
              <w:rPr>
                <w:color w:val="000000"/>
                <w:lang w:val="en-US"/>
              </w:rPr>
              <w:t>912</w:t>
            </w:r>
          </w:p>
        </w:tc>
        <w:tc>
          <w:tcPr>
            <w:tcW w:w="709" w:type="dxa"/>
            <w:noWrap/>
            <w:hideMark/>
          </w:tcPr>
          <w:p w14:paraId="4126C7E4" w14:textId="7267038D" w:rsidR="00A24D83" w:rsidRPr="00A24D83" w:rsidRDefault="00225CB7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</w:t>
            </w:r>
          </w:p>
        </w:tc>
        <w:tc>
          <w:tcPr>
            <w:tcW w:w="1819" w:type="dxa"/>
            <w:noWrap/>
            <w:hideMark/>
          </w:tcPr>
          <w:p w14:paraId="07CF4927" w14:textId="3B347E9F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-0.1</w:t>
            </w:r>
            <w:r w:rsidR="00225CB7">
              <w:rPr>
                <w:color w:val="000000"/>
                <w:lang w:val="en-US"/>
              </w:rPr>
              <w:t>26</w:t>
            </w:r>
          </w:p>
        </w:tc>
        <w:tc>
          <w:tcPr>
            <w:tcW w:w="1158" w:type="dxa"/>
            <w:noWrap/>
            <w:hideMark/>
          </w:tcPr>
          <w:p w14:paraId="3636100C" w14:textId="1A143FC4" w:rsidR="00A24D83" w:rsidRPr="00A24D83" w:rsidRDefault="00A24D83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24D83">
              <w:rPr>
                <w:color w:val="000000"/>
                <w:lang w:val="en-US"/>
              </w:rPr>
              <w:t>0.</w:t>
            </w:r>
            <w:r w:rsidR="00225CB7">
              <w:rPr>
                <w:color w:val="000000"/>
                <w:lang w:val="en-US"/>
              </w:rPr>
              <w:t>225</w:t>
            </w:r>
          </w:p>
        </w:tc>
        <w:tc>
          <w:tcPr>
            <w:tcW w:w="376" w:type="dxa"/>
            <w:noWrap/>
            <w:hideMark/>
          </w:tcPr>
          <w:p w14:paraId="53125CA6" w14:textId="632F65E6" w:rsidR="00A24D83" w:rsidRPr="00A24D83" w:rsidRDefault="00225CB7" w:rsidP="00A24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4</w:t>
            </w:r>
          </w:p>
        </w:tc>
      </w:tr>
    </w:tbl>
    <w:p w14:paraId="7D2C27BF" w14:textId="1628F900" w:rsidR="005152CC" w:rsidRDefault="0004604E">
      <w:pPr>
        <w:rPr>
          <w:lang w:val="en-US"/>
        </w:rPr>
      </w:pPr>
      <w:r w:rsidRPr="00C945F8">
        <w:rPr>
          <w:b/>
          <w:bCs/>
          <w:lang w:val="en-US"/>
        </w:rPr>
        <w:t xml:space="preserve">Supplementary Table </w:t>
      </w:r>
      <w:r w:rsidR="00AA4E11">
        <w:rPr>
          <w:b/>
          <w:bCs/>
          <w:lang w:val="en-US"/>
        </w:rPr>
        <w:t>3</w:t>
      </w:r>
      <w:r w:rsidRPr="00C945F8">
        <w:rPr>
          <w:b/>
          <w:bCs/>
          <w:lang w:val="en-US"/>
        </w:rPr>
        <w:t>.</w:t>
      </w:r>
      <w:r w:rsidRPr="00C945F8">
        <w:rPr>
          <w:lang w:val="en-US"/>
        </w:rPr>
        <w:t xml:space="preserve"> Search for </w:t>
      </w:r>
      <w:r w:rsidR="0097348C">
        <w:rPr>
          <w:lang w:val="en-US"/>
        </w:rPr>
        <w:t>confounding factors</w:t>
      </w:r>
      <w:r w:rsidRPr="00C945F8">
        <w:rPr>
          <w:lang w:val="en-US"/>
        </w:rPr>
        <w:t>. Spe</w:t>
      </w:r>
      <w:r w:rsidR="00C945F8">
        <w:rPr>
          <w:lang w:val="en-US"/>
        </w:rPr>
        <w:t>a</w:t>
      </w:r>
      <w:r w:rsidRPr="00C945F8">
        <w:rPr>
          <w:lang w:val="en-US"/>
        </w:rPr>
        <w:t>rman</w:t>
      </w:r>
      <w:r w:rsidR="00E54B50">
        <w:rPr>
          <w:lang w:val="en-US"/>
        </w:rPr>
        <w:t>’</w:t>
      </w:r>
      <w:r w:rsidRPr="00C945F8">
        <w:rPr>
          <w:lang w:val="en-US"/>
        </w:rPr>
        <w:t xml:space="preserve">s </w:t>
      </w:r>
      <w:r w:rsidR="00C945F8">
        <w:rPr>
          <w:lang w:val="en-US"/>
        </w:rPr>
        <w:t>r</w:t>
      </w:r>
      <w:r w:rsidRPr="00C945F8">
        <w:rPr>
          <w:lang w:val="en-US"/>
        </w:rPr>
        <w:t xml:space="preserve">ank correlations between the </w:t>
      </w:r>
      <w:r w:rsidR="00225CB7">
        <w:rPr>
          <w:lang w:val="en-US"/>
        </w:rPr>
        <w:t>dependent</w:t>
      </w:r>
      <w:r w:rsidR="00914B86">
        <w:rPr>
          <w:lang w:val="en-US"/>
        </w:rPr>
        <w:t xml:space="preserve"> variables (</w:t>
      </w:r>
      <w:r w:rsidR="00914B86" w:rsidRPr="00C945F8">
        <w:rPr>
          <w:lang w:val="en-US"/>
        </w:rPr>
        <w:t>Emotion Recognition, Fixation Count</w:t>
      </w:r>
      <w:r w:rsidR="005F5FFD">
        <w:rPr>
          <w:lang w:val="en-US"/>
        </w:rPr>
        <w:t>,</w:t>
      </w:r>
      <w:r w:rsidR="00914B86" w:rsidRPr="00C945F8">
        <w:rPr>
          <w:lang w:val="en-US"/>
        </w:rPr>
        <w:t xml:space="preserve"> and Fixation </w:t>
      </w:r>
      <w:r w:rsidR="005F5FFD">
        <w:rPr>
          <w:lang w:val="en-US"/>
        </w:rPr>
        <w:t>D</w:t>
      </w:r>
      <w:r w:rsidR="00914B86" w:rsidRPr="00C945F8">
        <w:rPr>
          <w:lang w:val="en-US"/>
        </w:rPr>
        <w:t>uration</w:t>
      </w:r>
      <w:r w:rsidR="00914B86">
        <w:rPr>
          <w:lang w:val="en-US"/>
        </w:rPr>
        <w:t xml:space="preserve">) </w:t>
      </w:r>
      <w:r w:rsidRPr="00C945F8">
        <w:rPr>
          <w:lang w:val="en-US"/>
        </w:rPr>
        <w:t>a</w:t>
      </w:r>
      <w:r w:rsidR="00914B86">
        <w:rPr>
          <w:lang w:val="en-US"/>
        </w:rPr>
        <w:t xml:space="preserve">nd </w:t>
      </w:r>
      <w:r w:rsidRPr="00C945F8">
        <w:rPr>
          <w:lang w:val="en-US"/>
        </w:rPr>
        <w:t>age and IQ.</w:t>
      </w:r>
      <w:r w:rsidR="00644FA5">
        <w:rPr>
          <w:lang w:val="en-US"/>
        </w:rPr>
        <w:t xml:space="preserve"> IQ= Intelligence Quotient.</w:t>
      </w:r>
    </w:p>
    <w:p w14:paraId="107C70FB" w14:textId="1106F93F" w:rsidR="00914B86" w:rsidRDefault="00914B86">
      <w:pPr>
        <w:rPr>
          <w:lang w:val="en-US"/>
        </w:rPr>
      </w:pPr>
    </w:p>
    <w:p w14:paraId="539491DE" w14:textId="05ACE365" w:rsidR="00914B86" w:rsidRDefault="00914B86">
      <w:pPr>
        <w:rPr>
          <w:lang w:val="en-US"/>
        </w:rPr>
      </w:pPr>
    </w:p>
    <w:tbl>
      <w:tblPr>
        <w:tblStyle w:val="PlainTable2"/>
        <w:tblW w:w="5960" w:type="dxa"/>
        <w:tblInd w:w="1560" w:type="dxa"/>
        <w:tblLook w:val="04A0" w:firstRow="1" w:lastRow="0" w:firstColumn="1" w:lastColumn="0" w:noHBand="0" w:noVBand="1"/>
      </w:tblPr>
      <w:tblGrid>
        <w:gridCol w:w="1134"/>
        <w:gridCol w:w="1706"/>
        <w:gridCol w:w="1204"/>
        <w:gridCol w:w="1249"/>
        <w:gridCol w:w="667"/>
      </w:tblGrid>
      <w:tr w:rsidR="00914B86" w:rsidRPr="008510D4" w14:paraId="487506E0" w14:textId="77777777" w:rsidTr="00232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856E01B" w14:textId="77777777" w:rsidR="00914B86" w:rsidRPr="008510D4" w:rsidRDefault="00914B86">
            <w:pPr>
              <w:rPr>
                <w:color w:val="000000"/>
              </w:rPr>
            </w:pPr>
            <w:r w:rsidRPr="008510D4">
              <w:rPr>
                <w:color w:val="000000"/>
              </w:rPr>
              <w:t> </w:t>
            </w:r>
          </w:p>
        </w:tc>
        <w:tc>
          <w:tcPr>
            <w:tcW w:w="1706" w:type="dxa"/>
            <w:noWrap/>
            <w:hideMark/>
          </w:tcPr>
          <w:p w14:paraId="07E01699" w14:textId="77777777" w:rsidR="00914B86" w:rsidRPr="008510D4" w:rsidRDefault="00914B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 </w:t>
            </w:r>
          </w:p>
        </w:tc>
        <w:tc>
          <w:tcPr>
            <w:tcW w:w="3120" w:type="dxa"/>
            <w:gridSpan w:val="3"/>
            <w:noWrap/>
            <w:hideMark/>
          </w:tcPr>
          <w:p w14:paraId="3ACF9432" w14:textId="77777777" w:rsidR="00914B86" w:rsidRPr="008510D4" w:rsidRDefault="00914B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ADHD presence/absence</w:t>
            </w:r>
          </w:p>
        </w:tc>
      </w:tr>
      <w:tr w:rsidR="00914B86" w:rsidRPr="008510D4" w14:paraId="29ACE8CA" w14:textId="77777777" w:rsidTr="00232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C958881" w14:textId="77777777" w:rsidR="00914B86" w:rsidRPr="008510D4" w:rsidRDefault="00914B86">
            <w:pPr>
              <w:rPr>
                <w:b w:val="0"/>
                <w:bCs w:val="0"/>
                <w:color w:val="000000"/>
              </w:rPr>
            </w:pPr>
            <w:r w:rsidRPr="008510D4">
              <w:rPr>
                <w:color w:val="000000"/>
              </w:rPr>
              <w:t> </w:t>
            </w:r>
          </w:p>
        </w:tc>
        <w:tc>
          <w:tcPr>
            <w:tcW w:w="1706" w:type="dxa"/>
            <w:noWrap/>
            <w:hideMark/>
          </w:tcPr>
          <w:p w14:paraId="1FA2A17F" w14:textId="77777777" w:rsidR="00914B86" w:rsidRPr="008510D4" w:rsidRDefault="00914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 </w:t>
            </w:r>
          </w:p>
        </w:tc>
        <w:tc>
          <w:tcPr>
            <w:tcW w:w="1204" w:type="dxa"/>
            <w:noWrap/>
            <w:hideMark/>
          </w:tcPr>
          <w:p w14:paraId="3D1A3671" w14:textId="77777777" w:rsidR="00914B86" w:rsidRPr="008510D4" w:rsidRDefault="00914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z score</w:t>
            </w:r>
          </w:p>
        </w:tc>
        <w:tc>
          <w:tcPr>
            <w:tcW w:w="1249" w:type="dxa"/>
            <w:noWrap/>
            <w:hideMark/>
          </w:tcPr>
          <w:p w14:paraId="31A75475" w14:textId="7D270D32" w:rsidR="00914B86" w:rsidRPr="008510D4" w:rsidRDefault="00914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4FA5">
              <w:rPr>
                <w:i/>
                <w:iCs/>
                <w:color w:val="000000"/>
              </w:rPr>
              <w:t>p</w:t>
            </w:r>
            <w:r w:rsidR="00644FA5">
              <w:rPr>
                <w:i/>
                <w:iCs/>
                <w:color w:val="000000"/>
              </w:rPr>
              <w:t>-</w:t>
            </w:r>
            <w:r w:rsidRPr="008510D4">
              <w:rPr>
                <w:color w:val="000000"/>
              </w:rPr>
              <w:t>value</w:t>
            </w:r>
          </w:p>
        </w:tc>
        <w:tc>
          <w:tcPr>
            <w:tcW w:w="667" w:type="dxa"/>
            <w:noWrap/>
            <w:hideMark/>
          </w:tcPr>
          <w:p w14:paraId="7B5FEA50" w14:textId="77777777" w:rsidR="00914B86" w:rsidRPr="008510D4" w:rsidRDefault="00914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N</w:t>
            </w:r>
          </w:p>
        </w:tc>
      </w:tr>
      <w:tr w:rsidR="00914B86" w:rsidRPr="008510D4" w14:paraId="27884A75" w14:textId="77777777" w:rsidTr="00232C70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extDirection w:val="btLr"/>
            <w:hideMark/>
          </w:tcPr>
          <w:p w14:paraId="696B4C3F" w14:textId="6E76A106" w:rsidR="00914B86" w:rsidRPr="008510D4" w:rsidRDefault="00914B86">
            <w:pPr>
              <w:jc w:val="center"/>
              <w:rPr>
                <w:color w:val="000000"/>
              </w:rPr>
            </w:pPr>
            <w:r w:rsidRPr="008510D4">
              <w:rPr>
                <w:color w:val="000000"/>
              </w:rPr>
              <w:t xml:space="preserve">Emotion Recognition (ER) score </w:t>
            </w:r>
          </w:p>
        </w:tc>
        <w:tc>
          <w:tcPr>
            <w:tcW w:w="1706" w:type="dxa"/>
            <w:noWrap/>
            <w:hideMark/>
          </w:tcPr>
          <w:p w14:paraId="5458F5EF" w14:textId="77777777" w:rsidR="00914B86" w:rsidRPr="008510D4" w:rsidRDefault="00914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ER_Anger</w:t>
            </w:r>
          </w:p>
        </w:tc>
        <w:tc>
          <w:tcPr>
            <w:tcW w:w="1204" w:type="dxa"/>
            <w:noWrap/>
            <w:hideMark/>
          </w:tcPr>
          <w:p w14:paraId="73DFC4FC" w14:textId="1B2A51D6" w:rsidR="00914B86" w:rsidRPr="008510D4" w:rsidRDefault="00914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-</w:t>
            </w:r>
            <w:r w:rsidR="00E6787F">
              <w:rPr>
                <w:color w:val="000000"/>
              </w:rPr>
              <w:t>0.405</w:t>
            </w:r>
          </w:p>
        </w:tc>
        <w:tc>
          <w:tcPr>
            <w:tcW w:w="1249" w:type="dxa"/>
            <w:noWrap/>
            <w:hideMark/>
          </w:tcPr>
          <w:p w14:paraId="6A94FEB7" w14:textId="4FD0CCAB" w:rsidR="00914B86" w:rsidRPr="008510D4" w:rsidRDefault="00914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0.</w:t>
            </w:r>
            <w:r w:rsidR="00E6787F">
              <w:rPr>
                <w:color w:val="000000"/>
              </w:rPr>
              <w:t>686</w:t>
            </w:r>
          </w:p>
        </w:tc>
        <w:tc>
          <w:tcPr>
            <w:tcW w:w="667" w:type="dxa"/>
            <w:noWrap/>
            <w:hideMark/>
          </w:tcPr>
          <w:p w14:paraId="70FCA664" w14:textId="6D5DB134" w:rsidR="00914B86" w:rsidRPr="008510D4" w:rsidRDefault="00E67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</w:tr>
      <w:tr w:rsidR="00914B86" w:rsidRPr="008510D4" w14:paraId="7310952F" w14:textId="77777777" w:rsidTr="00232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329D355C" w14:textId="77777777" w:rsidR="00914B86" w:rsidRPr="008510D4" w:rsidRDefault="00914B86">
            <w:pPr>
              <w:rPr>
                <w:color w:val="000000"/>
              </w:rPr>
            </w:pPr>
          </w:p>
        </w:tc>
        <w:tc>
          <w:tcPr>
            <w:tcW w:w="1706" w:type="dxa"/>
            <w:noWrap/>
            <w:hideMark/>
          </w:tcPr>
          <w:p w14:paraId="5414CF81" w14:textId="77777777" w:rsidR="00914B86" w:rsidRPr="008510D4" w:rsidRDefault="00914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ER_Sandess</w:t>
            </w:r>
          </w:p>
        </w:tc>
        <w:tc>
          <w:tcPr>
            <w:tcW w:w="1204" w:type="dxa"/>
            <w:noWrap/>
            <w:hideMark/>
          </w:tcPr>
          <w:p w14:paraId="3D6973D6" w14:textId="75A5700E" w:rsidR="00914B86" w:rsidRPr="008510D4" w:rsidRDefault="00914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-1.</w:t>
            </w:r>
            <w:r w:rsidR="00E6787F">
              <w:rPr>
                <w:color w:val="000000"/>
              </w:rPr>
              <w:t>121</w:t>
            </w:r>
          </w:p>
        </w:tc>
        <w:tc>
          <w:tcPr>
            <w:tcW w:w="1249" w:type="dxa"/>
            <w:noWrap/>
            <w:hideMark/>
          </w:tcPr>
          <w:p w14:paraId="118DA8C5" w14:textId="028A2CCA" w:rsidR="00914B86" w:rsidRPr="008510D4" w:rsidRDefault="00914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0.</w:t>
            </w:r>
            <w:r w:rsidR="00E6787F">
              <w:rPr>
                <w:color w:val="000000"/>
              </w:rPr>
              <w:t>262</w:t>
            </w:r>
          </w:p>
        </w:tc>
        <w:tc>
          <w:tcPr>
            <w:tcW w:w="667" w:type="dxa"/>
            <w:noWrap/>
            <w:hideMark/>
          </w:tcPr>
          <w:p w14:paraId="029040BF" w14:textId="4D907669" w:rsidR="00914B86" w:rsidRPr="008510D4" w:rsidRDefault="00E67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</w:tr>
      <w:tr w:rsidR="00914B86" w:rsidRPr="008510D4" w14:paraId="22FB7AE6" w14:textId="77777777" w:rsidTr="00232C70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5E3815F3" w14:textId="77777777" w:rsidR="00914B86" w:rsidRPr="008510D4" w:rsidRDefault="00914B86">
            <w:pPr>
              <w:rPr>
                <w:color w:val="000000"/>
              </w:rPr>
            </w:pPr>
          </w:p>
        </w:tc>
        <w:tc>
          <w:tcPr>
            <w:tcW w:w="1706" w:type="dxa"/>
            <w:noWrap/>
            <w:hideMark/>
          </w:tcPr>
          <w:p w14:paraId="28AEEF02" w14:textId="77777777" w:rsidR="00914B86" w:rsidRPr="008510D4" w:rsidRDefault="00914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ER_Fear</w:t>
            </w:r>
          </w:p>
        </w:tc>
        <w:tc>
          <w:tcPr>
            <w:tcW w:w="1204" w:type="dxa"/>
            <w:noWrap/>
            <w:hideMark/>
          </w:tcPr>
          <w:p w14:paraId="5A13F07F" w14:textId="66C7005C" w:rsidR="00914B86" w:rsidRPr="008510D4" w:rsidRDefault="00914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-0.0</w:t>
            </w:r>
            <w:r w:rsidR="00E6787F">
              <w:rPr>
                <w:color w:val="000000"/>
              </w:rPr>
              <w:t>62</w:t>
            </w:r>
          </w:p>
        </w:tc>
        <w:tc>
          <w:tcPr>
            <w:tcW w:w="1249" w:type="dxa"/>
            <w:noWrap/>
            <w:hideMark/>
          </w:tcPr>
          <w:p w14:paraId="49FE30FF" w14:textId="1CECFD11" w:rsidR="00914B86" w:rsidRPr="008510D4" w:rsidRDefault="00914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0.</w:t>
            </w:r>
            <w:r w:rsidR="00E6787F">
              <w:rPr>
                <w:color w:val="000000"/>
              </w:rPr>
              <w:t>951</w:t>
            </w:r>
          </w:p>
        </w:tc>
        <w:tc>
          <w:tcPr>
            <w:tcW w:w="667" w:type="dxa"/>
            <w:noWrap/>
            <w:hideMark/>
          </w:tcPr>
          <w:p w14:paraId="37AA7FF4" w14:textId="4909CA0E" w:rsidR="00914B86" w:rsidRPr="008510D4" w:rsidRDefault="00E67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</w:tr>
      <w:tr w:rsidR="00914B86" w:rsidRPr="008510D4" w14:paraId="4224A31A" w14:textId="77777777" w:rsidTr="00232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24A6996E" w14:textId="77777777" w:rsidR="00914B86" w:rsidRPr="008510D4" w:rsidRDefault="00914B86">
            <w:pPr>
              <w:rPr>
                <w:color w:val="000000"/>
              </w:rPr>
            </w:pPr>
          </w:p>
        </w:tc>
        <w:tc>
          <w:tcPr>
            <w:tcW w:w="1706" w:type="dxa"/>
            <w:noWrap/>
            <w:hideMark/>
          </w:tcPr>
          <w:p w14:paraId="2658DC91" w14:textId="77777777" w:rsidR="00914B86" w:rsidRPr="008510D4" w:rsidRDefault="00914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ER_Disgust</w:t>
            </w:r>
          </w:p>
        </w:tc>
        <w:tc>
          <w:tcPr>
            <w:tcW w:w="1204" w:type="dxa"/>
            <w:noWrap/>
            <w:hideMark/>
          </w:tcPr>
          <w:p w14:paraId="3A1264B8" w14:textId="49C32F90" w:rsidR="00914B86" w:rsidRPr="008510D4" w:rsidRDefault="00914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-1.</w:t>
            </w:r>
            <w:r w:rsidR="00E6787F">
              <w:rPr>
                <w:color w:val="000000"/>
              </w:rPr>
              <w:t>570</w:t>
            </w:r>
          </w:p>
        </w:tc>
        <w:tc>
          <w:tcPr>
            <w:tcW w:w="1249" w:type="dxa"/>
            <w:noWrap/>
            <w:hideMark/>
          </w:tcPr>
          <w:p w14:paraId="6EAEA99A" w14:textId="2736E381" w:rsidR="00914B86" w:rsidRPr="008510D4" w:rsidRDefault="00914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0.</w:t>
            </w:r>
            <w:r w:rsidR="00E6787F">
              <w:rPr>
                <w:color w:val="000000"/>
              </w:rPr>
              <w:t>116</w:t>
            </w:r>
          </w:p>
        </w:tc>
        <w:tc>
          <w:tcPr>
            <w:tcW w:w="667" w:type="dxa"/>
            <w:noWrap/>
            <w:hideMark/>
          </w:tcPr>
          <w:p w14:paraId="3DAD7314" w14:textId="7321D9D3" w:rsidR="00914B86" w:rsidRPr="008510D4" w:rsidRDefault="00E67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</w:tr>
      <w:tr w:rsidR="00914B86" w:rsidRPr="008510D4" w14:paraId="50C48101" w14:textId="77777777" w:rsidTr="00232C70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1291F84F" w14:textId="77777777" w:rsidR="00914B86" w:rsidRPr="008510D4" w:rsidRDefault="00914B86">
            <w:pPr>
              <w:rPr>
                <w:color w:val="000000"/>
              </w:rPr>
            </w:pPr>
          </w:p>
        </w:tc>
        <w:tc>
          <w:tcPr>
            <w:tcW w:w="1706" w:type="dxa"/>
            <w:noWrap/>
            <w:hideMark/>
          </w:tcPr>
          <w:p w14:paraId="04EFBCB4" w14:textId="77777777" w:rsidR="00914B86" w:rsidRPr="008510D4" w:rsidRDefault="00914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ER_Happiness</w:t>
            </w:r>
          </w:p>
        </w:tc>
        <w:tc>
          <w:tcPr>
            <w:tcW w:w="1204" w:type="dxa"/>
            <w:noWrap/>
            <w:hideMark/>
          </w:tcPr>
          <w:p w14:paraId="7C26FC3C" w14:textId="19B994C3" w:rsidR="00914B86" w:rsidRPr="008510D4" w:rsidRDefault="00914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-1.</w:t>
            </w:r>
            <w:r w:rsidR="00E6787F">
              <w:rPr>
                <w:color w:val="000000"/>
              </w:rPr>
              <w:t>736</w:t>
            </w:r>
          </w:p>
        </w:tc>
        <w:tc>
          <w:tcPr>
            <w:tcW w:w="1249" w:type="dxa"/>
            <w:noWrap/>
            <w:hideMark/>
          </w:tcPr>
          <w:p w14:paraId="7EA7887F" w14:textId="6EA7B4FF" w:rsidR="00914B86" w:rsidRPr="008510D4" w:rsidRDefault="00914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0.</w:t>
            </w:r>
            <w:r w:rsidR="00E6787F">
              <w:rPr>
                <w:color w:val="000000"/>
              </w:rPr>
              <w:t>083</w:t>
            </w:r>
          </w:p>
        </w:tc>
        <w:tc>
          <w:tcPr>
            <w:tcW w:w="667" w:type="dxa"/>
            <w:noWrap/>
            <w:hideMark/>
          </w:tcPr>
          <w:p w14:paraId="7C2C7654" w14:textId="607D6E50" w:rsidR="00914B86" w:rsidRPr="008510D4" w:rsidRDefault="00E67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</w:tr>
      <w:tr w:rsidR="00914B86" w:rsidRPr="008510D4" w14:paraId="13214A74" w14:textId="77777777" w:rsidTr="00232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extDirection w:val="btLr"/>
            <w:hideMark/>
          </w:tcPr>
          <w:p w14:paraId="7D6509F9" w14:textId="35DC23A9" w:rsidR="00232C70" w:rsidRPr="008510D4" w:rsidRDefault="00914B86">
            <w:pPr>
              <w:jc w:val="center"/>
              <w:rPr>
                <w:color w:val="000000"/>
              </w:rPr>
            </w:pPr>
            <w:r w:rsidRPr="008510D4">
              <w:rPr>
                <w:color w:val="000000"/>
              </w:rPr>
              <w:t xml:space="preserve">Fixation Count </w:t>
            </w:r>
          </w:p>
          <w:p w14:paraId="1D95F362" w14:textId="2DF3CF50" w:rsidR="00914B86" w:rsidRPr="008510D4" w:rsidRDefault="00914B86">
            <w:pPr>
              <w:jc w:val="center"/>
              <w:rPr>
                <w:color w:val="000000"/>
              </w:rPr>
            </w:pPr>
            <w:r w:rsidRPr="008510D4">
              <w:rPr>
                <w:color w:val="000000"/>
              </w:rPr>
              <w:t xml:space="preserve">(FC) sec  </w:t>
            </w:r>
          </w:p>
        </w:tc>
        <w:tc>
          <w:tcPr>
            <w:tcW w:w="1706" w:type="dxa"/>
            <w:noWrap/>
            <w:hideMark/>
          </w:tcPr>
          <w:p w14:paraId="1CA6BF49" w14:textId="77777777" w:rsidR="00914B86" w:rsidRPr="008510D4" w:rsidRDefault="00914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FC_Anger</w:t>
            </w:r>
          </w:p>
        </w:tc>
        <w:tc>
          <w:tcPr>
            <w:tcW w:w="1204" w:type="dxa"/>
            <w:noWrap/>
            <w:hideMark/>
          </w:tcPr>
          <w:p w14:paraId="44050E57" w14:textId="02D00675" w:rsidR="00914B86" w:rsidRPr="008510D4" w:rsidRDefault="00914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-0.</w:t>
            </w:r>
            <w:r w:rsidR="00E6787F">
              <w:rPr>
                <w:color w:val="000000"/>
              </w:rPr>
              <w:t>572</w:t>
            </w:r>
          </w:p>
        </w:tc>
        <w:tc>
          <w:tcPr>
            <w:tcW w:w="1249" w:type="dxa"/>
            <w:noWrap/>
            <w:hideMark/>
          </w:tcPr>
          <w:p w14:paraId="1103E9A3" w14:textId="5AF13A3F" w:rsidR="00914B86" w:rsidRPr="008510D4" w:rsidRDefault="00914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0.</w:t>
            </w:r>
            <w:r w:rsidR="00E6787F">
              <w:rPr>
                <w:color w:val="000000"/>
              </w:rPr>
              <w:t>568</w:t>
            </w:r>
          </w:p>
        </w:tc>
        <w:tc>
          <w:tcPr>
            <w:tcW w:w="667" w:type="dxa"/>
            <w:noWrap/>
            <w:hideMark/>
          </w:tcPr>
          <w:p w14:paraId="5E26D75F" w14:textId="763AA979" w:rsidR="00914B86" w:rsidRPr="008510D4" w:rsidRDefault="00E67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 w:rsidR="00914B86" w:rsidRPr="008510D4" w14:paraId="6E136DC6" w14:textId="77777777" w:rsidTr="00232C70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7F32100A" w14:textId="77777777" w:rsidR="00914B86" w:rsidRPr="008510D4" w:rsidRDefault="00914B86">
            <w:pPr>
              <w:rPr>
                <w:color w:val="000000"/>
              </w:rPr>
            </w:pPr>
          </w:p>
        </w:tc>
        <w:tc>
          <w:tcPr>
            <w:tcW w:w="1706" w:type="dxa"/>
            <w:noWrap/>
            <w:hideMark/>
          </w:tcPr>
          <w:p w14:paraId="3E9E4FE9" w14:textId="77777777" w:rsidR="00914B86" w:rsidRPr="008510D4" w:rsidRDefault="00914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FC_Sandess</w:t>
            </w:r>
          </w:p>
        </w:tc>
        <w:tc>
          <w:tcPr>
            <w:tcW w:w="1204" w:type="dxa"/>
            <w:noWrap/>
            <w:hideMark/>
          </w:tcPr>
          <w:p w14:paraId="5A6C7649" w14:textId="37F11295" w:rsidR="00914B86" w:rsidRPr="008510D4" w:rsidRDefault="00914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-0.</w:t>
            </w:r>
            <w:r w:rsidR="00E6787F">
              <w:rPr>
                <w:color w:val="000000"/>
              </w:rPr>
              <w:t>441</w:t>
            </w:r>
          </w:p>
        </w:tc>
        <w:tc>
          <w:tcPr>
            <w:tcW w:w="1249" w:type="dxa"/>
            <w:noWrap/>
            <w:hideMark/>
          </w:tcPr>
          <w:p w14:paraId="0E02A3CB" w14:textId="42AFD36E" w:rsidR="00914B86" w:rsidRPr="008510D4" w:rsidRDefault="00914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0.</w:t>
            </w:r>
            <w:r w:rsidR="00E6787F">
              <w:rPr>
                <w:color w:val="000000"/>
              </w:rPr>
              <w:t>659</w:t>
            </w:r>
          </w:p>
        </w:tc>
        <w:tc>
          <w:tcPr>
            <w:tcW w:w="667" w:type="dxa"/>
            <w:noWrap/>
            <w:hideMark/>
          </w:tcPr>
          <w:p w14:paraId="16524AFC" w14:textId="39B75B38" w:rsidR="00914B86" w:rsidRPr="008510D4" w:rsidRDefault="00E67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 w:rsidR="00914B86" w:rsidRPr="008510D4" w14:paraId="638AAC30" w14:textId="77777777" w:rsidTr="00232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7A674906" w14:textId="77777777" w:rsidR="00914B86" w:rsidRPr="008510D4" w:rsidRDefault="00914B86">
            <w:pPr>
              <w:rPr>
                <w:color w:val="000000"/>
              </w:rPr>
            </w:pPr>
          </w:p>
        </w:tc>
        <w:tc>
          <w:tcPr>
            <w:tcW w:w="1706" w:type="dxa"/>
            <w:noWrap/>
            <w:hideMark/>
          </w:tcPr>
          <w:p w14:paraId="6769745F" w14:textId="77777777" w:rsidR="00914B86" w:rsidRPr="008510D4" w:rsidRDefault="00914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FC_Fear</w:t>
            </w:r>
          </w:p>
        </w:tc>
        <w:tc>
          <w:tcPr>
            <w:tcW w:w="1204" w:type="dxa"/>
            <w:noWrap/>
            <w:hideMark/>
          </w:tcPr>
          <w:p w14:paraId="53A250D4" w14:textId="3B9C2BE5" w:rsidR="00914B86" w:rsidRPr="008510D4" w:rsidRDefault="00E67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249" w:type="dxa"/>
            <w:noWrap/>
            <w:hideMark/>
          </w:tcPr>
          <w:p w14:paraId="1503B993" w14:textId="266831FA" w:rsidR="00914B86" w:rsidRPr="008510D4" w:rsidRDefault="00914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0.</w:t>
            </w:r>
            <w:r w:rsidR="00E6787F">
              <w:rPr>
                <w:color w:val="000000"/>
              </w:rPr>
              <w:t>980</w:t>
            </w:r>
          </w:p>
        </w:tc>
        <w:tc>
          <w:tcPr>
            <w:tcW w:w="667" w:type="dxa"/>
            <w:noWrap/>
            <w:hideMark/>
          </w:tcPr>
          <w:p w14:paraId="4AF2E6BD" w14:textId="29A9BDD7" w:rsidR="00914B86" w:rsidRPr="008510D4" w:rsidRDefault="00E67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 w:rsidR="00914B86" w:rsidRPr="008510D4" w14:paraId="2BEBE13F" w14:textId="77777777" w:rsidTr="00232C70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59FC8ADF" w14:textId="77777777" w:rsidR="00914B86" w:rsidRPr="008510D4" w:rsidRDefault="00914B86">
            <w:pPr>
              <w:rPr>
                <w:color w:val="000000"/>
              </w:rPr>
            </w:pPr>
          </w:p>
        </w:tc>
        <w:tc>
          <w:tcPr>
            <w:tcW w:w="1706" w:type="dxa"/>
            <w:noWrap/>
            <w:hideMark/>
          </w:tcPr>
          <w:p w14:paraId="48687A42" w14:textId="77777777" w:rsidR="00914B86" w:rsidRPr="008510D4" w:rsidRDefault="00914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FC_Disgust</w:t>
            </w:r>
          </w:p>
        </w:tc>
        <w:tc>
          <w:tcPr>
            <w:tcW w:w="1204" w:type="dxa"/>
            <w:noWrap/>
            <w:hideMark/>
          </w:tcPr>
          <w:p w14:paraId="6B27095F" w14:textId="1DD0DB13" w:rsidR="00914B86" w:rsidRPr="008510D4" w:rsidRDefault="00914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0.</w:t>
            </w:r>
            <w:r w:rsidR="00E6787F">
              <w:rPr>
                <w:color w:val="000000"/>
              </w:rPr>
              <w:t>580</w:t>
            </w:r>
          </w:p>
        </w:tc>
        <w:tc>
          <w:tcPr>
            <w:tcW w:w="1249" w:type="dxa"/>
            <w:noWrap/>
            <w:hideMark/>
          </w:tcPr>
          <w:p w14:paraId="539F61B8" w14:textId="24FADE15" w:rsidR="00914B86" w:rsidRPr="008510D4" w:rsidRDefault="00914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0.</w:t>
            </w:r>
            <w:r w:rsidR="00E6787F">
              <w:rPr>
                <w:color w:val="000000"/>
              </w:rPr>
              <w:t>562</w:t>
            </w:r>
          </w:p>
        </w:tc>
        <w:tc>
          <w:tcPr>
            <w:tcW w:w="667" w:type="dxa"/>
            <w:noWrap/>
            <w:hideMark/>
          </w:tcPr>
          <w:p w14:paraId="2474B260" w14:textId="30CE56A9" w:rsidR="00914B86" w:rsidRPr="008510D4" w:rsidRDefault="00E67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 w:rsidR="00914B86" w:rsidRPr="008510D4" w14:paraId="397974D8" w14:textId="77777777" w:rsidTr="00232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132CF599" w14:textId="77777777" w:rsidR="00914B86" w:rsidRPr="008510D4" w:rsidRDefault="00914B86">
            <w:pPr>
              <w:rPr>
                <w:color w:val="000000"/>
              </w:rPr>
            </w:pPr>
          </w:p>
        </w:tc>
        <w:tc>
          <w:tcPr>
            <w:tcW w:w="1706" w:type="dxa"/>
            <w:noWrap/>
            <w:hideMark/>
          </w:tcPr>
          <w:p w14:paraId="3ED69B8A" w14:textId="77777777" w:rsidR="00914B86" w:rsidRPr="008510D4" w:rsidRDefault="00914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FC_Happiness</w:t>
            </w:r>
          </w:p>
        </w:tc>
        <w:tc>
          <w:tcPr>
            <w:tcW w:w="1204" w:type="dxa"/>
            <w:noWrap/>
            <w:hideMark/>
          </w:tcPr>
          <w:p w14:paraId="4A19D65F" w14:textId="7638AE76" w:rsidR="00914B86" w:rsidRPr="008510D4" w:rsidRDefault="00E67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551</w:t>
            </w:r>
          </w:p>
        </w:tc>
        <w:tc>
          <w:tcPr>
            <w:tcW w:w="1249" w:type="dxa"/>
            <w:noWrap/>
            <w:hideMark/>
          </w:tcPr>
          <w:p w14:paraId="5C41E129" w14:textId="7346373A" w:rsidR="00914B86" w:rsidRPr="008510D4" w:rsidRDefault="00914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0.</w:t>
            </w:r>
            <w:r w:rsidR="00E6787F">
              <w:rPr>
                <w:color w:val="000000"/>
              </w:rPr>
              <w:t>582</w:t>
            </w:r>
          </w:p>
        </w:tc>
        <w:tc>
          <w:tcPr>
            <w:tcW w:w="667" w:type="dxa"/>
            <w:noWrap/>
            <w:hideMark/>
          </w:tcPr>
          <w:p w14:paraId="6667DC40" w14:textId="74ABA842" w:rsidR="00914B86" w:rsidRPr="008510D4" w:rsidRDefault="00E67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 w:rsidR="00914B86" w:rsidRPr="008510D4" w14:paraId="7DF4C087" w14:textId="77777777" w:rsidTr="00232C70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extDirection w:val="btLr"/>
            <w:hideMark/>
          </w:tcPr>
          <w:p w14:paraId="37184836" w14:textId="77777777" w:rsidR="00232C70" w:rsidRPr="008510D4" w:rsidRDefault="00914B86">
            <w:pPr>
              <w:jc w:val="center"/>
              <w:rPr>
                <w:color w:val="000000"/>
              </w:rPr>
            </w:pPr>
            <w:r w:rsidRPr="008510D4">
              <w:rPr>
                <w:color w:val="000000"/>
              </w:rPr>
              <w:t xml:space="preserve">Fixation Duration </w:t>
            </w:r>
          </w:p>
          <w:p w14:paraId="03844409" w14:textId="283C9476" w:rsidR="00914B86" w:rsidRPr="008510D4" w:rsidRDefault="00914B86">
            <w:pPr>
              <w:jc w:val="center"/>
              <w:rPr>
                <w:color w:val="000000"/>
              </w:rPr>
            </w:pPr>
            <w:r w:rsidRPr="008510D4">
              <w:rPr>
                <w:color w:val="000000"/>
              </w:rPr>
              <w:t xml:space="preserve">(FD) sec  </w:t>
            </w:r>
          </w:p>
        </w:tc>
        <w:tc>
          <w:tcPr>
            <w:tcW w:w="1706" w:type="dxa"/>
            <w:noWrap/>
            <w:hideMark/>
          </w:tcPr>
          <w:p w14:paraId="0432BE47" w14:textId="77777777" w:rsidR="00914B86" w:rsidRPr="008510D4" w:rsidRDefault="00914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FD_Anger</w:t>
            </w:r>
          </w:p>
        </w:tc>
        <w:tc>
          <w:tcPr>
            <w:tcW w:w="1204" w:type="dxa"/>
            <w:noWrap/>
            <w:hideMark/>
          </w:tcPr>
          <w:p w14:paraId="29BA5554" w14:textId="14454B63" w:rsidR="00914B86" w:rsidRPr="008510D4" w:rsidRDefault="00914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-0.</w:t>
            </w:r>
            <w:r w:rsidR="00E6787F">
              <w:rPr>
                <w:color w:val="000000"/>
              </w:rPr>
              <w:t>053</w:t>
            </w:r>
          </w:p>
        </w:tc>
        <w:tc>
          <w:tcPr>
            <w:tcW w:w="1249" w:type="dxa"/>
            <w:noWrap/>
            <w:hideMark/>
          </w:tcPr>
          <w:p w14:paraId="6C683F72" w14:textId="24F47F01" w:rsidR="00914B86" w:rsidRPr="008510D4" w:rsidRDefault="00914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0.</w:t>
            </w:r>
            <w:r w:rsidR="00E6787F">
              <w:rPr>
                <w:color w:val="000000"/>
              </w:rPr>
              <w:t>958</w:t>
            </w:r>
          </w:p>
        </w:tc>
        <w:tc>
          <w:tcPr>
            <w:tcW w:w="667" w:type="dxa"/>
            <w:noWrap/>
            <w:hideMark/>
          </w:tcPr>
          <w:p w14:paraId="7656E0A3" w14:textId="23C8C13B" w:rsidR="00914B86" w:rsidRPr="008510D4" w:rsidRDefault="00E67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 w:rsidR="00914B86" w:rsidRPr="008510D4" w14:paraId="794F0767" w14:textId="77777777" w:rsidTr="00232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318AE9DD" w14:textId="77777777" w:rsidR="00914B86" w:rsidRPr="008510D4" w:rsidRDefault="00914B86">
            <w:pPr>
              <w:rPr>
                <w:color w:val="000000"/>
              </w:rPr>
            </w:pPr>
          </w:p>
        </w:tc>
        <w:tc>
          <w:tcPr>
            <w:tcW w:w="1706" w:type="dxa"/>
            <w:noWrap/>
            <w:hideMark/>
          </w:tcPr>
          <w:p w14:paraId="393A8FA3" w14:textId="77777777" w:rsidR="00914B86" w:rsidRPr="008510D4" w:rsidRDefault="00914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FD_Sandess</w:t>
            </w:r>
          </w:p>
        </w:tc>
        <w:tc>
          <w:tcPr>
            <w:tcW w:w="1204" w:type="dxa"/>
            <w:noWrap/>
            <w:hideMark/>
          </w:tcPr>
          <w:p w14:paraId="16A53D94" w14:textId="519E1C9D" w:rsidR="00914B86" w:rsidRPr="008510D4" w:rsidRDefault="00E67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  <w:tc>
          <w:tcPr>
            <w:tcW w:w="1249" w:type="dxa"/>
            <w:noWrap/>
            <w:hideMark/>
          </w:tcPr>
          <w:p w14:paraId="5C3816AE" w14:textId="18056E48" w:rsidR="00914B86" w:rsidRPr="008510D4" w:rsidRDefault="00914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0.</w:t>
            </w:r>
            <w:r w:rsidR="00E6787F">
              <w:rPr>
                <w:color w:val="000000"/>
              </w:rPr>
              <w:t>964</w:t>
            </w:r>
          </w:p>
        </w:tc>
        <w:tc>
          <w:tcPr>
            <w:tcW w:w="667" w:type="dxa"/>
            <w:noWrap/>
            <w:hideMark/>
          </w:tcPr>
          <w:p w14:paraId="6ECAE8BA" w14:textId="74059705" w:rsidR="00914B86" w:rsidRPr="008510D4" w:rsidRDefault="00E67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 w:rsidR="00914B86" w:rsidRPr="008510D4" w14:paraId="3F4F55C9" w14:textId="77777777" w:rsidTr="00232C70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67DBE08B" w14:textId="77777777" w:rsidR="00914B86" w:rsidRPr="008510D4" w:rsidRDefault="00914B86">
            <w:pPr>
              <w:rPr>
                <w:color w:val="000000"/>
              </w:rPr>
            </w:pPr>
          </w:p>
        </w:tc>
        <w:tc>
          <w:tcPr>
            <w:tcW w:w="1706" w:type="dxa"/>
            <w:noWrap/>
            <w:hideMark/>
          </w:tcPr>
          <w:p w14:paraId="79422483" w14:textId="77777777" w:rsidR="00914B86" w:rsidRPr="008510D4" w:rsidRDefault="00914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FD_Fear</w:t>
            </w:r>
          </w:p>
        </w:tc>
        <w:tc>
          <w:tcPr>
            <w:tcW w:w="1204" w:type="dxa"/>
            <w:noWrap/>
            <w:hideMark/>
          </w:tcPr>
          <w:p w14:paraId="797FA4A1" w14:textId="76E6BDA2" w:rsidR="00914B86" w:rsidRPr="008510D4" w:rsidRDefault="00914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0.</w:t>
            </w:r>
            <w:r w:rsidR="00E6787F">
              <w:rPr>
                <w:color w:val="000000"/>
              </w:rPr>
              <w:t>555</w:t>
            </w:r>
          </w:p>
        </w:tc>
        <w:tc>
          <w:tcPr>
            <w:tcW w:w="1249" w:type="dxa"/>
            <w:noWrap/>
            <w:hideMark/>
          </w:tcPr>
          <w:p w14:paraId="30DBBC2F" w14:textId="3CB34241" w:rsidR="00914B86" w:rsidRPr="008510D4" w:rsidRDefault="00914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0.</w:t>
            </w:r>
            <w:r w:rsidR="00E6787F">
              <w:rPr>
                <w:color w:val="000000"/>
              </w:rPr>
              <w:t>579</w:t>
            </w:r>
          </w:p>
        </w:tc>
        <w:tc>
          <w:tcPr>
            <w:tcW w:w="667" w:type="dxa"/>
            <w:noWrap/>
            <w:hideMark/>
          </w:tcPr>
          <w:p w14:paraId="78CF2F1D" w14:textId="584604C6" w:rsidR="00914B86" w:rsidRPr="008510D4" w:rsidRDefault="00E67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 w:rsidR="00914B86" w:rsidRPr="008510D4" w14:paraId="295BB643" w14:textId="77777777" w:rsidTr="00232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619AC95F" w14:textId="77777777" w:rsidR="00914B86" w:rsidRPr="008510D4" w:rsidRDefault="00914B86">
            <w:pPr>
              <w:rPr>
                <w:color w:val="000000"/>
              </w:rPr>
            </w:pPr>
          </w:p>
        </w:tc>
        <w:tc>
          <w:tcPr>
            <w:tcW w:w="1706" w:type="dxa"/>
            <w:noWrap/>
            <w:hideMark/>
          </w:tcPr>
          <w:p w14:paraId="0A2C3B0D" w14:textId="77777777" w:rsidR="00914B86" w:rsidRPr="008510D4" w:rsidRDefault="00914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FD_Disgust</w:t>
            </w:r>
          </w:p>
        </w:tc>
        <w:tc>
          <w:tcPr>
            <w:tcW w:w="1204" w:type="dxa"/>
            <w:noWrap/>
            <w:hideMark/>
          </w:tcPr>
          <w:p w14:paraId="5DE206A9" w14:textId="77C9BF03" w:rsidR="00914B86" w:rsidRPr="008510D4" w:rsidRDefault="00914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0.</w:t>
            </w:r>
            <w:r w:rsidR="00E6787F">
              <w:rPr>
                <w:color w:val="000000"/>
              </w:rPr>
              <w:t>641</w:t>
            </w:r>
          </w:p>
        </w:tc>
        <w:tc>
          <w:tcPr>
            <w:tcW w:w="1249" w:type="dxa"/>
            <w:noWrap/>
            <w:hideMark/>
          </w:tcPr>
          <w:p w14:paraId="4326704A" w14:textId="175CCC7B" w:rsidR="00914B86" w:rsidRPr="008510D4" w:rsidRDefault="00914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0.</w:t>
            </w:r>
            <w:r w:rsidR="00E6787F">
              <w:rPr>
                <w:color w:val="000000"/>
              </w:rPr>
              <w:t>522</w:t>
            </w:r>
          </w:p>
        </w:tc>
        <w:tc>
          <w:tcPr>
            <w:tcW w:w="667" w:type="dxa"/>
            <w:noWrap/>
            <w:hideMark/>
          </w:tcPr>
          <w:p w14:paraId="34AE9A21" w14:textId="46B4DBD0" w:rsidR="00914B86" w:rsidRPr="008510D4" w:rsidRDefault="00E67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 w:rsidR="00914B86" w:rsidRPr="008510D4" w14:paraId="3FF90259" w14:textId="77777777" w:rsidTr="00232C70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3E6BECC0" w14:textId="77777777" w:rsidR="00914B86" w:rsidRPr="008510D4" w:rsidRDefault="00914B86">
            <w:pPr>
              <w:rPr>
                <w:color w:val="000000"/>
              </w:rPr>
            </w:pPr>
          </w:p>
        </w:tc>
        <w:tc>
          <w:tcPr>
            <w:tcW w:w="1706" w:type="dxa"/>
            <w:noWrap/>
            <w:hideMark/>
          </w:tcPr>
          <w:p w14:paraId="4D66555F" w14:textId="77777777" w:rsidR="00914B86" w:rsidRPr="008510D4" w:rsidRDefault="00914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FD_Happiness</w:t>
            </w:r>
          </w:p>
        </w:tc>
        <w:tc>
          <w:tcPr>
            <w:tcW w:w="1204" w:type="dxa"/>
            <w:noWrap/>
            <w:hideMark/>
          </w:tcPr>
          <w:p w14:paraId="69E5EC42" w14:textId="16FE65EB" w:rsidR="00914B86" w:rsidRPr="008510D4" w:rsidRDefault="00E67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596</w:t>
            </w:r>
          </w:p>
        </w:tc>
        <w:tc>
          <w:tcPr>
            <w:tcW w:w="1249" w:type="dxa"/>
            <w:noWrap/>
            <w:hideMark/>
          </w:tcPr>
          <w:p w14:paraId="34A59C82" w14:textId="02D6224A" w:rsidR="00914B86" w:rsidRPr="008510D4" w:rsidRDefault="00914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10D4">
              <w:rPr>
                <w:color w:val="000000"/>
              </w:rPr>
              <w:t>0.</w:t>
            </w:r>
            <w:r w:rsidR="00E6787F">
              <w:rPr>
                <w:color w:val="000000"/>
              </w:rPr>
              <w:t>111</w:t>
            </w:r>
          </w:p>
        </w:tc>
        <w:tc>
          <w:tcPr>
            <w:tcW w:w="667" w:type="dxa"/>
            <w:noWrap/>
            <w:hideMark/>
          </w:tcPr>
          <w:p w14:paraId="5071FCB8" w14:textId="7383CE32" w:rsidR="00914B86" w:rsidRPr="008510D4" w:rsidRDefault="00E67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</w:tbl>
    <w:p w14:paraId="21A5CDBA" w14:textId="0EEE6635" w:rsidR="00914B86" w:rsidRDefault="00914B86">
      <w:pPr>
        <w:rPr>
          <w:lang w:val="en-US"/>
        </w:rPr>
      </w:pPr>
      <w:r w:rsidRPr="00914B86">
        <w:rPr>
          <w:b/>
          <w:bCs/>
          <w:lang w:val="en-US"/>
        </w:rPr>
        <w:t xml:space="preserve">Supplementary Table </w:t>
      </w:r>
      <w:r w:rsidR="00AA4E11">
        <w:rPr>
          <w:b/>
          <w:bCs/>
          <w:lang w:val="en-US"/>
        </w:rPr>
        <w:t>4</w:t>
      </w:r>
      <w:r w:rsidRPr="00914B86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914B86">
        <w:rPr>
          <w:lang w:val="en-US"/>
        </w:rPr>
        <w:t>Search for confou</w:t>
      </w:r>
      <w:r>
        <w:rPr>
          <w:lang w:val="en-US"/>
        </w:rPr>
        <w:t>n</w:t>
      </w:r>
      <w:r w:rsidRPr="00914B86">
        <w:rPr>
          <w:lang w:val="en-US"/>
        </w:rPr>
        <w:t>ding factors. Mann-Whitney U test between youths with and without ADHD for the</w:t>
      </w:r>
      <w:r>
        <w:rPr>
          <w:lang w:val="en-US"/>
        </w:rPr>
        <w:t xml:space="preserve"> </w:t>
      </w:r>
      <w:r w:rsidR="00774389">
        <w:rPr>
          <w:lang w:val="en-US"/>
        </w:rPr>
        <w:t>dependent</w:t>
      </w:r>
      <w:r>
        <w:rPr>
          <w:lang w:val="en-US"/>
        </w:rPr>
        <w:t xml:space="preserve"> variables (</w:t>
      </w:r>
      <w:r w:rsidRPr="00C945F8">
        <w:rPr>
          <w:lang w:val="en-US"/>
        </w:rPr>
        <w:t>Emotion Recognition, Fixation Count</w:t>
      </w:r>
      <w:r w:rsidR="005F5FFD">
        <w:rPr>
          <w:lang w:val="en-US"/>
        </w:rPr>
        <w:t>,</w:t>
      </w:r>
      <w:r w:rsidRPr="00C945F8">
        <w:rPr>
          <w:lang w:val="en-US"/>
        </w:rPr>
        <w:t xml:space="preserve"> and Fixation </w:t>
      </w:r>
      <w:r w:rsidR="00232C70">
        <w:rPr>
          <w:lang w:val="en-US"/>
        </w:rPr>
        <w:t>D</w:t>
      </w:r>
      <w:r w:rsidRPr="00C945F8">
        <w:rPr>
          <w:lang w:val="en-US"/>
        </w:rPr>
        <w:t>uration</w:t>
      </w:r>
      <w:r>
        <w:rPr>
          <w:lang w:val="en-US"/>
        </w:rPr>
        <w:t>)</w:t>
      </w:r>
      <w:r w:rsidRPr="00914B86">
        <w:rPr>
          <w:lang w:val="en-US"/>
        </w:rPr>
        <w:t>.</w:t>
      </w:r>
    </w:p>
    <w:p w14:paraId="29EAB1B7" w14:textId="2BB09292" w:rsidR="00C720BC" w:rsidRDefault="00C720BC">
      <w:pPr>
        <w:rPr>
          <w:lang w:val="en-US"/>
        </w:rPr>
      </w:pPr>
    </w:p>
    <w:p w14:paraId="2FF3C3C1" w14:textId="35A99F5A" w:rsidR="00C720BC" w:rsidRDefault="00C720BC">
      <w:pPr>
        <w:rPr>
          <w:lang w:val="en-US"/>
        </w:rPr>
      </w:pPr>
    </w:p>
    <w:p w14:paraId="0844B6B5" w14:textId="77777777" w:rsidR="00C720BC" w:rsidRDefault="00C720BC">
      <w:pPr>
        <w:rPr>
          <w:lang w:val="en-US"/>
        </w:rPr>
      </w:pPr>
    </w:p>
    <w:tbl>
      <w:tblPr>
        <w:tblStyle w:val="PlainTable2"/>
        <w:tblW w:w="5060" w:type="dxa"/>
        <w:tblLook w:val="04A0" w:firstRow="1" w:lastRow="0" w:firstColumn="1" w:lastColumn="0" w:noHBand="0" w:noVBand="1"/>
      </w:tblPr>
      <w:tblGrid>
        <w:gridCol w:w="1160"/>
        <w:gridCol w:w="1503"/>
        <w:gridCol w:w="1566"/>
        <w:gridCol w:w="831"/>
      </w:tblGrid>
      <w:tr w:rsidR="00C720BC" w:rsidRPr="00AC68D3" w14:paraId="7F785B7C" w14:textId="77777777" w:rsidTr="00480A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3E103B99" w14:textId="77777777" w:rsidR="00C720BC" w:rsidRPr="001C1C52" w:rsidRDefault="00C720BC" w:rsidP="00480ACE">
            <w:pPr>
              <w:rPr>
                <w:color w:val="000000"/>
              </w:rPr>
            </w:pPr>
            <w:r w:rsidRPr="001C1C52">
              <w:rPr>
                <w:color w:val="000000"/>
              </w:rPr>
              <w:t> </w:t>
            </w:r>
          </w:p>
        </w:tc>
        <w:tc>
          <w:tcPr>
            <w:tcW w:w="3900" w:type="dxa"/>
            <w:gridSpan w:val="3"/>
            <w:noWrap/>
            <w:hideMark/>
          </w:tcPr>
          <w:p w14:paraId="0FCB25DD" w14:textId="77777777" w:rsidR="00C720BC" w:rsidRPr="00FA35A6" w:rsidRDefault="00C720BC" w:rsidP="00480A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A35A6">
              <w:rPr>
                <w:color w:val="000000"/>
              </w:rPr>
              <w:t>APSD-CU cut-off</w:t>
            </w:r>
          </w:p>
        </w:tc>
      </w:tr>
      <w:tr w:rsidR="00C720BC" w:rsidRPr="00AC68D3" w14:paraId="681AF666" w14:textId="77777777" w:rsidTr="00480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475A99D6" w14:textId="77777777" w:rsidR="00C720BC" w:rsidRPr="001C1C52" w:rsidRDefault="00C720BC" w:rsidP="00480ACE">
            <w:pPr>
              <w:rPr>
                <w:b w:val="0"/>
                <w:bCs w:val="0"/>
                <w:color w:val="000000"/>
              </w:rPr>
            </w:pPr>
            <w:r w:rsidRPr="001C1C52">
              <w:rPr>
                <w:color w:val="000000"/>
              </w:rPr>
              <w:t> </w:t>
            </w:r>
          </w:p>
        </w:tc>
        <w:tc>
          <w:tcPr>
            <w:tcW w:w="1503" w:type="dxa"/>
            <w:noWrap/>
            <w:hideMark/>
          </w:tcPr>
          <w:p w14:paraId="79CC6EE5" w14:textId="77777777" w:rsidR="00C720BC" w:rsidRPr="00FA35A6" w:rsidRDefault="00C720BC" w:rsidP="00480A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FA35A6">
              <w:rPr>
                <w:b/>
                <w:bCs/>
                <w:color w:val="000000"/>
              </w:rPr>
              <w:t>z score</w:t>
            </w:r>
          </w:p>
        </w:tc>
        <w:tc>
          <w:tcPr>
            <w:tcW w:w="1566" w:type="dxa"/>
            <w:noWrap/>
            <w:hideMark/>
          </w:tcPr>
          <w:p w14:paraId="32C74453" w14:textId="77777777" w:rsidR="00C720BC" w:rsidRPr="00FA35A6" w:rsidRDefault="00C720BC" w:rsidP="00480A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FA35A6"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831" w:type="dxa"/>
            <w:noWrap/>
            <w:hideMark/>
          </w:tcPr>
          <w:p w14:paraId="2194E4D1" w14:textId="77777777" w:rsidR="00C720BC" w:rsidRPr="00FA35A6" w:rsidRDefault="00C720BC" w:rsidP="00480A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FA35A6">
              <w:rPr>
                <w:b/>
                <w:bCs/>
                <w:color w:val="000000"/>
              </w:rPr>
              <w:t>N</w:t>
            </w:r>
          </w:p>
        </w:tc>
      </w:tr>
      <w:tr w:rsidR="00C720BC" w:rsidRPr="00AC68D3" w14:paraId="53780227" w14:textId="77777777" w:rsidTr="00480AC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6D6B840A" w14:textId="77777777" w:rsidR="00C720BC" w:rsidRPr="001C1C52" w:rsidRDefault="00C720BC" w:rsidP="00480ACE">
            <w:pPr>
              <w:rPr>
                <w:color w:val="000000"/>
              </w:rPr>
            </w:pPr>
            <w:r w:rsidRPr="001C1C52">
              <w:rPr>
                <w:color w:val="000000"/>
              </w:rPr>
              <w:t>Age</w:t>
            </w:r>
          </w:p>
        </w:tc>
        <w:tc>
          <w:tcPr>
            <w:tcW w:w="1503" w:type="dxa"/>
            <w:noWrap/>
            <w:hideMark/>
          </w:tcPr>
          <w:p w14:paraId="50B55D6E" w14:textId="7CD35F21" w:rsidR="00C720BC" w:rsidRPr="00FA35A6" w:rsidRDefault="00FA35A6" w:rsidP="00480A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A35A6">
              <w:rPr>
                <w:color w:val="000000"/>
              </w:rPr>
              <w:t>-0.890</w:t>
            </w:r>
          </w:p>
        </w:tc>
        <w:tc>
          <w:tcPr>
            <w:tcW w:w="1566" w:type="dxa"/>
            <w:noWrap/>
            <w:hideMark/>
          </w:tcPr>
          <w:p w14:paraId="58CE3115" w14:textId="4380EA0F" w:rsidR="00C720BC" w:rsidRPr="00FA35A6" w:rsidRDefault="00C720BC" w:rsidP="00480A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A35A6">
              <w:rPr>
                <w:color w:val="000000"/>
              </w:rPr>
              <w:t>0.</w:t>
            </w:r>
            <w:r w:rsidR="00FA35A6" w:rsidRPr="00FA35A6">
              <w:rPr>
                <w:color w:val="000000"/>
              </w:rPr>
              <w:t>373</w:t>
            </w:r>
          </w:p>
        </w:tc>
        <w:tc>
          <w:tcPr>
            <w:tcW w:w="831" w:type="dxa"/>
            <w:noWrap/>
            <w:hideMark/>
          </w:tcPr>
          <w:p w14:paraId="793DD096" w14:textId="77777777" w:rsidR="00C720BC" w:rsidRPr="00FA35A6" w:rsidRDefault="00C720BC" w:rsidP="00480A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A35A6">
              <w:rPr>
                <w:color w:val="000000"/>
              </w:rPr>
              <w:t>97</w:t>
            </w:r>
          </w:p>
        </w:tc>
      </w:tr>
      <w:tr w:rsidR="00C720BC" w:rsidRPr="00AC68D3" w14:paraId="0B6B9FD5" w14:textId="77777777" w:rsidTr="00480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3DF76F28" w14:textId="77777777" w:rsidR="00C720BC" w:rsidRPr="001C1C52" w:rsidRDefault="00C720BC" w:rsidP="00480ACE">
            <w:pPr>
              <w:rPr>
                <w:color w:val="000000"/>
              </w:rPr>
            </w:pPr>
            <w:r w:rsidRPr="001C1C52">
              <w:rPr>
                <w:color w:val="000000"/>
              </w:rPr>
              <w:t>IQ</w:t>
            </w:r>
          </w:p>
        </w:tc>
        <w:tc>
          <w:tcPr>
            <w:tcW w:w="1503" w:type="dxa"/>
            <w:noWrap/>
            <w:hideMark/>
          </w:tcPr>
          <w:p w14:paraId="587014F7" w14:textId="3FE8A40A" w:rsidR="00C720BC" w:rsidRPr="00FA35A6" w:rsidRDefault="00FA35A6" w:rsidP="00480A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A35A6">
              <w:rPr>
                <w:color w:val="000000"/>
              </w:rPr>
              <w:t>0.108</w:t>
            </w:r>
          </w:p>
        </w:tc>
        <w:tc>
          <w:tcPr>
            <w:tcW w:w="1566" w:type="dxa"/>
            <w:noWrap/>
            <w:hideMark/>
          </w:tcPr>
          <w:p w14:paraId="5EE133DA" w14:textId="7718E0B0" w:rsidR="00C720BC" w:rsidRPr="00FA35A6" w:rsidRDefault="00C720BC" w:rsidP="00480A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A35A6">
              <w:rPr>
                <w:color w:val="000000"/>
              </w:rPr>
              <w:t>0.9</w:t>
            </w:r>
            <w:r w:rsidR="00FA35A6" w:rsidRPr="00FA35A6">
              <w:rPr>
                <w:color w:val="000000"/>
              </w:rPr>
              <w:t>14</w:t>
            </w:r>
          </w:p>
        </w:tc>
        <w:tc>
          <w:tcPr>
            <w:tcW w:w="831" w:type="dxa"/>
            <w:noWrap/>
            <w:hideMark/>
          </w:tcPr>
          <w:p w14:paraId="008F1029" w14:textId="4AE4A9C9" w:rsidR="00C720BC" w:rsidRPr="00FA35A6" w:rsidRDefault="00FA35A6" w:rsidP="00480A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A35A6">
              <w:rPr>
                <w:color w:val="000000"/>
              </w:rPr>
              <w:t>96</w:t>
            </w:r>
          </w:p>
        </w:tc>
      </w:tr>
    </w:tbl>
    <w:p w14:paraId="272FC66E" w14:textId="070996B3" w:rsidR="00C720BC" w:rsidRDefault="00C720BC" w:rsidP="00C720BC">
      <w:pPr>
        <w:rPr>
          <w:lang w:val="en-US"/>
        </w:rPr>
      </w:pPr>
      <w:r w:rsidRPr="005B2C49">
        <w:rPr>
          <w:b/>
          <w:bCs/>
          <w:lang w:val="en-US"/>
        </w:rPr>
        <w:t xml:space="preserve">Supplementary Table </w:t>
      </w:r>
      <w:r w:rsidR="00AA4E11">
        <w:rPr>
          <w:b/>
          <w:bCs/>
          <w:lang w:val="en-US"/>
        </w:rPr>
        <w:t>5</w:t>
      </w:r>
      <w:r w:rsidRPr="005B2C49">
        <w:rPr>
          <w:b/>
          <w:bCs/>
          <w:lang w:val="en-US"/>
        </w:rPr>
        <w:t>.</w:t>
      </w:r>
      <w:r>
        <w:rPr>
          <w:lang w:val="en-US"/>
        </w:rPr>
        <w:t xml:space="preserve"> Search for confounding factors. Mann-Whitney U test for age and IQ between youths with APSD-CU scores </w:t>
      </w:r>
      <w:r>
        <w:rPr>
          <w:lang w:val="en-US"/>
        </w:rPr>
        <w:sym w:font="Symbol" w:char="F0B3"/>
      </w:r>
      <w:r>
        <w:rPr>
          <w:lang w:val="en-US"/>
        </w:rPr>
        <w:t xml:space="preserve"> 6 and youths with APSD-CU scores &lt; 6.</w:t>
      </w:r>
      <w:r w:rsidR="00965C27">
        <w:rPr>
          <w:lang w:val="en-US"/>
        </w:rPr>
        <w:t xml:space="preserve"> IQ= Intelligence Quotient.</w:t>
      </w:r>
    </w:p>
    <w:p w14:paraId="696AA9C1" w14:textId="4F21E730" w:rsidR="00A45A1A" w:rsidRDefault="00A45A1A">
      <w:pPr>
        <w:rPr>
          <w:lang w:val="en-US"/>
        </w:rPr>
      </w:pPr>
    </w:p>
    <w:p w14:paraId="62AF076F" w14:textId="77777777" w:rsidR="00C720BC" w:rsidRDefault="00C720BC">
      <w:pPr>
        <w:rPr>
          <w:lang w:val="en-US"/>
        </w:rPr>
      </w:pPr>
    </w:p>
    <w:p w14:paraId="03B47956" w14:textId="3D9F82F4" w:rsidR="00A45A1A" w:rsidRDefault="00A45A1A">
      <w:pPr>
        <w:rPr>
          <w:lang w:val="en-US"/>
        </w:rPr>
      </w:pPr>
    </w:p>
    <w:tbl>
      <w:tblPr>
        <w:tblStyle w:val="PlainTable2"/>
        <w:tblW w:w="7797" w:type="dxa"/>
        <w:tblLook w:val="04A0" w:firstRow="1" w:lastRow="0" w:firstColumn="1" w:lastColumn="0" w:noHBand="0" w:noVBand="1"/>
      </w:tblPr>
      <w:tblGrid>
        <w:gridCol w:w="2040"/>
        <w:gridCol w:w="1788"/>
        <w:gridCol w:w="1842"/>
        <w:gridCol w:w="764"/>
        <w:gridCol w:w="1363"/>
      </w:tblGrid>
      <w:tr w:rsidR="00A45A1A" w:rsidRPr="00A45A1A" w14:paraId="0D467654" w14:textId="77777777" w:rsidTr="00956C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vAlign w:val="center"/>
            <w:hideMark/>
          </w:tcPr>
          <w:p w14:paraId="1E973DA5" w14:textId="7E05FD84" w:rsidR="00A45A1A" w:rsidRPr="00A45A1A" w:rsidRDefault="00A45A1A" w:rsidP="00A45A1A">
            <w:pPr>
              <w:jc w:val="center"/>
              <w:rPr>
                <w:color w:val="000000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2B2497B1" w14:textId="18CD8B4D" w:rsidR="00A45A1A" w:rsidRPr="00A45A1A" w:rsidRDefault="00A45A1A" w:rsidP="00A45A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45A1A">
              <w:rPr>
                <w:color w:val="000000"/>
              </w:rPr>
              <w:t>APSD-CU</w:t>
            </w:r>
            <w:r>
              <w:rPr>
                <w:color w:val="000000"/>
              </w:rPr>
              <w:t xml:space="preserve"> </w:t>
            </w:r>
            <w:r w:rsidRPr="00A45A1A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A45A1A">
              <w:rPr>
                <w:color w:val="000000"/>
              </w:rPr>
              <w:t>6</w:t>
            </w:r>
          </w:p>
        </w:tc>
        <w:tc>
          <w:tcPr>
            <w:tcW w:w="1842" w:type="dxa"/>
            <w:noWrap/>
            <w:vAlign w:val="center"/>
            <w:hideMark/>
          </w:tcPr>
          <w:p w14:paraId="35DC3658" w14:textId="7A1DD7E5" w:rsidR="00A45A1A" w:rsidRPr="00A45A1A" w:rsidRDefault="00A45A1A" w:rsidP="00A45A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45A1A">
              <w:rPr>
                <w:color w:val="000000"/>
              </w:rPr>
              <w:t>APSD-CU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sym w:font="Symbol" w:char="F0B3"/>
            </w:r>
            <w:r>
              <w:rPr>
                <w:color w:val="000000"/>
              </w:rPr>
              <w:t xml:space="preserve"> </w:t>
            </w:r>
            <w:r w:rsidRPr="00A45A1A">
              <w:rPr>
                <w:color w:val="000000"/>
              </w:rPr>
              <w:t>6</w:t>
            </w:r>
          </w:p>
        </w:tc>
        <w:tc>
          <w:tcPr>
            <w:tcW w:w="764" w:type="dxa"/>
            <w:noWrap/>
            <w:vAlign w:val="center"/>
            <w:hideMark/>
          </w:tcPr>
          <w:p w14:paraId="5C1DAE07" w14:textId="77777777" w:rsidR="00A45A1A" w:rsidRPr="00A45A1A" w:rsidRDefault="00A45A1A" w:rsidP="00A45A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45A1A">
              <w:rPr>
                <w:color w:val="000000"/>
              </w:rPr>
              <w:t>Odds ratio</w:t>
            </w:r>
          </w:p>
        </w:tc>
        <w:tc>
          <w:tcPr>
            <w:tcW w:w="1363" w:type="dxa"/>
            <w:noWrap/>
            <w:vAlign w:val="center"/>
            <w:hideMark/>
          </w:tcPr>
          <w:p w14:paraId="79AA1722" w14:textId="77777777" w:rsidR="00A45A1A" w:rsidRPr="00A45A1A" w:rsidRDefault="00A45A1A" w:rsidP="00A45A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45A1A">
              <w:rPr>
                <w:color w:val="000000"/>
              </w:rPr>
              <w:t>Chi-square</w:t>
            </w:r>
          </w:p>
        </w:tc>
      </w:tr>
      <w:tr w:rsidR="00A45A1A" w:rsidRPr="00A45A1A" w14:paraId="305D8DD5" w14:textId="77777777" w:rsidTr="00956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vAlign w:val="center"/>
            <w:hideMark/>
          </w:tcPr>
          <w:p w14:paraId="63363B79" w14:textId="77777777" w:rsidR="00A45A1A" w:rsidRPr="00A45A1A" w:rsidRDefault="00A45A1A" w:rsidP="00A45A1A">
            <w:pPr>
              <w:jc w:val="center"/>
              <w:rPr>
                <w:color w:val="000000"/>
              </w:rPr>
            </w:pPr>
            <w:r w:rsidRPr="00A45A1A">
              <w:rPr>
                <w:color w:val="000000"/>
              </w:rPr>
              <w:t>Absence of ADHD</w:t>
            </w:r>
          </w:p>
        </w:tc>
        <w:tc>
          <w:tcPr>
            <w:tcW w:w="1788" w:type="dxa"/>
            <w:noWrap/>
            <w:vAlign w:val="center"/>
            <w:hideMark/>
          </w:tcPr>
          <w:p w14:paraId="32946B52" w14:textId="529BE3A7" w:rsidR="00A45A1A" w:rsidRPr="00A45A1A" w:rsidRDefault="00956CCF" w:rsidP="00A45A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842" w:type="dxa"/>
            <w:noWrap/>
            <w:vAlign w:val="center"/>
            <w:hideMark/>
          </w:tcPr>
          <w:p w14:paraId="02E604E1" w14:textId="5107548C" w:rsidR="00A45A1A" w:rsidRPr="00A45A1A" w:rsidRDefault="00956CCF" w:rsidP="00A45A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64" w:type="dxa"/>
            <w:vMerge w:val="restart"/>
            <w:noWrap/>
            <w:vAlign w:val="center"/>
            <w:hideMark/>
          </w:tcPr>
          <w:p w14:paraId="4D55E848" w14:textId="10BFE307" w:rsidR="00A45A1A" w:rsidRPr="00A45A1A" w:rsidRDefault="00A45A1A" w:rsidP="00A45A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45A1A">
              <w:rPr>
                <w:color w:val="000000"/>
              </w:rPr>
              <w:t>0.</w:t>
            </w:r>
            <w:r w:rsidR="00017C7C">
              <w:rPr>
                <w:color w:val="000000"/>
              </w:rPr>
              <w:t>5</w:t>
            </w:r>
            <w:r w:rsidR="00956CCF">
              <w:rPr>
                <w:color w:val="000000"/>
              </w:rPr>
              <w:t>14</w:t>
            </w:r>
          </w:p>
        </w:tc>
        <w:tc>
          <w:tcPr>
            <w:tcW w:w="1363" w:type="dxa"/>
            <w:vMerge w:val="restart"/>
            <w:noWrap/>
            <w:vAlign w:val="center"/>
            <w:hideMark/>
          </w:tcPr>
          <w:p w14:paraId="2202AF0F" w14:textId="0FC058CE" w:rsidR="007E6E9C" w:rsidRDefault="00956CCF" w:rsidP="007E6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  <w:p w14:paraId="73BCE301" w14:textId="3195C636" w:rsidR="00A45A1A" w:rsidRPr="00A45A1A" w:rsidRDefault="007E6E9C" w:rsidP="00A45A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   p= </w:t>
            </w:r>
            <w:r w:rsidR="00A45A1A" w:rsidRPr="00A45A1A">
              <w:rPr>
                <w:color w:val="000000"/>
              </w:rPr>
              <w:t>0.</w:t>
            </w:r>
            <w:r w:rsidR="00956CCF">
              <w:rPr>
                <w:color w:val="000000"/>
              </w:rPr>
              <w:t>180</w:t>
            </w:r>
          </w:p>
        </w:tc>
      </w:tr>
      <w:tr w:rsidR="00A45A1A" w:rsidRPr="00A45A1A" w14:paraId="2EB2DDF4" w14:textId="77777777" w:rsidTr="00956C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vAlign w:val="center"/>
            <w:hideMark/>
          </w:tcPr>
          <w:p w14:paraId="1016F096" w14:textId="77777777" w:rsidR="00A45A1A" w:rsidRPr="00A45A1A" w:rsidRDefault="00A45A1A" w:rsidP="00A45A1A">
            <w:pPr>
              <w:jc w:val="center"/>
              <w:rPr>
                <w:color w:val="000000"/>
              </w:rPr>
            </w:pPr>
            <w:r w:rsidRPr="00A45A1A">
              <w:rPr>
                <w:color w:val="000000"/>
              </w:rPr>
              <w:t>Presence of ADHD</w:t>
            </w:r>
          </w:p>
        </w:tc>
        <w:tc>
          <w:tcPr>
            <w:tcW w:w="1788" w:type="dxa"/>
            <w:noWrap/>
            <w:vAlign w:val="center"/>
            <w:hideMark/>
          </w:tcPr>
          <w:p w14:paraId="5B18538D" w14:textId="65899A22" w:rsidR="00A45A1A" w:rsidRPr="00A45A1A" w:rsidRDefault="00A45A1A" w:rsidP="00A45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45A1A">
              <w:rPr>
                <w:color w:val="000000"/>
              </w:rPr>
              <w:t>4</w:t>
            </w:r>
            <w:r w:rsidR="00956CCF">
              <w:rPr>
                <w:color w:val="000000"/>
              </w:rPr>
              <w:t>2</w:t>
            </w:r>
          </w:p>
        </w:tc>
        <w:tc>
          <w:tcPr>
            <w:tcW w:w="1842" w:type="dxa"/>
            <w:noWrap/>
            <w:vAlign w:val="center"/>
            <w:hideMark/>
          </w:tcPr>
          <w:p w14:paraId="4F4A36BE" w14:textId="5A28C80D" w:rsidR="00A45A1A" w:rsidRPr="00A45A1A" w:rsidRDefault="00956CCF" w:rsidP="00A45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764" w:type="dxa"/>
            <w:vMerge/>
            <w:vAlign w:val="center"/>
            <w:hideMark/>
          </w:tcPr>
          <w:p w14:paraId="6D22EDCA" w14:textId="77777777" w:rsidR="00A45A1A" w:rsidRPr="00A45A1A" w:rsidRDefault="00A45A1A" w:rsidP="00A45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63" w:type="dxa"/>
            <w:vMerge/>
            <w:vAlign w:val="center"/>
            <w:hideMark/>
          </w:tcPr>
          <w:p w14:paraId="70094542" w14:textId="77777777" w:rsidR="00A45A1A" w:rsidRPr="00A45A1A" w:rsidRDefault="00A45A1A" w:rsidP="00A45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2B6F92A6" w14:textId="5AE9E83A" w:rsidR="00A45A1A" w:rsidRPr="00C945F8" w:rsidRDefault="00A45A1A" w:rsidP="00FA35A6">
      <w:pPr>
        <w:jc w:val="both"/>
        <w:rPr>
          <w:lang w:val="en-US"/>
        </w:rPr>
      </w:pPr>
      <w:r w:rsidRPr="003671F2">
        <w:rPr>
          <w:b/>
          <w:bCs/>
          <w:lang w:val="en-US"/>
        </w:rPr>
        <w:t xml:space="preserve">Supplementary Table </w:t>
      </w:r>
      <w:r w:rsidR="00AA4E11">
        <w:rPr>
          <w:b/>
          <w:bCs/>
          <w:lang w:val="en-US"/>
        </w:rPr>
        <w:t>6</w:t>
      </w:r>
      <w:r w:rsidRPr="003671F2">
        <w:rPr>
          <w:b/>
          <w:bCs/>
          <w:lang w:val="en-US"/>
        </w:rPr>
        <w:t>.</w:t>
      </w:r>
      <w:r w:rsidRPr="003671F2">
        <w:rPr>
          <w:lang w:val="en-US"/>
        </w:rPr>
        <w:t xml:space="preserve"> Search for confounding factors. Chi-square (Pearson) test </w:t>
      </w:r>
      <w:r w:rsidR="003671F2" w:rsidRPr="003671F2">
        <w:rPr>
          <w:lang w:val="en-US"/>
        </w:rPr>
        <w:t>to compare</w:t>
      </w:r>
      <w:r w:rsidRPr="003671F2">
        <w:rPr>
          <w:lang w:val="en-US"/>
        </w:rPr>
        <w:t xml:space="preserve"> the frequency of ADHD diagnosis </w:t>
      </w:r>
      <w:r w:rsidR="003671F2" w:rsidRPr="003671F2">
        <w:rPr>
          <w:lang w:val="en-US"/>
        </w:rPr>
        <w:t>in</w:t>
      </w:r>
      <w:r w:rsidRPr="003671F2">
        <w:rPr>
          <w:lang w:val="en-US"/>
        </w:rPr>
        <w:t xml:space="preserve"> youths with APSD-CU scores </w:t>
      </w:r>
      <w:r w:rsidRPr="003671F2">
        <w:rPr>
          <w:lang w:val="en-US"/>
        </w:rPr>
        <w:sym w:font="Symbol" w:char="F0B3"/>
      </w:r>
      <w:r w:rsidRPr="003671F2">
        <w:rPr>
          <w:lang w:val="en-US"/>
        </w:rPr>
        <w:t xml:space="preserve"> 6 </w:t>
      </w:r>
      <w:r w:rsidR="003671F2" w:rsidRPr="003671F2">
        <w:rPr>
          <w:lang w:val="en-US"/>
        </w:rPr>
        <w:t>with that in</w:t>
      </w:r>
      <w:r w:rsidRPr="003671F2">
        <w:rPr>
          <w:lang w:val="en-US"/>
        </w:rPr>
        <w:t xml:space="preserve"> youths with APSD-CU scores &lt; 6.</w:t>
      </w:r>
      <w:bookmarkEnd w:id="0"/>
    </w:p>
    <w:sectPr w:rsidR="00A45A1A" w:rsidRPr="00C945F8" w:rsidSect="006712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4EF"/>
    <w:rsid w:val="00017995"/>
    <w:rsid w:val="00017C7C"/>
    <w:rsid w:val="00027775"/>
    <w:rsid w:val="0004604E"/>
    <w:rsid w:val="00055879"/>
    <w:rsid w:val="000A24E9"/>
    <w:rsid w:val="000D425D"/>
    <w:rsid w:val="00156218"/>
    <w:rsid w:val="00157998"/>
    <w:rsid w:val="00164702"/>
    <w:rsid w:val="00177F55"/>
    <w:rsid w:val="00195AE9"/>
    <w:rsid w:val="001C13C9"/>
    <w:rsid w:val="001C1C52"/>
    <w:rsid w:val="001C2E2B"/>
    <w:rsid w:val="001D1DC5"/>
    <w:rsid w:val="001D628D"/>
    <w:rsid w:val="00200FB8"/>
    <w:rsid w:val="00216B7F"/>
    <w:rsid w:val="002226F0"/>
    <w:rsid w:val="00225CB7"/>
    <w:rsid w:val="00232C70"/>
    <w:rsid w:val="00242B1A"/>
    <w:rsid w:val="002602EC"/>
    <w:rsid w:val="002857A6"/>
    <w:rsid w:val="00291B4D"/>
    <w:rsid w:val="002A19C7"/>
    <w:rsid w:val="002C7297"/>
    <w:rsid w:val="002D687F"/>
    <w:rsid w:val="002E1BB6"/>
    <w:rsid w:val="00312F1A"/>
    <w:rsid w:val="00331028"/>
    <w:rsid w:val="00336893"/>
    <w:rsid w:val="00347D03"/>
    <w:rsid w:val="003664DD"/>
    <w:rsid w:val="003671F2"/>
    <w:rsid w:val="003832A8"/>
    <w:rsid w:val="003A3819"/>
    <w:rsid w:val="003B499A"/>
    <w:rsid w:val="003B4AA9"/>
    <w:rsid w:val="003D0CCE"/>
    <w:rsid w:val="003E23EC"/>
    <w:rsid w:val="003E243F"/>
    <w:rsid w:val="0042664C"/>
    <w:rsid w:val="004431AA"/>
    <w:rsid w:val="00460CB3"/>
    <w:rsid w:val="004F3403"/>
    <w:rsid w:val="004F5A04"/>
    <w:rsid w:val="005152CC"/>
    <w:rsid w:val="00525A78"/>
    <w:rsid w:val="00526EDA"/>
    <w:rsid w:val="00546888"/>
    <w:rsid w:val="00583540"/>
    <w:rsid w:val="005A14FF"/>
    <w:rsid w:val="005B2C49"/>
    <w:rsid w:val="005D2405"/>
    <w:rsid w:val="005E1EA6"/>
    <w:rsid w:val="005E2613"/>
    <w:rsid w:val="005F5FFD"/>
    <w:rsid w:val="0060013A"/>
    <w:rsid w:val="00623978"/>
    <w:rsid w:val="00644FA5"/>
    <w:rsid w:val="00653C63"/>
    <w:rsid w:val="00671251"/>
    <w:rsid w:val="006771A0"/>
    <w:rsid w:val="0068104A"/>
    <w:rsid w:val="00687BEB"/>
    <w:rsid w:val="00701AB4"/>
    <w:rsid w:val="00723570"/>
    <w:rsid w:val="0072534B"/>
    <w:rsid w:val="00737208"/>
    <w:rsid w:val="00774389"/>
    <w:rsid w:val="00787CAA"/>
    <w:rsid w:val="007A4E95"/>
    <w:rsid w:val="007B5016"/>
    <w:rsid w:val="007C5953"/>
    <w:rsid w:val="007C64E2"/>
    <w:rsid w:val="007E5639"/>
    <w:rsid w:val="007E6E9C"/>
    <w:rsid w:val="008120F4"/>
    <w:rsid w:val="008210D8"/>
    <w:rsid w:val="008510D4"/>
    <w:rsid w:val="0086619C"/>
    <w:rsid w:val="00887132"/>
    <w:rsid w:val="008A5B05"/>
    <w:rsid w:val="008C42DB"/>
    <w:rsid w:val="008D2C2F"/>
    <w:rsid w:val="008E76D1"/>
    <w:rsid w:val="00914B86"/>
    <w:rsid w:val="009236D3"/>
    <w:rsid w:val="00956A70"/>
    <w:rsid w:val="00956CCF"/>
    <w:rsid w:val="0095727A"/>
    <w:rsid w:val="00965C27"/>
    <w:rsid w:val="0097348C"/>
    <w:rsid w:val="0097403A"/>
    <w:rsid w:val="0098124D"/>
    <w:rsid w:val="009C3F3A"/>
    <w:rsid w:val="009F5BFA"/>
    <w:rsid w:val="00A24D83"/>
    <w:rsid w:val="00A40D5D"/>
    <w:rsid w:val="00A45A1A"/>
    <w:rsid w:val="00A514EF"/>
    <w:rsid w:val="00A7073A"/>
    <w:rsid w:val="00AA1CF7"/>
    <w:rsid w:val="00AA4E11"/>
    <w:rsid w:val="00AC68D3"/>
    <w:rsid w:val="00AD57DE"/>
    <w:rsid w:val="00AE4A8E"/>
    <w:rsid w:val="00B3058E"/>
    <w:rsid w:val="00B47C54"/>
    <w:rsid w:val="00B94C5C"/>
    <w:rsid w:val="00BB281A"/>
    <w:rsid w:val="00BF5624"/>
    <w:rsid w:val="00C0774C"/>
    <w:rsid w:val="00C23366"/>
    <w:rsid w:val="00C34FE8"/>
    <w:rsid w:val="00C50E6A"/>
    <w:rsid w:val="00C7179C"/>
    <w:rsid w:val="00C720BC"/>
    <w:rsid w:val="00C945F8"/>
    <w:rsid w:val="00CC0F47"/>
    <w:rsid w:val="00CE453F"/>
    <w:rsid w:val="00CE6708"/>
    <w:rsid w:val="00D119EF"/>
    <w:rsid w:val="00D23868"/>
    <w:rsid w:val="00D35111"/>
    <w:rsid w:val="00D5408C"/>
    <w:rsid w:val="00D61DEA"/>
    <w:rsid w:val="00D628BA"/>
    <w:rsid w:val="00D63C71"/>
    <w:rsid w:val="00D66466"/>
    <w:rsid w:val="00D77ED9"/>
    <w:rsid w:val="00D859ED"/>
    <w:rsid w:val="00D87110"/>
    <w:rsid w:val="00DA32FF"/>
    <w:rsid w:val="00DD377B"/>
    <w:rsid w:val="00DF4D5C"/>
    <w:rsid w:val="00E3354D"/>
    <w:rsid w:val="00E465B9"/>
    <w:rsid w:val="00E54B50"/>
    <w:rsid w:val="00E55B20"/>
    <w:rsid w:val="00E65212"/>
    <w:rsid w:val="00E6787F"/>
    <w:rsid w:val="00F320C2"/>
    <w:rsid w:val="00F610EF"/>
    <w:rsid w:val="00F949E6"/>
    <w:rsid w:val="00FA35A6"/>
    <w:rsid w:val="00FA48AF"/>
    <w:rsid w:val="00FB04B1"/>
    <w:rsid w:val="00FD0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19263"/>
  <w15:chartTrackingRefBased/>
  <w15:docId w15:val="{6DB573DF-E460-DD43-AE77-EF3D0A69E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A1A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A514E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514E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514E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C7179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1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pringer.com/journal/787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3</Words>
  <Characters>5779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alumbo</dc:creator>
  <cp:keywords/>
  <dc:description/>
  <cp:lastModifiedBy>Jenifer M.</cp:lastModifiedBy>
  <cp:revision>5</cp:revision>
  <dcterms:created xsi:type="dcterms:W3CDTF">2023-08-02T15:05:00Z</dcterms:created>
  <dcterms:modified xsi:type="dcterms:W3CDTF">2024-03-11T17:00:00Z</dcterms:modified>
</cp:coreProperties>
</file>